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5C193" w14:textId="77777777" w:rsidR="00806860" w:rsidRPr="000B0C4F" w:rsidRDefault="00806860" w:rsidP="00806860">
      <w:pPr>
        <w:rPr>
          <w:b/>
          <w:bCs/>
          <w:sz w:val="32"/>
          <w:szCs w:val="40"/>
        </w:rPr>
      </w:pPr>
      <w:r w:rsidRPr="000B0C4F">
        <w:rPr>
          <w:rFonts w:hint="eastAsia"/>
          <w:b/>
          <w:bCs/>
          <w:sz w:val="32"/>
          <w:szCs w:val="40"/>
        </w:rPr>
        <w:t>Additional</w:t>
      </w:r>
      <w:r w:rsidRPr="000B0C4F">
        <w:rPr>
          <w:b/>
          <w:bCs/>
          <w:sz w:val="32"/>
          <w:szCs w:val="40"/>
        </w:rPr>
        <w:t xml:space="preserve"> </w:t>
      </w:r>
      <w:r w:rsidRPr="000B0C4F">
        <w:rPr>
          <w:rFonts w:hint="eastAsia"/>
          <w:b/>
          <w:bCs/>
          <w:sz w:val="32"/>
          <w:szCs w:val="40"/>
        </w:rPr>
        <w:t>file</w:t>
      </w:r>
      <w:r w:rsidRPr="000B0C4F">
        <w:rPr>
          <w:b/>
          <w:bCs/>
          <w:sz w:val="32"/>
          <w:szCs w:val="40"/>
        </w:rPr>
        <w:t xml:space="preserve"> 2</w:t>
      </w:r>
    </w:p>
    <w:p w14:paraId="53DFC8E4" w14:textId="77777777" w:rsidR="00806860" w:rsidRDefault="00806860" w:rsidP="00806860">
      <w:pPr>
        <w:rPr>
          <w:b/>
        </w:rPr>
      </w:pPr>
    </w:p>
    <w:p w14:paraId="4B2ABE46" w14:textId="77777777" w:rsidR="00806860" w:rsidRDefault="00806860" w:rsidP="00806860">
      <w:r>
        <w:rPr>
          <w:b/>
        </w:rPr>
        <w:t>T</w:t>
      </w:r>
      <w:r w:rsidRPr="00F67EB7">
        <w:rPr>
          <w:b/>
        </w:rPr>
        <w:t xml:space="preserve">able </w:t>
      </w:r>
      <w:r>
        <w:rPr>
          <w:b/>
        </w:rPr>
        <w:t>S</w:t>
      </w:r>
      <w:r w:rsidRPr="00F67EB7">
        <w:rPr>
          <w:b/>
        </w:rPr>
        <w:t>1</w:t>
      </w:r>
      <w:r>
        <w:rPr>
          <w:b/>
        </w:rPr>
        <w:t xml:space="preserve"> </w:t>
      </w:r>
      <w:r w:rsidRPr="005C1D56">
        <w:t>Association</w:t>
      </w:r>
      <w:r>
        <w:rPr>
          <w:rFonts w:hint="eastAsia"/>
        </w:rPr>
        <w:t>s</w:t>
      </w:r>
      <w:r w:rsidRPr="005C1D56">
        <w:t xml:space="preserve"> between </w:t>
      </w:r>
      <w:r>
        <w:t xml:space="preserve">children’s MVPA time and </w:t>
      </w:r>
      <w:r w:rsidRPr="005C1D56">
        <w:t>children’s, paternal and maternal demographic characteristics</w:t>
      </w:r>
    </w:p>
    <w:tbl>
      <w:tblPr>
        <w:tblStyle w:val="a3"/>
        <w:tblW w:w="10915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598"/>
        <w:gridCol w:w="1503"/>
        <w:gridCol w:w="1577"/>
        <w:gridCol w:w="1276"/>
        <w:gridCol w:w="1559"/>
        <w:gridCol w:w="1276"/>
      </w:tblGrid>
      <w:tr w:rsidR="00806860" w:rsidRPr="00CE7322" w14:paraId="07C4CE55" w14:textId="77777777" w:rsidTr="005271AB">
        <w:trPr>
          <w:trHeight w:val="240"/>
          <w:jc w:val="center"/>
        </w:trPr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41D26F6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31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1089271" w14:textId="77777777" w:rsidR="00806860" w:rsidRPr="00505715" w:rsidRDefault="00806860" w:rsidP="005271AB">
            <w:pPr>
              <w:spacing w:line="240" w:lineRule="exact"/>
              <w:jc w:val="center"/>
              <w:rPr>
                <w:b/>
                <w:sz w:val="18"/>
                <w:szCs w:val="18"/>
              </w:rPr>
            </w:pPr>
            <w:r w:rsidRPr="00505715">
              <w:rPr>
                <w:b/>
                <w:sz w:val="18"/>
                <w:szCs w:val="18"/>
              </w:rPr>
              <w:t xml:space="preserve">Daily weekday MVPA time </w:t>
            </w:r>
          </w:p>
        </w:tc>
        <w:tc>
          <w:tcPr>
            <w:tcW w:w="2853" w:type="dxa"/>
            <w:gridSpan w:val="2"/>
            <w:tcBorders>
              <w:top w:val="single" w:sz="4" w:space="0" w:color="auto"/>
              <w:bottom w:val="nil"/>
            </w:tcBorders>
          </w:tcPr>
          <w:p w14:paraId="00E6D298" w14:textId="77777777" w:rsidR="00806860" w:rsidRPr="00505715" w:rsidRDefault="00806860" w:rsidP="005271AB">
            <w:pPr>
              <w:spacing w:line="240" w:lineRule="exact"/>
              <w:jc w:val="center"/>
              <w:rPr>
                <w:b/>
                <w:sz w:val="18"/>
                <w:szCs w:val="18"/>
              </w:rPr>
            </w:pPr>
            <w:r w:rsidRPr="00505715">
              <w:rPr>
                <w:b/>
                <w:sz w:val="18"/>
                <w:szCs w:val="18"/>
              </w:rPr>
              <w:t>Daily weekend MVPA tim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3229C705" w14:textId="77777777" w:rsidR="00806860" w:rsidRPr="00505715" w:rsidRDefault="00806860" w:rsidP="005271AB">
            <w:pPr>
              <w:spacing w:line="240" w:lineRule="exact"/>
              <w:jc w:val="center"/>
              <w:rPr>
                <w:b/>
                <w:sz w:val="18"/>
                <w:szCs w:val="18"/>
              </w:rPr>
            </w:pPr>
            <w:r w:rsidRPr="00505715">
              <w:rPr>
                <w:b/>
                <w:sz w:val="18"/>
                <w:szCs w:val="18"/>
              </w:rPr>
              <w:t>Daily MVPA time</w:t>
            </w:r>
          </w:p>
        </w:tc>
      </w:tr>
      <w:tr w:rsidR="00806860" w:rsidRPr="00E957D2" w14:paraId="2AAC5628" w14:textId="77777777" w:rsidTr="005271AB">
        <w:trPr>
          <w:trHeight w:val="240"/>
          <w:jc w:val="center"/>
        </w:trPr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noWrap/>
          </w:tcPr>
          <w:p w14:paraId="242C44B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1561583" w14:textId="77777777" w:rsidR="00806860" w:rsidRPr="00505715" w:rsidRDefault="00806860" w:rsidP="005271AB">
            <w:pPr>
              <w:spacing w:line="240" w:lineRule="exact"/>
              <w:jc w:val="center"/>
              <w:rPr>
                <w:color w:val="000000"/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≥</w:t>
            </w:r>
            <w:r w:rsidRPr="00505715">
              <w:rPr>
                <w:rFonts w:hint="eastAsia"/>
                <w:color w:val="000000"/>
                <w:sz w:val="18"/>
                <w:szCs w:val="18"/>
              </w:rPr>
              <w:t>60min,n(%)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E8414AC" w14:textId="77777777" w:rsidR="00806860" w:rsidRPr="00505715" w:rsidRDefault="00806860" w:rsidP="005271AB">
            <w:pPr>
              <w:spacing w:line="240" w:lineRule="exact"/>
              <w:jc w:val="center"/>
              <w:rPr>
                <w:i/>
                <w:color w:val="000000"/>
                <w:sz w:val="18"/>
                <w:szCs w:val="18"/>
              </w:rPr>
            </w:pPr>
            <w:r w:rsidRPr="00505715">
              <w:rPr>
                <w:rFonts w:hint="eastAsia"/>
                <w:i/>
                <w:color w:val="000000"/>
                <w:sz w:val="18"/>
                <w:szCs w:val="18"/>
              </w:rPr>
              <w:t>χ</w:t>
            </w:r>
            <w:r w:rsidRPr="00505715">
              <w:rPr>
                <w:rFonts w:hint="eastAsia"/>
                <w:i/>
                <w:color w:val="000000"/>
                <w:sz w:val="18"/>
                <w:szCs w:val="18"/>
                <w:vertAlign w:val="superscript"/>
              </w:rPr>
              <w:t>2</w:t>
            </w:r>
            <w:r w:rsidRPr="00505715">
              <w:rPr>
                <w:i/>
                <w:color w:val="000000"/>
                <w:sz w:val="18"/>
                <w:szCs w:val="18"/>
              </w:rPr>
              <w:t>/P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vAlign w:val="bottom"/>
          </w:tcPr>
          <w:p w14:paraId="5C19F6FB" w14:textId="77777777" w:rsidR="00806860" w:rsidRPr="00505715" w:rsidRDefault="00806860" w:rsidP="005271AB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≥</w:t>
            </w:r>
            <w:r w:rsidRPr="00505715">
              <w:rPr>
                <w:rFonts w:hint="eastAsia"/>
                <w:color w:val="000000"/>
                <w:sz w:val="18"/>
                <w:szCs w:val="18"/>
              </w:rPr>
              <w:t>60min,n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6B24D59F" w14:textId="77777777" w:rsidR="00806860" w:rsidRPr="00505715" w:rsidRDefault="00806860" w:rsidP="005271AB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505715">
              <w:rPr>
                <w:rFonts w:hint="eastAsia"/>
                <w:i/>
                <w:color w:val="000000"/>
                <w:sz w:val="18"/>
                <w:szCs w:val="18"/>
              </w:rPr>
              <w:t>χ</w:t>
            </w:r>
            <w:r w:rsidRPr="00505715">
              <w:rPr>
                <w:rFonts w:hint="eastAsia"/>
                <w:i/>
                <w:color w:val="000000"/>
                <w:sz w:val="18"/>
                <w:szCs w:val="18"/>
                <w:vertAlign w:val="superscript"/>
              </w:rPr>
              <w:t>2</w:t>
            </w:r>
            <w:r w:rsidRPr="00505715">
              <w:rPr>
                <w:i/>
                <w:color w:val="000000"/>
                <w:sz w:val="18"/>
                <w:szCs w:val="18"/>
              </w:rPr>
              <w:t>/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7F2417D0" w14:textId="77777777" w:rsidR="00806860" w:rsidRPr="00505715" w:rsidRDefault="00806860" w:rsidP="005271AB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≥</w:t>
            </w:r>
            <w:r w:rsidRPr="00505715">
              <w:rPr>
                <w:rFonts w:hint="eastAsia"/>
                <w:color w:val="000000"/>
                <w:sz w:val="18"/>
                <w:szCs w:val="18"/>
              </w:rPr>
              <w:t>60min,n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26B28BDD" w14:textId="77777777" w:rsidR="00806860" w:rsidRPr="00505715" w:rsidRDefault="00806860" w:rsidP="005271AB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505715">
              <w:rPr>
                <w:rFonts w:hint="eastAsia"/>
                <w:i/>
                <w:color w:val="000000"/>
                <w:sz w:val="18"/>
                <w:szCs w:val="18"/>
              </w:rPr>
              <w:t>χ</w:t>
            </w:r>
            <w:r w:rsidRPr="00505715">
              <w:rPr>
                <w:rFonts w:hint="eastAsia"/>
                <w:i/>
                <w:color w:val="000000"/>
                <w:sz w:val="18"/>
                <w:szCs w:val="18"/>
                <w:vertAlign w:val="superscript"/>
              </w:rPr>
              <w:t>2</w:t>
            </w:r>
            <w:r w:rsidRPr="00505715">
              <w:rPr>
                <w:i/>
                <w:color w:val="000000"/>
                <w:sz w:val="18"/>
                <w:szCs w:val="18"/>
              </w:rPr>
              <w:t>/P</w:t>
            </w:r>
          </w:p>
        </w:tc>
      </w:tr>
      <w:tr w:rsidR="00806860" w:rsidRPr="00E957D2" w14:paraId="36C608B5" w14:textId="77777777" w:rsidTr="005271AB">
        <w:trPr>
          <w:trHeight w:val="240"/>
          <w:jc w:val="center"/>
        </w:trPr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30721134" w14:textId="77777777" w:rsidR="00806860" w:rsidRPr="00505715" w:rsidRDefault="00806860" w:rsidP="005271AB">
            <w:pPr>
              <w:spacing w:line="240" w:lineRule="exact"/>
              <w:rPr>
                <w:i/>
                <w:sz w:val="18"/>
                <w:szCs w:val="18"/>
              </w:rPr>
            </w:pPr>
            <w:r w:rsidRPr="00505715">
              <w:rPr>
                <w:i/>
                <w:sz w:val="18"/>
                <w:szCs w:val="18"/>
              </w:rPr>
              <w:t>Children</w:t>
            </w:r>
            <w:r w:rsidRPr="00505715">
              <w:rPr>
                <w:rFonts w:hint="eastAsia"/>
                <w:i/>
                <w:sz w:val="18"/>
                <w:szCs w:val="18"/>
              </w:rPr>
              <w:t>(n=1939)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0AB51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D2B601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6A9D4576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7EBED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6D4648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2E06C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2070F310" w14:textId="77777777" w:rsidTr="005271AB">
        <w:trPr>
          <w:trHeight w:val="240"/>
          <w:jc w:val="center"/>
        </w:trPr>
        <w:tc>
          <w:tcPr>
            <w:tcW w:w="2126" w:type="dxa"/>
            <w:noWrap/>
            <w:hideMark/>
          </w:tcPr>
          <w:p w14:paraId="6648E57D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sz w:val="18"/>
                <w:szCs w:val="18"/>
              </w:rPr>
              <w:t>Gender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1598CF2B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03" w:type="dxa"/>
            <w:shd w:val="clear" w:color="auto" w:fill="auto"/>
            <w:vAlign w:val="bottom"/>
          </w:tcPr>
          <w:p w14:paraId="22506789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</w:tcPr>
          <w:p w14:paraId="01A0AE1E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C4462F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69605D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46BA3A0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137FB843" w14:textId="77777777" w:rsidTr="005271AB">
        <w:trPr>
          <w:trHeight w:val="280"/>
          <w:jc w:val="center"/>
        </w:trPr>
        <w:tc>
          <w:tcPr>
            <w:tcW w:w="2126" w:type="dxa"/>
            <w:noWrap/>
            <w:hideMark/>
          </w:tcPr>
          <w:p w14:paraId="282980A9" w14:textId="77777777" w:rsidR="00806860" w:rsidRPr="00505715" w:rsidRDefault="00806860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r w:rsidRPr="00505715">
              <w:rPr>
                <w:sz w:val="18"/>
                <w:szCs w:val="18"/>
              </w:rPr>
              <w:t xml:space="preserve">Male 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5B3990A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603(62.9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4A7079BE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0.003</w:t>
            </w:r>
            <w:r w:rsidRPr="00505715">
              <w:rPr>
                <w:color w:val="000000"/>
                <w:sz w:val="18"/>
                <w:szCs w:val="18"/>
              </w:rPr>
              <w:t>/</w:t>
            </w:r>
            <w:r w:rsidRPr="00505715">
              <w:rPr>
                <w:rFonts w:hint="eastAsia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57FB44A4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381(39.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852084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3.157/0.07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73D5918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546(56.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78FD23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0.009/0.926</w:t>
            </w:r>
          </w:p>
        </w:tc>
      </w:tr>
      <w:tr w:rsidR="00806860" w:rsidRPr="00E957D2" w14:paraId="056699E6" w14:textId="77777777" w:rsidTr="005271AB">
        <w:trPr>
          <w:trHeight w:val="280"/>
          <w:jc w:val="center"/>
        </w:trPr>
        <w:tc>
          <w:tcPr>
            <w:tcW w:w="2126" w:type="dxa"/>
            <w:noWrap/>
            <w:hideMark/>
          </w:tcPr>
          <w:p w14:paraId="25CC8BA1" w14:textId="77777777" w:rsidR="00806860" w:rsidRPr="00505715" w:rsidRDefault="00806860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F</w:t>
            </w:r>
            <w:r w:rsidRPr="00505715">
              <w:rPr>
                <w:sz w:val="18"/>
                <w:szCs w:val="18"/>
              </w:rPr>
              <w:t>emale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33155630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615(62.8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549839D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6EEFD51A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351(35.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1CF4B26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882984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560(57.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519448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10C271AA" w14:textId="77777777" w:rsidTr="005271AB">
        <w:trPr>
          <w:trHeight w:val="280"/>
          <w:jc w:val="center"/>
        </w:trPr>
        <w:tc>
          <w:tcPr>
            <w:tcW w:w="2126" w:type="dxa"/>
            <w:noWrap/>
            <w:hideMark/>
          </w:tcPr>
          <w:p w14:paraId="4C2AACE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D</w:t>
            </w:r>
            <w:r w:rsidRPr="00505715">
              <w:rPr>
                <w:sz w:val="18"/>
                <w:szCs w:val="18"/>
              </w:rPr>
              <w:t>istrict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1C3755A0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03" w:type="dxa"/>
            <w:shd w:val="clear" w:color="auto" w:fill="auto"/>
            <w:vAlign w:val="bottom"/>
          </w:tcPr>
          <w:p w14:paraId="11DC8C2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54F89FE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11A8F65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2FBFDEA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848ED40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619962CC" w14:textId="77777777" w:rsidTr="005271AB">
        <w:trPr>
          <w:trHeight w:val="260"/>
          <w:jc w:val="center"/>
        </w:trPr>
        <w:tc>
          <w:tcPr>
            <w:tcW w:w="2126" w:type="dxa"/>
            <w:noWrap/>
            <w:hideMark/>
          </w:tcPr>
          <w:p w14:paraId="0E8F5031" w14:textId="77777777" w:rsidR="00806860" w:rsidRPr="00505715" w:rsidRDefault="00806860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U</w:t>
            </w:r>
            <w:r w:rsidRPr="00505715">
              <w:rPr>
                <w:sz w:val="18"/>
                <w:szCs w:val="18"/>
              </w:rPr>
              <w:t>rban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2B041B94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506(56.5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57A2C3F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28.063</w:t>
            </w:r>
            <w:r w:rsidRPr="00505715">
              <w:rPr>
                <w:color w:val="000000"/>
                <w:sz w:val="18"/>
                <w:szCs w:val="18"/>
              </w:rPr>
              <w:t>/</w:t>
            </w:r>
            <w:r w:rsidRPr="00505715">
              <w:rPr>
                <w:rFonts w:hint="eastAsia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1A440A2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344(38.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F477CC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0.331/0.56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48B8224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462(51.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70C655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9.825/</w:t>
            </w:r>
            <w:r w:rsidRPr="00505715">
              <w:rPr>
                <w:rFonts w:hint="eastAsia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806860" w:rsidRPr="00E957D2" w14:paraId="0D454F37" w14:textId="77777777" w:rsidTr="005271AB">
        <w:trPr>
          <w:trHeight w:val="325"/>
          <w:jc w:val="center"/>
        </w:trPr>
        <w:tc>
          <w:tcPr>
            <w:tcW w:w="2126" w:type="dxa"/>
            <w:noWrap/>
            <w:hideMark/>
          </w:tcPr>
          <w:p w14:paraId="547006EC" w14:textId="77777777" w:rsidR="00806860" w:rsidRPr="00505715" w:rsidRDefault="00806860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R</w:t>
            </w:r>
            <w:r w:rsidRPr="00505715">
              <w:rPr>
                <w:sz w:val="18"/>
                <w:szCs w:val="18"/>
              </w:rPr>
              <w:t>ural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68C66B44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712(68.2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1F0E003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772C43FB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388(37.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838DEE1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8CB50C1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644(61.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AE5CF0E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7544F4D0" w14:textId="77777777" w:rsidTr="005271AB">
        <w:trPr>
          <w:trHeight w:val="240"/>
          <w:jc w:val="center"/>
        </w:trPr>
        <w:tc>
          <w:tcPr>
            <w:tcW w:w="2126" w:type="dxa"/>
            <w:noWrap/>
            <w:hideMark/>
          </w:tcPr>
          <w:p w14:paraId="36FC9FA9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sz w:val="18"/>
                <w:szCs w:val="18"/>
              </w:rPr>
              <w:t>Schooling stage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1485F675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03" w:type="dxa"/>
            <w:shd w:val="clear" w:color="auto" w:fill="auto"/>
            <w:vAlign w:val="bottom"/>
          </w:tcPr>
          <w:p w14:paraId="724C94BB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7EF2CCE8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3ABCD9A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0FB676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7B9FDA8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5542E9A3" w14:textId="77777777" w:rsidTr="005271AB">
        <w:trPr>
          <w:trHeight w:val="240"/>
          <w:jc w:val="center"/>
        </w:trPr>
        <w:tc>
          <w:tcPr>
            <w:tcW w:w="2126" w:type="dxa"/>
            <w:noWrap/>
            <w:hideMark/>
          </w:tcPr>
          <w:p w14:paraId="7170C725" w14:textId="77777777" w:rsidR="00806860" w:rsidRPr="00505715" w:rsidRDefault="00806860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r w:rsidRPr="00505715">
              <w:rPr>
                <w:sz w:val="18"/>
                <w:szCs w:val="18"/>
              </w:rPr>
              <w:t>Primary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0E94D2C0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559(59.9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7E65D069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6.786</w:t>
            </w:r>
            <w:r w:rsidRPr="00505715">
              <w:rPr>
                <w:color w:val="000000"/>
                <w:sz w:val="18"/>
                <w:szCs w:val="18"/>
              </w:rPr>
              <w:t>/</w:t>
            </w:r>
            <w:r w:rsidRPr="00505715">
              <w:rPr>
                <w:rFonts w:hint="eastAsia"/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22F942F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405(43.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F8B745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24.138/</w:t>
            </w:r>
            <w:r w:rsidRPr="00505715">
              <w:rPr>
                <w:rFonts w:hint="eastAsia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FA3F2A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533(57.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55EBC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0.001/0.982</w:t>
            </w:r>
          </w:p>
        </w:tc>
      </w:tr>
      <w:tr w:rsidR="00806860" w:rsidRPr="00E957D2" w14:paraId="04187B77" w14:textId="77777777" w:rsidTr="005271AB">
        <w:trPr>
          <w:trHeight w:val="240"/>
          <w:jc w:val="center"/>
        </w:trPr>
        <w:tc>
          <w:tcPr>
            <w:tcW w:w="2126" w:type="dxa"/>
            <w:noWrap/>
            <w:hideMark/>
          </w:tcPr>
          <w:p w14:paraId="030A02D6" w14:textId="77777777" w:rsidR="00806860" w:rsidRPr="00505715" w:rsidRDefault="00806860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M</w:t>
            </w:r>
            <w:r w:rsidRPr="00505715">
              <w:rPr>
                <w:sz w:val="18"/>
                <w:szCs w:val="18"/>
              </w:rPr>
              <w:t>iddle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321B7F7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659(65.6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63F4F8A1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47F31C84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327(32.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499E099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E4A35F5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573(57.0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004D2D0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5897D9FD" w14:textId="77777777" w:rsidTr="005271AB">
        <w:trPr>
          <w:trHeight w:val="280"/>
          <w:jc w:val="center"/>
        </w:trPr>
        <w:tc>
          <w:tcPr>
            <w:tcW w:w="2126" w:type="dxa"/>
            <w:noWrap/>
            <w:hideMark/>
          </w:tcPr>
          <w:p w14:paraId="3A45281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W</w:t>
            </w:r>
            <w:r w:rsidRPr="00505715">
              <w:rPr>
                <w:sz w:val="18"/>
                <w:szCs w:val="18"/>
              </w:rPr>
              <w:t>eight status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0A210754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03" w:type="dxa"/>
            <w:shd w:val="clear" w:color="auto" w:fill="auto"/>
            <w:vAlign w:val="bottom"/>
          </w:tcPr>
          <w:p w14:paraId="3022E1BB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453A8FF6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2B19FB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3491709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60568F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1D8D2C9F" w14:textId="77777777" w:rsidTr="005271AB">
        <w:trPr>
          <w:trHeight w:val="260"/>
          <w:jc w:val="center"/>
        </w:trPr>
        <w:tc>
          <w:tcPr>
            <w:tcW w:w="2126" w:type="dxa"/>
            <w:noWrap/>
          </w:tcPr>
          <w:p w14:paraId="5492A317" w14:textId="77777777" w:rsidR="00806860" w:rsidRPr="00505715" w:rsidRDefault="00806860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N</w:t>
            </w:r>
            <w:r w:rsidRPr="00505715">
              <w:rPr>
                <w:sz w:val="18"/>
                <w:szCs w:val="18"/>
              </w:rPr>
              <w:t>ormal or wasting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18877D94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819(64.5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20E9508A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4.668</w:t>
            </w:r>
            <w:r w:rsidRPr="00505715">
              <w:rPr>
                <w:color w:val="000000"/>
                <w:sz w:val="18"/>
                <w:szCs w:val="18"/>
              </w:rPr>
              <w:t>/</w:t>
            </w:r>
            <w:r w:rsidRPr="00505715">
              <w:rPr>
                <w:rFonts w:hint="eastAsia"/>
                <w:b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31C37355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481(37.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22C5C5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0.036/0.84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AE06FD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732(57.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F2F8850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0.621/0.431</w:t>
            </w:r>
          </w:p>
        </w:tc>
      </w:tr>
      <w:tr w:rsidR="00806860" w:rsidRPr="00E957D2" w14:paraId="4FB63508" w14:textId="77777777" w:rsidTr="005271AB">
        <w:trPr>
          <w:trHeight w:val="254"/>
          <w:jc w:val="center"/>
        </w:trPr>
        <w:tc>
          <w:tcPr>
            <w:tcW w:w="2126" w:type="dxa"/>
            <w:noWrap/>
          </w:tcPr>
          <w:p w14:paraId="4BF59525" w14:textId="77777777" w:rsidR="00806860" w:rsidRPr="00505715" w:rsidRDefault="00806860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O</w:t>
            </w:r>
            <w:r w:rsidRPr="00505715">
              <w:rPr>
                <w:sz w:val="18"/>
                <w:szCs w:val="18"/>
              </w:rPr>
              <w:t>verweight or obesity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27678DED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399(59.6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4ABC7CA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3C065441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251(37.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9DB0FB0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3F5B71E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374(55.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47ECE1E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6840E82C" w14:textId="77777777" w:rsidTr="005271AB">
        <w:trPr>
          <w:trHeight w:val="240"/>
          <w:jc w:val="center"/>
        </w:trPr>
        <w:tc>
          <w:tcPr>
            <w:tcW w:w="2126" w:type="dxa"/>
            <w:noWrap/>
            <w:hideMark/>
          </w:tcPr>
          <w:p w14:paraId="1C1D4F79" w14:textId="77777777" w:rsidR="00806860" w:rsidRPr="00505715" w:rsidRDefault="00806860" w:rsidP="005271AB">
            <w:pPr>
              <w:spacing w:line="240" w:lineRule="exact"/>
              <w:rPr>
                <w:i/>
                <w:sz w:val="18"/>
                <w:szCs w:val="18"/>
              </w:rPr>
            </w:pPr>
            <w:r w:rsidRPr="00505715">
              <w:rPr>
                <w:i/>
                <w:sz w:val="18"/>
                <w:szCs w:val="18"/>
              </w:rPr>
              <w:t>Father</w:t>
            </w:r>
            <w:r w:rsidRPr="00505715">
              <w:rPr>
                <w:rFonts w:hint="eastAsia"/>
                <w:i/>
                <w:sz w:val="18"/>
                <w:szCs w:val="18"/>
              </w:rPr>
              <w:t>(n=472)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2B7E8716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03" w:type="dxa"/>
            <w:shd w:val="clear" w:color="auto" w:fill="auto"/>
            <w:vAlign w:val="bottom"/>
          </w:tcPr>
          <w:p w14:paraId="30111E5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1BC52CF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65BFA1E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19735AD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0F31386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3B91C8BB" w14:textId="77777777" w:rsidTr="005271AB">
        <w:trPr>
          <w:trHeight w:val="240"/>
          <w:jc w:val="center"/>
        </w:trPr>
        <w:tc>
          <w:tcPr>
            <w:tcW w:w="2126" w:type="dxa"/>
            <w:tcBorders>
              <w:bottom w:val="nil"/>
            </w:tcBorders>
            <w:noWrap/>
            <w:hideMark/>
          </w:tcPr>
          <w:p w14:paraId="1D17E0CA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A</w:t>
            </w:r>
            <w:r w:rsidRPr="00505715">
              <w:rPr>
                <w:sz w:val="18"/>
                <w:szCs w:val="18"/>
              </w:rPr>
              <w:t>ge</w:t>
            </w:r>
          </w:p>
        </w:tc>
        <w:tc>
          <w:tcPr>
            <w:tcW w:w="1598" w:type="dxa"/>
            <w:tcBorders>
              <w:bottom w:val="nil"/>
            </w:tcBorders>
            <w:shd w:val="clear" w:color="auto" w:fill="auto"/>
            <w:vAlign w:val="bottom"/>
          </w:tcPr>
          <w:p w14:paraId="3817621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bottom w:val="nil"/>
            </w:tcBorders>
            <w:shd w:val="clear" w:color="auto" w:fill="auto"/>
            <w:vAlign w:val="bottom"/>
          </w:tcPr>
          <w:p w14:paraId="741A51A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tcBorders>
              <w:bottom w:val="nil"/>
            </w:tcBorders>
            <w:shd w:val="clear" w:color="auto" w:fill="auto"/>
            <w:vAlign w:val="bottom"/>
          </w:tcPr>
          <w:p w14:paraId="30BC9E29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</w:tcPr>
          <w:p w14:paraId="4F0C60D6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</w:tcPr>
          <w:p w14:paraId="28EBD8B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</w:tcPr>
          <w:p w14:paraId="7AE4EE2A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272FD1C5" w14:textId="77777777" w:rsidTr="005271AB">
        <w:trPr>
          <w:trHeight w:val="24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E70FE" w14:textId="77777777" w:rsidR="00806860" w:rsidRPr="00505715" w:rsidRDefault="00806860" w:rsidP="005271AB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＜</w:t>
            </w:r>
            <w:r w:rsidRPr="00505715">
              <w:rPr>
                <w:rFonts w:hint="eastAsia"/>
                <w:color w:val="000000"/>
                <w:sz w:val="18"/>
                <w:szCs w:val="18"/>
              </w:rPr>
              <w:t>4</w:t>
            </w:r>
            <w:r w:rsidRPr="00505715">
              <w:rPr>
                <w:color w:val="000000"/>
                <w:sz w:val="18"/>
                <w:szCs w:val="18"/>
              </w:rPr>
              <w:t xml:space="preserve">0 </w:t>
            </w:r>
            <w:r w:rsidRPr="00505715">
              <w:rPr>
                <w:rFonts w:hint="eastAsia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1AFEB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78(64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6969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0.54</w:t>
            </w:r>
            <w:r w:rsidRPr="00505715">
              <w:rPr>
                <w:color w:val="000000"/>
                <w:sz w:val="18"/>
                <w:szCs w:val="18"/>
              </w:rPr>
              <w:t>0/</w:t>
            </w:r>
            <w:r w:rsidRPr="00505715">
              <w:rPr>
                <w:rFonts w:hint="eastAsia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B54D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09(3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2112B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0.323/0.5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99BC1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68(6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8FBC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0.663/0.415</w:t>
            </w:r>
          </w:p>
        </w:tc>
      </w:tr>
      <w:tr w:rsidR="00806860" w:rsidRPr="00E957D2" w14:paraId="5B7E2715" w14:textId="77777777" w:rsidTr="005271AB">
        <w:trPr>
          <w:trHeight w:val="280"/>
          <w:jc w:val="center"/>
        </w:trPr>
        <w:tc>
          <w:tcPr>
            <w:tcW w:w="2126" w:type="dxa"/>
            <w:tcBorders>
              <w:bottom w:val="nil"/>
            </w:tcBorders>
            <w:noWrap/>
            <w:hideMark/>
          </w:tcPr>
          <w:p w14:paraId="708F2930" w14:textId="77777777" w:rsidR="00806860" w:rsidRPr="00505715" w:rsidRDefault="00806860" w:rsidP="005271AB">
            <w:pPr>
              <w:spacing w:line="240" w:lineRule="exact"/>
              <w:ind w:firstLineChars="150" w:firstLine="270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≥</w:t>
            </w:r>
            <w:r w:rsidRPr="00505715">
              <w:rPr>
                <w:rFonts w:hint="eastAsia"/>
                <w:color w:val="000000"/>
                <w:sz w:val="18"/>
                <w:szCs w:val="18"/>
              </w:rPr>
              <w:t>40</w:t>
            </w:r>
            <w:r w:rsidRPr="00505715">
              <w:rPr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598" w:type="dxa"/>
            <w:tcBorders>
              <w:bottom w:val="nil"/>
            </w:tcBorders>
            <w:shd w:val="clear" w:color="auto" w:fill="auto"/>
            <w:vAlign w:val="bottom"/>
          </w:tcPr>
          <w:p w14:paraId="3F2C003D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21(61.4)</w:t>
            </w:r>
          </w:p>
        </w:tc>
        <w:tc>
          <w:tcPr>
            <w:tcW w:w="1503" w:type="dxa"/>
            <w:tcBorders>
              <w:bottom w:val="nil"/>
            </w:tcBorders>
            <w:shd w:val="clear" w:color="auto" w:fill="auto"/>
            <w:vAlign w:val="bottom"/>
          </w:tcPr>
          <w:p w14:paraId="1611E9E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tcBorders>
              <w:bottom w:val="nil"/>
            </w:tcBorders>
            <w:shd w:val="clear" w:color="auto" w:fill="auto"/>
            <w:vAlign w:val="bottom"/>
          </w:tcPr>
          <w:p w14:paraId="4847BA55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73(37.1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</w:tcPr>
          <w:p w14:paraId="02C4202E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</w:tcPr>
          <w:p w14:paraId="39133B4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13(57.4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</w:tcPr>
          <w:p w14:paraId="31D535C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2EFBBBB6" w14:textId="77777777" w:rsidTr="005271AB">
        <w:trPr>
          <w:trHeight w:val="280"/>
          <w:jc w:val="center"/>
        </w:trPr>
        <w:tc>
          <w:tcPr>
            <w:tcW w:w="2126" w:type="dxa"/>
            <w:tcBorders>
              <w:top w:val="nil"/>
            </w:tcBorders>
            <w:noWrap/>
            <w:hideMark/>
          </w:tcPr>
          <w:p w14:paraId="11AE252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E</w:t>
            </w:r>
            <w:r w:rsidRPr="00505715">
              <w:rPr>
                <w:sz w:val="18"/>
                <w:szCs w:val="18"/>
              </w:rPr>
              <w:t>ducation level</w:t>
            </w:r>
          </w:p>
        </w:tc>
        <w:tc>
          <w:tcPr>
            <w:tcW w:w="1598" w:type="dxa"/>
            <w:tcBorders>
              <w:top w:val="nil"/>
            </w:tcBorders>
            <w:shd w:val="clear" w:color="auto" w:fill="auto"/>
            <w:vAlign w:val="bottom"/>
          </w:tcPr>
          <w:p w14:paraId="60D3F87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vAlign w:val="bottom"/>
          </w:tcPr>
          <w:p w14:paraId="3EEF1EDB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</w:tcBorders>
            <w:shd w:val="clear" w:color="auto" w:fill="auto"/>
            <w:vAlign w:val="bottom"/>
          </w:tcPr>
          <w:p w14:paraId="767F918B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14:paraId="16FF8779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14:paraId="63FCD7BD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14:paraId="75ED62F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11B0ADFC" w14:textId="77777777" w:rsidTr="005271AB">
        <w:trPr>
          <w:trHeight w:val="260"/>
          <w:jc w:val="center"/>
        </w:trPr>
        <w:tc>
          <w:tcPr>
            <w:tcW w:w="2126" w:type="dxa"/>
            <w:noWrap/>
            <w:hideMark/>
          </w:tcPr>
          <w:p w14:paraId="0A5CFE53" w14:textId="6BA48E78" w:rsidR="00806860" w:rsidRPr="00505715" w:rsidRDefault="00586BBC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ins w:id="0" w:author="An Meijing" w:date="2021-09-21T08:53:00Z">
              <w:r>
                <w:rPr>
                  <w:sz w:val="18"/>
                  <w:szCs w:val="18"/>
                </w:rPr>
                <w:t xml:space="preserve">Junior </w:t>
              </w:r>
            </w:ins>
            <w:del w:id="1" w:author="An Meijing" w:date="2021-09-21T08:52:00Z">
              <w:r w:rsidR="00806860" w:rsidRPr="00505715" w:rsidDel="00586BBC">
                <w:rPr>
                  <w:sz w:val="18"/>
                  <w:szCs w:val="18"/>
                </w:rPr>
                <w:delText xml:space="preserve">Middle </w:delText>
              </w:r>
            </w:del>
            <w:ins w:id="2" w:author="An Meijing" w:date="2021-09-21T08:52:00Z">
              <w:r>
                <w:rPr>
                  <w:sz w:val="18"/>
                  <w:szCs w:val="18"/>
                </w:rPr>
                <w:t>m</w:t>
              </w:r>
              <w:r w:rsidRPr="00505715">
                <w:rPr>
                  <w:sz w:val="18"/>
                  <w:szCs w:val="18"/>
                </w:rPr>
                <w:t xml:space="preserve">iddle </w:t>
              </w:r>
            </w:ins>
            <w:r w:rsidR="00806860" w:rsidRPr="00505715">
              <w:rPr>
                <w:sz w:val="18"/>
                <w:szCs w:val="18"/>
              </w:rPr>
              <w:t>school or below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2C957B6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75(68.9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7DAB588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7.301</w:t>
            </w:r>
            <w:r w:rsidRPr="00505715">
              <w:rPr>
                <w:color w:val="000000"/>
                <w:sz w:val="18"/>
                <w:szCs w:val="18"/>
              </w:rPr>
              <w:t>/</w:t>
            </w:r>
            <w:r w:rsidRPr="00505715">
              <w:rPr>
                <w:rFonts w:hint="eastAsia"/>
                <w:b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316F615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99(39.0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8F753F4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0.135/0.93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5C7455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64(64.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E7BFA9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5.895/0.052</w:t>
            </w:r>
          </w:p>
        </w:tc>
      </w:tr>
      <w:tr w:rsidR="00806860" w:rsidRPr="00E957D2" w14:paraId="38BA37B7" w14:textId="77777777" w:rsidTr="005271AB">
        <w:trPr>
          <w:trHeight w:val="380"/>
          <w:jc w:val="center"/>
        </w:trPr>
        <w:tc>
          <w:tcPr>
            <w:tcW w:w="2126" w:type="dxa"/>
            <w:noWrap/>
            <w:hideMark/>
          </w:tcPr>
          <w:p w14:paraId="420F4C20" w14:textId="15F0CC09" w:rsidR="00806860" w:rsidRPr="00505715" w:rsidRDefault="00806860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r w:rsidRPr="00505715">
              <w:rPr>
                <w:sz w:val="18"/>
                <w:szCs w:val="18"/>
              </w:rPr>
              <w:t>Senior</w:t>
            </w:r>
            <w:ins w:id="3" w:author="An Meijing" w:date="2021-09-21T08:53:00Z">
              <w:r w:rsidR="00D82BF0">
                <w:rPr>
                  <w:sz w:val="18"/>
                  <w:szCs w:val="18"/>
                </w:rPr>
                <w:t xml:space="preserve"> middle school</w:t>
              </w:r>
            </w:ins>
            <w:r w:rsidRPr="00505715">
              <w:rPr>
                <w:sz w:val="18"/>
                <w:szCs w:val="18"/>
              </w:rPr>
              <w:t xml:space="preserve"> or junior </w:t>
            </w:r>
            <w:ins w:id="4" w:author="An Meijing" w:date="2021-09-21T08:53:00Z">
              <w:r w:rsidR="00D82BF0">
                <w:rPr>
                  <w:sz w:val="18"/>
                  <w:szCs w:val="18"/>
                </w:rPr>
                <w:t>college</w:t>
              </w:r>
            </w:ins>
            <w:del w:id="5" w:author="An Meijing" w:date="2021-09-21T08:53:00Z">
              <w:r w:rsidRPr="00505715" w:rsidDel="00D82BF0">
                <w:rPr>
                  <w:sz w:val="18"/>
                  <w:szCs w:val="18"/>
                </w:rPr>
                <w:delText>school</w:delText>
              </w:r>
            </w:del>
          </w:p>
        </w:tc>
        <w:tc>
          <w:tcPr>
            <w:tcW w:w="1598" w:type="dxa"/>
            <w:shd w:val="clear" w:color="auto" w:fill="auto"/>
            <w:vAlign w:val="bottom"/>
          </w:tcPr>
          <w:p w14:paraId="5FE84E9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02(57.0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6E1B4D45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2870312D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69(38.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31B4E68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99BDB6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97(54.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3DB0F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5AA875E1" w14:textId="77777777" w:rsidTr="005271AB">
        <w:trPr>
          <w:trHeight w:val="240"/>
          <w:jc w:val="center"/>
        </w:trPr>
        <w:tc>
          <w:tcPr>
            <w:tcW w:w="2126" w:type="dxa"/>
            <w:noWrap/>
            <w:hideMark/>
          </w:tcPr>
          <w:p w14:paraId="5AF82E70" w14:textId="77777777" w:rsidR="00806860" w:rsidRPr="00505715" w:rsidRDefault="00806860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r w:rsidRPr="00505715">
              <w:rPr>
                <w:sz w:val="18"/>
                <w:szCs w:val="18"/>
              </w:rPr>
              <w:t>University or above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7E1A590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22(56.4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53D723C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7F859F2D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4(35.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4387F8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681336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20(51.3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9D3288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7F22305D" w14:textId="77777777" w:rsidTr="005271AB">
        <w:trPr>
          <w:trHeight w:val="240"/>
          <w:jc w:val="center"/>
        </w:trPr>
        <w:tc>
          <w:tcPr>
            <w:tcW w:w="2126" w:type="dxa"/>
            <w:noWrap/>
            <w:hideMark/>
          </w:tcPr>
          <w:p w14:paraId="0BBF16DA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W</w:t>
            </w:r>
            <w:r w:rsidRPr="00505715">
              <w:rPr>
                <w:sz w:val="18"/>
                <w:szCs w:val="18"/>
              </w:rPr>
              <w:t>eight status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3CDC6211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03" w:type="dxa"/>
            <w:shd w:val="clear" w:color="auto" w:fill="auto"/>
            <w:vAlign w:val="bottom"/>
          </w:tcPr>
          <w:p w14:paraId="6DAAFAD8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5366140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E1BF9A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2449D8E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D5D4B64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55839F48" w14:textId="77777777" w:rsidTr="005271AB">
        <w:trPr>
          <w:trHeight w:val="240"/>
          <w:jc w:val="center"/>
        </w:trPr>
        <w:tc>
          <w:tcPr>
            <w:tcW w:w="2126" w:type="dxa"/>
            <w:noWrap/>
            <w:hideMark/>
          </w:tcPr>
          <w:p w14:paraId="5DA6557F" w14:textId="77777777" w:rsidR="00806860" w:rsidRPr="00505715" w:rsidRDefault="00806860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N</w:t>
            </w:r>
            <w:r w:rsidRPr="00505715">
              <w:rPr>
                <w:sz w:val="18"/>
                <w:szCs w:val="18"/>
              </w:rPr>
              <w:t>ormal or wasting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512AD0C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17(64.6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7297AAB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0.212</w:t>
            </w:r>
            <w:r w:rsidRPr="00505715">
              <w:rPr>
                <w:color w:val="000000"/>
                <w:sz w:val="18"/>
                <w:szCs w:val="18"/>
              </w:rPr>
              <w:t>/</w:t>
            </w:r>
            <w:r w:rsidRPr="00505715">
              <w:rPr>
                <w:rFonts w:hint="eastAsia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3F7C510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70(38.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F3DFFD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0.002/0.96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88DBE91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10(60.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D48F20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0.187/0.665</w:t>
            </w:r>
          </w:p>
        </w:tc>
      </w:tr>
      <w:tr w:rsidR="00806860" w:rsidRPr="00E957D2" w14:paraId="51D6BEDE" w14:textId="77777777" w:rsidTr="005271AB">
        <w:trPr>
          <w:trHeight w:val="240"/>
          <w:jc w:val="center"/>
        </w:trPr>
        <w:tc>
          <w:tcPr>
            <w:tcW w:w="2126" w:type="dxa"/>
            <w:noWrap/>
            <w:hideMark/>
          </w:tcPr>
          <w:p w14:paraId="35827322" w14:textId="77777777" w:rsidR="00806860" w:rsidRPr="00505715" w:rsidRDefault="00806860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O</w:t>
            </w:r>
            <w:r w:rsidRPr="00505715">
              <w:rPr>
                <w:sz w:val="18"/>
                <w:szCs w:val="18"/>
              </w:rPr>
              <w:t>verweight or obesity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6887C15B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82(62.5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3B11B060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30A8376E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12(38.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06347A9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BC0E9E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71(58.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DAE02B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28DA011F" w14:textId="77777777" w:rsidTr="005271AB">
        <w:trPr>
          <w:trHeight w:val="280"/>
          <w:jc w:val="center"/>
        </w:trPr>
        <w:tc>
          <w:tcPr>
            <w:tcW w:w="2126" w:type="dxa"/>
            <w:noWrap/>
            <w:hideMark/>
          </w:tcPr>
          <w:p w14:paraId="36651E32" w14:textId="77777777" w:rsidR="00806860" w:rsidRPr="00505715" w:rsidRDefault="00806860" w:rsidP="005271AB">
            <w:pPr>
              <w:spacing w:line="240" w:lineRule="exact"/>
              <w:rPr>
                <w:i/>
                <w:sz w:val="18"/>
                <w:szCs w:val="18"/>
              </w:rPr>
            </w:pPr>
            <w:r w:rsidRPr="00505715">
              <w:rPr>
                <w:rFonts w:hint="eastAsia"/>
                <w:i/>
                <w:sz w:val="18"/>
                <w:szCs w:val="18"/>
              </w:rPr>
              <w:t>M</w:t>
            </w:r>
            <w:r w:rsidRPr="00505715">
              <w:rPr>
                <w:i/>
                <w:sz w:val="18"/>
                <w:szCs w:val="18"/>
              </w:rPr>
              <w:t>other</w:t>
            </w:r>
            <w:r w:rsidRPr="00505715">
              <w:rPr>
                <w:rFonts w:hint="eastAsia"/>
                <w:i/>
                <w:sz w:val="18"/>
                <w:szCs w:val="18"/>
              </w:rPr>
              <w:t>(n=1276)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60442BF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03" w:type="dxa"/>
            <w:shd w:val="clear" w:color="auto" w:fill="auto"/>
            <w:vAlign w:val="bottom"/>
          </w:tcPr>
          <w:p w14:paraId="3256BD34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44A5490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3EEB8C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8329496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577B1B7A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16223A26" w14:textId="77777777" w:rsidTr="005271AB">
        <w:trPr>
          <w:trHeight w:val="280"/>
          <w:jc w:val="center"/>
        </w:trPr>
        <w:tc>
          <w:tcPr>
            <w:tcW w:w="2126" w:type="dxa"/>
            <w:noWrap/>
            <w:hideMark/>
          </w:tcPr>
          <w:p w14:paraId="4E69C805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A</w:t>
            </w:r>
            <w:r w:rsidRPr="00505715">
              <w:rPr>
                <w:sz w:val="18"/>
                <w:szCs w:val="18"/>
              </w:rPr>
              <w:t>ge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4B2B45C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03" w:type="dxa"/>
            <w:shd w:val="clear" w:color="auto" w:fill="auto"/>
            <w:vAlign w:val="bottom"/>
          </w:tcPr>
          <w:p w14:paraId="5620B49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3FBCE1C4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C2DFF08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B9DC62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EC77D65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8149DD" w14:paraId="0983A204" w14:textId="77777777" w:rsidTr="005271AB">
        <w:trPr>
          <w:trHeight w:val="260"/>
          <w:jc w:val="center"/>
        </w:trPr>
        <w:tc>
          <w:tcPr>
            <w:tcW w:w="2126" w:type="dxa"/>
            <w:noWrap/>
            <w:hideMark/>
          </w:tcPr>
          <w:p w14:paraId="3A1D8EF5" w14:textId="77777777" w:rsidR="00806860" w:rsidRPr="00505715" w:rsidRDefault="00806860" w:rsidP="005271AB">
            <w:pPr>
              <w:spacing w:line="240" w:lineRule="exact"/>
              <w:ind w:firstLineChars="100" w:firstLine="180"/>
              <w:rPr>
                <w:color w:val="000000"/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＜</w:t>
            </w:r>
            <w:r w:rsidRPr="00505715">
              <w:rPr>
                <w:rFonts w:hint="eastAsia"/>
                <w:color w:val="000000"/>
                <w:sz w:val="18"/>
                <w:szCs w:val="18"/>
              </w:rPr>
              <w:t>40</w:t>
            </w:r>
            <w:r w:rsidRPr="00505715">
              <w:rPr>
                <w:color w:val="000000"/>
                <w:sz w:val="18"/>
                <w:szCs w:val="18"/>
              </w:rPr>
              <w:t xml:space="preserve"> </w:t>
            </w:r>
            <w:r w:rsidRPr="00505715">
              <w:rPr>
                <w:rFonts w:hint="eastAsia"/>
                <w:color w:val="000000"/>
                <w:sz w:val="18"/>
                <w:szCs w:val="18"/>
              </w:rPr>
              <w:t>y</w:t>
            </w:r>
            <w:r w:rsidRPr="00505715">
              <w:rPr>
                <w:color w:val="000000"/>
                <w:sz w:val="18"/>
                <w:szCs w:val="18"/>
              </w:rPr>
              <w:t>ears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1B022DF7" w14:textId="77777777" w:rsidR="00806860" w:rsidRPr="00505715" w:rsidRDefault="00806860" w:rsidP="00A82F2F">
            <w:pPr>
              <w:spacing w:line="240" w:lineRule="exact"/>
              <w:rPr>
                <w:color w:val="000000"/>
                <w:sz w:val="18"/>
                <w:szCs w:val="18"/>
              </w:rPr>
              <w:pPrChange w:id="6" w:author="An Meijing" w:date="2021-09-21T09:36:00Z">
                <w:pPr>
                  <w:spacing w:line="240" w:lineRule="exact"/>
                  <w:ind w:firstLineChars="100" w:firstLine="180"/>
                </w:pPr>
              </w:pPrChange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594(61.7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3DAA11DB" w14:textId="77777777" w:rsidR="00806860" w:rsidRPr="00505715" w:rsidRDefault="00806860" w:rsidP="00A82F2F">
            <w:pPr>
              <w:spacing w:line="240" w:lineRule="exact"/>
              <w:rPr>
                <w:color w:val="000000"/>
                <w:sz w:val="18"/>
                <w:szCs w:val="18"/>
              </w:rPr>
              <w:pPrChange w:id="7" w:author="An Meijing" w:date="2021-09-21T09:36:00Z">
                <w:pPr>
                  <w:spacing w:line="240" w:lineRule="exact"/>
                  <w:ind w:firstLineChars="100" w:firstLine="180"/>
                </w:pPr>
              </w:pPrChange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.015</w:t>
            </w:r>
            <w:r w:rsidRPr="00505715">
              <w:rPr>
                <w:color w:val="000000"/>
                <w:sz w:val="18"/>
                <w:szCs w:val="18"/>
              </w:rPr>
              <w:t>/</w:t>
            </w:r>
            <w:r w:rsidRPr="00505715">
              <w:rPr>
                <w:rFonts w:hint="eastAsia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407BD015" w14:textId="77777777" w:rsidR="00806860" w:rsidRPr="00505715" w:rsidRDefault="00806860" w:rsidP="00A82F2F">
            <w:pPr>
              <w:spacing w:line="240" w:lineRule="exact"/>
              <w:rPr>
                <w:color w:val="000000"/>
                <w:sz w:val="18"/>
                <w:szCs w:val="18"/>
              </w:rPr>
              <w:pPrChange w:id="8" w:author="An Meijing" w:date="2021-09-21T09:36:00Z">
                <w:pPr>
                  <w:spacing w:line="240" w:lineRule="exact"/>
                  <w:ind w:firstLineChars="100" w:firstLine="180"/>
                </w:pPr>
              </w:pPrChange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374(38.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8EA8114" w14:textId="77777777" w:rsidR="00806860" w:rsidRPr="00505715" w:rsidRDefault="00806860" w:rsidP="005271AB">
            <w:pPr>
              <w:spacing w:line="240" w:lineRule="exact"/>
              <w:rPr>
                <w:color w:val="000000"/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0.583/0.44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766D91A" w14:textId="77777777" w:rsidR="00806860" w:rsidRPr="00505715" w:rsidRDefault="00806860" w:rsidP="00A82F2F">
            <w:pPr>
              <w:spacing w:line="240" w:lineRule="exact"/>
              <w:rPr>
                <w:color w:val="000000"/>
                <w:sz w:val="18"/>
                <w:szCs w:val="18"/>
              </w:rPr>
              <w:pPrChange w:id="9" w:author="An Meijing" w:date="2021-09-21T09:36:00Z">
                <w:pPr>
                  <w:spacing w:line="240" w:lineRule="exact"/>
                  <w:ind w:firstLineChars="100" w:firstLine="180"/>
                </w:pPr>
              </w:pPrChange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542(56.3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A35F17" w14:textId="77777777" w:rsidR="00806860" w:rsidRPr="00505715" w:rsidRDefault="00806860" w:rsidP="005271AB">
            <w:pPr>
              <w:spacing w:line="240" w:lineRule="exact"/>
              <w:rPr>
                <w:color w:val="000000"/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0.144/0.704</w:t>
            </w:r>
          </w:p>
        </w:tc>
      </w:tr>
      <w:tr w:rsidR="00806860" w:rsidRPr="008149DD" w14:paraId="5AF6B204" w14:textId="77777777" w:rsidTr="005271AB">
        <w:trPr>
          <w:trHeight w:val="224"/>
          <w:jc w:val="center"/>
        </w:trPr>
        <w:tc>
          <w:tcPr>
            <w:tcW w:w="2126" w:type="dxa"/>
            <w:noWrap/>
            <w:hideMark/>
          </w:tcPr>
          <w:p w14:paraId="19EB30D2" w14:textId="77777777" w:rsidR="00806860" w:rsidRPr="00505715" w:rsidRDefault="00806860" w:rsidP="005271AB">
            <w:pPr>
              <w:spacing w:line="240" w:lineRule="exact"/>
              <w:ind w:firstLineChars="100" w:firstLine="180"/>
              <w:rPr>
                <w:color w:val="000000"/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≥</w:t>
            </w:r>
            <w:r w:rsidRPr="00505715">
              <w:rPr>
                <w:rFonts w:hint="eastAsia"/>
                <w:color w:val="000000"/>
                <w:sz w:val="18"/>
                <w:szCs w:val="18"/>
              </w:rPr>
              <w:t>40</w:t>
            </w:r>
            <w:r w:rsidRPr="00505715">
              <w:rPr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6EBCB90F" w14:textId="77777777" w:rsidR="00806860" w:rsidRPr="00505715" w:rsidRDefault="00806860" w:rsidP="00A82F2F">
            <w:pPr>
              <w:spacing w:line="240" w:lineRule="exact"/>
              <w:rPr>
                <w:color w:val="000000"/>
                <w:sz w:val="18"/>
                <w:szCs w:val="18"/>
              </w:rPr>
              <w:pPrChange w:id="10" w:author="An Meijing" w:date="2021-09-21T09:36:00Z">
                <w:pPr>
                  <w:spacing w:line="240" w:lineRule="exact"/>
                  <w:ind w:firstLineChars="100" w:firstLine="180"/>
                </w:pPr>
              </w:pPrChange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203(64.9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59146D4F" w14:textId="77777777" w:rsidR="00806860" w:rsidRPr="00505715" w:rsidRDefault="00806860" w:rsidP="005271AB">
            <w:pPr>
              <w:spacing w:line="240" w:lineRule="exact"/>
              <w:ind w:firstLineChars="100" w:firstLine="180"/>
              <w:rPr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7FB24916" w14:textId="77777777" w:rsidR="00806860" w:rsidRPr="00505715" w:rsidRDefault="00806860" w:rsidP="00A82F2F">
            <w:pPr>
              <w:spacing w:line="240" w:lineRule="exact"/>
              <w:rPr>
                <w:color w:val="000000"/>
                <w:sz w:val="18"/>
                <w:szCs w:val="18"/>
              </w:rPr>
              <w:pPrChange w:id="11" w:author="An Meijing" w:date="2021-09-21T09:36:00Z">
                <w:pPr>
                  <w:spacing w:line="240" w:lineRule="exact"/>
                  <w:ind w:firstLineChars="100" w:firstLine="180"/>
                </w:pPr>
              </w:pPrChange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14(36.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5AAC594" w14:textId="77777777" w:rsidR="00806860" w:rsidRPr="00505715" w:rsidRDefault="00806860" w:rsidP="005271AB">
            <w:pPr>
              <w:spacing w:line="240" w:lineRule="exact"/>
              <w:ind w:firstLineChars="100" w:firstLine="180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36AB0E2" w14:textId="77777777" w:rsidR="00806860" w:rsidRPr="00505715" w:rsidRDefault="00806860" w:rsidP="00A82F2F">
            <w:pPr>
              <w:spacing w:line="240" w:lineRule="exact"/>
              <w:rPr>
                <w:color w:val="000000"/>
                <w:sz w:val="18"/>
                <w:szCs w:val="18"/>
              </w:rPr>
              <w:pPrChange w:id="12" w:author="An Meijing" w:date="2021-09-21T09:36:00Z">
                <w:pPr>
                  <w:spacing w:line="240" w:lineRule="exact"/>
                  <w:ind w:firstLineChars="100" w:firstLine="180"/>
                </w:pPr>
              </w:pPrChange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180(57.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F109A28" w14:textId="77777777" w:rsidR="00806860" w:rsidRPr="00505715" w:rsidRDefault="00806860" w:rsidP="005271AB">
            <w:pPr>
              <w:spacing w:line="240" w:lineRule="exact"/>
              <w:ind w:firstLineChars="100" w:firstLine="180"/>
              <w:rPr>
                <w:color w:val="000000"/>
                <w:sz w:val="18"/>
                <w:szCs w:val="18"/>
              </w:rPr>
            </w:pPr>
          </w:p>
        </w:tc>
      </w:tr>
      <w:tr w:rsidR="00806860" w:rsidRPr="00E957D2" w14:paraId="52B01648" w14:textId="77777777" w:rsidTr="005271AB">
        <w:trPr>
          <w:trHeight w:val="240"/>
          <w:jc w:val="center"/>
        </w:trPr>
        <w:tc>
          <w:tcPr>
            <w:tcW w:w="2126" w:type="dxa"/>
            <w:noWrap/>
            <w:hideMark/>
          </w:tcPr>
          <w:p w14:paraId="45183A3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E</w:t>
            </w:r>
            <w:r w:rsidRPr="00505715">
              <w:rPr>
                <w:sz w:val="18"/>
                <w:szCs w:val="18"/>
              </w:rPr>
              <w:t>ducation level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4D7E25F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03" w:type="dxa"/>
            <w:shd w:val="clear" w:color="auto" w:fill="auto"/>
            <w:vAlign w:val="bottom"/>
          </w:tcPr>
          <w:p w14:paraId="7B84958E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286A5456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232228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862C911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0C863F8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54FBE0F0" w14:textId="77777777" w:rsidTr="005271AB">
        <w:trPr>
          <w:trHeight w:val="240"/>
          <w:jc w:val="center"/>
        </w:trPr>
        <w:tc>
          <w:tcPr>
            <w:tcW w:w="2126" w:type="dxa"/>
            <w:noWrap/>
            <w:hideMark/>
          </w:tcPr>
          <w:p w14:paraId="4853A54B" w14:textId="2675D3C0" w:rsidR="00806860" w:rsidRPr="00505715" w:rsidRDefault="002847EC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ins w:id="13" w:author="An Meijing" w:date="2021-09-21T08:53:00Z">
              <w:r>
                <w:rPr>
                  <w:sz w:val="18"/>
                  <w:szCs w:val="18"/>
                </w:rPr>
                <w:t xml:space="preserve">Junior </w:t>
              </w:r>
            </w:ins>
            <w:del w:id="14" w:author="An Meijing" w:date="2021-09-21T08:53:00Z">
              <w:r w:rsidR="00806860" w:rsidRPr="00505715" w:rsidDel="002847EC">
                <w:rPr>
                  <w:sz w:val="18"/>
                  <w:szCs w:val="18"/>
                </w:rPr>
                <w:delText xml:space="preserve">Middle </w:delText>
              </w:r>
            </w:del>
            <w:ins w:id="15" w:author="An Meijing" w:date="2021-09-21T08:53:00Z">
              <w:r>
                <w:rPr>
                  <w:sz w:val="18"/>
                  <w:szCs w:val="18"/>
                </w:rPr>
                <w:t>m</w:t>
              </w:r>
              <w:r w:rsidRPr="00505715">
                <w:rPr>
                  <w:sz w:val="18"/>
                  <w:szCs w:val="18"/>
                </w:rPr>
                <w:t xml:space="preserve">iddle </w:t>
              </w:r>
            </w:ins>
            <w:r w:rsidR="00806860" w:rsidRPr="00505715">
              <w:rPr>
                <w:sz w:val="18"/>
                <w:szCs w:val="18"/>
              </w:rPr>
              <w:t>school or below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4BF8FF9E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403(66.6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2A733448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8.588</w:t>
            </w:r>
            <w:r w:rsidRPr="00505715">
              <w:rPr>
                <w:color w:val="000000"/>
                <w:sz w:val="18"/>
                <w:szCs w:val="18"/>
              </w:rPr>
              <w:t>/</w:t>
            </w:r>
            <w:r w:rsidRPr="00505715">
              <w:rPr>
                <w:rFonts w:hint="eastAsia"/>
                <w:b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20A96681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215(35.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CE2D1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3.855/0.14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9A5B1F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361(59.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4A910F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4.466/0.107</w:t>
            </w:r>
          </w:p>
        </w:tc>
      </w:tr>
      <w:tr w:rsidR="00806860" w:rsidRPr="00E957D2" w14:paraId="3221A360" w14:textId="77777777" w:rsidTr="005271AB">
        <w:trPr>
          <w:trHeight w:val="240"/>
          <w:jc w:val="center"/>
        </w:trPr>
        <w:tc>
          <w:tcPr>
            <w:tcW w:w="2126" w:type="dxa"/>
            <w:noWrap/>
            <w:hideMark/>
          </w:tcPr>
          <w:p w14:paraId="5DF14CE6" w14:textId="629F6945" w:rsidR="00806860" w:rsidRPr="00505715" w:rsidRDefault="00806860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r w:rsidRPr="00505715">
              <w:rPr>
                <w:sz w:val="18"/>
                <w:szCs w:val="18"/>
              </w:rPr>
              <w:t xml:space="preserve">Senior </w:t>
            </w:r>
            <w:ins w:id="16" w:author="An Meijing" w:date="2021-09-21T08:53:00Z">
              <w:r w:rsidR="002847EC">
                <w:rPr>
                  <w:sz w:val="18"/>
                  <w:szCs w:val="18"/>
                </w:rPr>
                <w:t>middle sch</w:t>
              </w:r>
            </w:ins>
            <w:ins w:id="17" w:author="An Meijing" w:date="2021-09-21T08:54:00Z">
              <w:r w:rsidR="002847EC">
                <w:rPr>
                  <w:sz w:val="18"/>
                  <w:szCs w:val="18"/>
                </w:rPr>
                <w:t xml:space="preserve">ool </w:t>
              </w:r>
            </w:ins>
            <w:r w:rsidRPr="00505715">
              <w:rPr>
                <w:sz w:val="18"/>
                <w:szCs w:val="18"/>
              </w:rPr>
              <w:t xml:space="preserve">or junior </w:t>
            </w:r>
            <w:ins w:id="18" w:author="An Meijing" w:date="2021-09-21T08:54:00Z">
              <w:r w:rsidR="002847EC">
                <w:rPr>
                  <w:sz w:val="18"/>
                  <w:szCs w:val="18"/>
                </w:rPr>
                <w:t>college</w:t>
              </w:r>
            </w:ins>
            <w:del w:id="19" w:author="An Meijing" w:date="2021-09-21T08:54:00Z">
              <w:r w:rsidRPr="00505715" w:rsidDel="002847EC">
                <w:rPr>
                  <w:sz w:val="18"/>
                  <w:szCs w:val="18"/>
                </w:rPr>
                <w:delText>school</w:delText>
              </w:r>
            </w:del>
          </w:p>
        </w:tc>
        <w:tc>
          <w:tcPr>
            <w:tcW w:w="1598" w:type="dxa"/>
            <w:shd w:val="clear" w:color="auto" w:fill="auto"/>
            <w:vAlign w:val="bottom"/>
          </w:tcPr>
          <w:p w14:paraId="0D1FFB1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309(59.1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1EF115B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21DA342B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210(40.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B101BAE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402B5AE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281(53.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700BB6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48F3F563" w14:textId="77777777" w:rsidTr="005271AB">
        <w:trPr>
          <w:trHeight w:val="240"/>
          <w:jc w:val="center"/>
        </w:trPr>
        <w:tc>
          <w:tcPr>
            <w:tcW w:w="2126" w:type="dxa"/>
            <w:noWrap/>
            <w:hideMark/>
          </w:tcPr>
          <w:p w14:paraId="4F856E9E" w14:textId="77777777" w:rsidR="00806860" w:rsidRPr="00505715" w:rsidRDefault="00806860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r w:rsidRPr="00505715">
              <w:rPr>
                <w:sz w:val="18"/>
                <w:szCs w:val="18"/>
              </w:rPr>
              <w:t>University or above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4CF18DF2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85(57.4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69DF61FD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39BF286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63(42.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57D3301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F1AB3C8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80(54.1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E6FFAC4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63CA92C5" w14:textId="77777777" w:rsidTr="005271AB">
        <w:trPr>
          <w:trHeight w:val="240"/>
          <w:jc w:val="center"/>
        </w:trPr>
        <w:tc>
          <w:tcPr>
            <w:tcW w:w="2126" w:type="dxa"/>
            <w:noWrap/>
            <w:hideMark/>
          </w:tcPr>
          <w:p w14:paraId="5219BC0B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W</w:t>
            </w:r>
            <w:r w:rsidRPr="00505715">
              <w:rPr>
                <w:sz w:val="18"/>
                <w:szCs w:val="18"/>
              </w:rPr>
              <w:t>eight status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404FCD1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03" w:type="dxa"/>
            <w:shd w:val="clear" w:color="auto" w:fill="auto"/>
            <w:vAlign w:val="bottom"/>
          </w:tcPr>
          <w:p w14:paraId="507C803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534F9E0A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06EBA3A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2EB1FAF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12B4388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806860" w:rsidRPr="00E957D2" w14:paraId="3F472EA1" w14:textId="77777777" w:rsidTr="005271AB">
        <w:trPr>
          <w:trHeight w:val="240"/>
          <w:jc w:val="center"/>
        </w:trPr>
        <w:tc>
          <w:tcPr>
            <w:tcW w:w="2126" w:type="dxa"/>
            <w:noWrap/>
            <w:hideMark/>
          </w:tcPr>
          <w:p w14:paraId="6D6D6BA7" w14:textId="77777777" w:rsidR="00806860" w:rsidRPr="00505715" w:rsidRDefault="00806860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N</w:t>
            </w:r>
            <w:r w:rsidRPr="00505715">
              <w:rPr>
                <w:sz w:val="18"/>
                <w:szCs w:val="18"/>
              </w:rPr>
              <w:t>ormal or wasting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19C7C893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425(59.9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20668041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4.621</w:t>
            </w:r>
            <w:r w:rsidRPr="00505715">
              <w:rPr>
                <w:color w:val="000000"/>
                <w:sz w:val="18"/>
                <w:szCs w:val="18"/>
              </w:rPr>
              <w:t>/</w:t>
            </w:r>
            <w:r w:rsidRPr="00505715">
              <w:rPr>
                <w:rFonts w:hint="eastAsia"/>
                <w:b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1752F0B8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271(38.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E971A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0.004/0.95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DBAC17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389(54.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09D5809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2.098/0.148</w:t>
            </w:r>
          </w:p>
        </w:tc>
      </w:tr>
      <w:tr w:rsidR="00806860" w:rsidRPr="00E957D2" w14:paraId="1FF6B19C" w14:textId="77777777" w:rsidTr="005271AB">
        <w:trPr>
          <w:trHeight w:val="240"/>
          <w:jc w:val="center"/>
        </w:trPr>
        <w:tc>
          <w:tcPr>
            <w:tcW w:w="2126" w:type="dxa"/>
            <w:noWrap/>
            <w:hideMark/>
          </w:tcPr>
          <w:p w14:paraId="28D4BCC4" w14:textId="77777777" w:rsidR="00806860" w:rsidRPr="00505715" w:rsidRDefault="00806860" w:rsidP="005271AB">
            <w:pPr>
              <w:spacing w:line="240" w:lineRule="exact"/>
              <w:ind w:firstLineChars="50" w:firstLine="90"/>
              <w:rPr>
                <w:sz w:val="18"/>
                <w:szCs w:val="18"/>
              </w:rPr>
            </w:pPr>
            <w:r w:rsidRPr="00505715">
              <w:rPr>
                <w:rFonts w:hint="eastAsia"/>
                <w:sz w:val="18"/>
                <w:szCs w:val="18"/>
              </w:rPr>
              <w:t>O</w:t>
            </w:r>
            <w:r w:rsidRPr="00505715">
              <w:rPr>
                <w:sz w:val="18"/>
                <w:szCs w:val="18"/>
              </w:rPr>
              <w:t>verweight or obesity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045A82B9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372(65.7)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1F55ACAE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77" w:type="dxa"/>
            <w:shd w:val="clear" w:color="auto" w:fill="auto"/>
            <w:vAlign w:val="bottom"/>
          </w:tcPr>
          <w:p w14:paraId="34CE4EE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217(38.3)</w:t>
            </w:r>
          </w:p>
        </w:tc>
        <w:tc>
          <w:tcPr>
            <w:tcW w:w="1276" w:type="dxa"/>
          </w:tcPr>
          <w:p w14:paraId="69B5B687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B28453C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  <w:r w:rsidRPr="00505715">
              <w:rPr>
                <w:rFonts w:hint="eastAsia"/>
                <w:color w:val="000000"/>
                <w:sz w:val="18"/>
                <w:szCs w:val="18"/>
              </w:rPr>
              <w:t>333(58.8)</w:t>
            </w:r>
          </w:p>
        </w:tc>
        <w:tc>
          <w:tcPr>
            <w:tcW w:w="1276" w:type="dxa"/>
          </w:tcPr>
          <w:p w14:paraId="52F51A16" w14:textId="77777777" w:rsidR="00806860" w:rsidRPr="00505715" w:rsidRDefault="00806860" w:rsidP="005271AB">
            <w:pPr>
              <w:spacing w:line="240" w:lineRule="exact"/>
              <w:rPr>
                <w:sz w:val="18"/>
                <w:szCs w:val="18"/>
              </w:rPr>
            </w:pPr>
          </w:p>
        </w:tc>
      </w:tr>
    </w:tbl>
    <w:p w14:paraId="56086B90" w14:textId="77777777" w:rsidR="00806860" w:rsidRDefault="00806860" w:rsidP="00806860"/>
    <w:p w14:paraId="1C134E81" w14:textId="77777777" w:rsidR="00806860" w:rsidRDefault="00806860" w:rsidP="00806860"/>
    <w:p w14:paraId="2BB76083" w14:textId="77777777" w:rsidR="00806860" w:rsidRDefault="00806860" w:rsidP="00806860"/>
    <w:p w14:paraId="34FE5D87" w14:textId="77777777" w:rsidR="00806860" w:rsidRDefault="00806860" w:rsidP="00806860"/>
    <w:p w14:paraId="1D56D904" w14:textId="77777777" w:rsidR="00806860" w:rsidRDefault="00806860" w:rsidP="00806860"/>
    <w:p w14:paraId="27D0212E" w14:textId="77777777" w:rsidR="00806860" w:rsidRDefault="00806860" w:rsidP="00806860"/>
    <w:p w14:paraId="7695BA6C" w14:textId="77777777" w:rsidR="00806860" w:rsidRDefault="00806860" w:rsidP="00806860"/>
    <w:p w14:paraId="691DC3D5" w14:textId="77777777" w:rsidR="00806860" w:rsidRDefault="00806860" w:rsidP="00806860"/>
    <w:p w14:paraId="35EEB34C" w14:textId="77777777" w:rsidR="00806860" w:rsidRDefault="00806860" w:rsidP="00806860"/>
    <w:p w14:paraId="21613A2F" w14:textId="77777777" w:rsidR="00806860" w:rsidRDefault="00806860" w:rsidP="00806860">
      <w:pPr>
        <w:jc w:val="center"/>
      </w:pPr>
      <w:bookmarkStart w:id="20" w:name="_Hlk76389119"/>
      <w:r w:rsidRPr="009835D9">
        <w:rPr>
          <w:b/>
        </w:rPr>
        <w:t>Table</w:t>
      </w:r>
      <w:r w:rsidRPr="00F67EB7">
        <w:rPr>
          <w:b/>
        </w:rPr>
        <w:t xml:space="preserve"> </w:t>
      </w:r>
      <w:r>
        <w:rPr>
          <w:b/>
        </w:rPr>
        <w:t xml:space="preserve">S2 </w:t>
      </w:r>
      <w:r w:rsidRPr="007E4934">
        <w:rPr>
          <w:bCs/>
        </w:rPr>
        <w:t xml:space="preserve">The percentage of </w:t>
      </w:r>
      <w:r>
        <w:rPr>
          <w:bCs/>
        </w:rPr>
        <w:t>c</w:t>
      </w:r>
      <w:r>
        <w:rPr>
          <w:bCs/>
          <w:color w:val="000000"/>
        </w:rPr>
        <w:t>hildren meeting MVPA recommendation among different groups</w:t>
      </w:r>
    </w:p>
    <w:tbl>
      <w:tblPr>
        <w:tblW w:w="992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7"/>
        <w:gridCol w:w="1423"/>
        <w:gridCol w:w="2693"/>
        <w:gridCol w:w="2410"/>
      </w:tblGrid>
      <w:tr w:rsidR="00806860" w14:paraId="2D1CF94A" w14:textId="77777777" w:rsidTr="005271AB">
        <w:trPr>
          <w:trHeight w:hRule="exact" w:val="742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20"/>
          <w:p w14:paraId="2A01F32B" w14:textId="77777777" w:rsidR="00806860" w:rsidRPr="00A072E8" w:rsidRDefault="00806860" w:rsidP="005271AB">
            <w:pPr>
              <w:jc w:val="center"/>
              <w:rPr>
                <w:b/>
                <w:color w:val="000000"/>
              </w:rPr>
            </w:pPr>
            <w:r w:rsidRPr="00A072E8">
              <w:rPr>
                <w:b/>
                <w:color w:val="000000"/>
              </w:rPr>
              <w:t>V</w:t>
            </w:r>
            <w:r w:rsidRPr="00A072E8">
              <w:rPr>
                <w:rFonts w:hint="eastAsia"/>
                <w:b/>
                <w:color w:val="000000"/>
              </w:rPr>
              <w:t>ariable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A8726" w14:textId="77777777" w:rsidR="00806860" w:rsidRPr="00C22CA4" w:rsidRDefault="00806860" w:rsidP="005271AB">
            <w:pPr>
              <w:jc w:val="center"/>
              <w:rPr>
                <w:color w:val="000000"/>
              </w:rPr>
            </w:pPr>
            <w:r w:rsidRPr="00A072E8">
              <w:rPr>
                <w:b/>
                <w:color w:val="000000"/>
              </w:rPr>
              <w:t>All</w:t>
            </w:r>
            <w:r w:rsidRPr="00A072E8">
              <w:rPr>
                <w:rFonts w:hint="eastAsia"/>
                <w:b/>
                <w:color w:val="000000"/>
              </w:rPr>
              <w:t xml:space="preserve"> </w:t>
            </w:r>
            <w:r w:rsidRPr="00A072E8">
              <w:rPr>
                <w:b/>
                <w:color w:val="000000"/>
              </w:rPr>
              <w:t>children</w:t>
            </w:r>
            <w:r>
              <w:rPr>
                <w:b/>
                <w:color w:val="000000"/>
              </w:rPr>
              <w:t xml:space="preserve"> </w:t>
            </w:r>
            <w:r w:rsidRPr="00C22CA4">
              <w:rPr>
                <w:rFonts w:hint="eastAsia"/>
                <w:color w:val="000000"/>
              </w:rPr>
              <w:t>(</w:t>
            </w:r>
            <w:r w:rsidRPr="00C22CA4">
              <w:rPr>
                <w:color w:val="000000"/>
              </w:rPr>
              <w:t>n=1939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F7E12" w14:textId="77777777" w:rsidR="00806860" w:rsidRPr="00C22CA4" w:rsidRDefault="00806860" w:rsidP="005271AB">
            <w:pPr>
              <w:jc w:val="center"/>
              <w:rPr>
                <w:color w:val="000000"/>
              </w:rPr>
            </w:pPr>
            <w:r w:rsidRPr="00A072E8">
              <w:rPr>
                <w:b/>
                <w:color w:val="000000"/>
              </w:rPr>
              <w:t xml:space="preserve">Children in </w:t>
            </w:r>
            <w:r w:rsidRPr="00A072E8">
              <w:rPr>
                <w:rFonts w:hint="eastAsia"/>
                <w:b/>
                <w:color w:val="000000"/>
              </w:rPr>
              <w:t>f</w:t>
            </w:r>
            <w:r w:rsidRPr="00A072E8">
              <w:rPr>
                <w:b/>
                <w:color w:val="000000"/>
              </w:rPr>
              <w:t>ather-child dyads</w:t>
            </w:r>
            <w:r>
              <w:rPr>
                <w:b/>
                <w:color w:val="000000"/>
              </w:rPr>
              <w:t xml:space="preserve"> </w:t>
            </w:r>
            <w:r w:rsidRPr="00C22CA4">
              <w:rPr>
                <w:rFonts w:hint="eastAsia"/>
                <w:color w:val="000000"/>
              </w:rPr>
              <w:t>(</w:t>
            </w:r>
            <w:r w:rsidRPr="00C22CA4">
              <w:rPr>
                <w:color w:val="000000"/>
              </w:rPr>
              <w:t>n=517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43409" w14:textId="77777777" w:rsidR="00806860" w:rsidRPr="00C22CA4" w:rsidRDefault="00806860" w:rsidP="005271AB">
            <w:pPr>
              <w:jc w:val="center"/>
              <w:rPr>
                <w:color w:val="000000"/>
              </w:rPr>
            </w:pPr>
            <w:r w:rsidRPr="00A072E8">
              <w:rPr>
                <w:b/>
                <w:color w:val="000000"/>
              </w:rPr>
              <w:t>Children in mother-child dyads</w:t>
            </w:r>
            <w:r>
              <w:rPr>
                <w:b/>
                <w:color w:val="000000"/>
              </w:rPr>
              <w:t xml:space="preserve"> </w:t>
            </w:r>
            <w:r w:rsidRPr="00C22CA4">
              <w:rPr>
                <w:rFonts w:hint="eastAsia"/>
                <w:color w:val="000000"/>
              </w:rPr>
              <w:t>(</w:t>
            </w:r>
            <w:r w:rsidRPr="00C22CA4">
              <w:rPr>
                <w:color w:val="000000"/>
              </w:rPr>
              <w:t>n=1422)</w:t>
            </w:r>
          </w:p>
        </w:tc>
      </w:tr>
      <w:tr w:rsidR="00806860" w14:paraId="404EE52A" w14:textId="77777777" w:rsidTr="005271AB">
        <w:trPr>
          <w:trHeight w:hRule="exact" w:val="454"/>
          <w:jc w:val="center"/>
        </w:trPr>
        <w:tc>
          <w:tcPr>
            <w:tcW w:w="33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45251" w14:textId="77777777" w:rsidR="00806860" w:rsidRDefault="00806860" w:rsidP="005271AB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rFonts w:hint="eastAsia"/>
                <w:color w:val="000000"/>
              </w:rPr>
              <w:t>aily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w</w:t>
            </w:r>
            <w:r>
              <w:rPr>
                <w:color w:val="000000"/>
              </w:rPr>
              <w:t>eekday MVPA</w:t>
            </w:r>
            <w:r>
              <w:rPr>
                <w:rFonts w:hint="eastAsia"/>
                <w:color w:val="000000"/>
              </w:rPr>
              <w:t>≥</w:t>
            </w:r>
            <w:r>
              <w:rPr>
                <w:rFonts w:hint="eastAsia"/>
                <w:color w:val="000000"/>
              </w:rPr>
              <w:t>60</w:t>
            </w:r>
            <w:proofErr w:type="gramStart"/>
            <w:r>
              <w:rPr>
                <w:rFonts w:hint="eastAsia"/>
                <w:color w:val="000000"/>
              </w:rPr>
              <w:t>min</w:t>
            </w:r>
            <w:r>
              <w:rPr>
                <w:color w:val="000000"/>
              </w:rPr>
              <w:t>,n</w:t>
            </w:r>
            <w:proofErr w:type="gramEnd"/>
            <w:r>
              <w:rPr>
                <w:color w:val="000000"/>
              </w:rPr>
              <w:t>(%)</w:t>
            </w:r>
          </w:p>
        </w:tc>
        <w:tc>
          <w:tcPr>
            <w:tcW w:w="1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6BD61" w14:textId="77777777" w:rsidR="00806860" w:rsidRDefault="00806860" w:rsidP="005271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9(49.5)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BDE73" w14:textId="77777777" w:rsidR="00806860" w:rsidRDefault="00806860" w:rsidP="005271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5</w:t>
            </w:r>
            <w:r>
              <w:rPr>
                <w:rFonts w:hint="eastAsia"/>
                <w:color w:val="000000"/>
              </w:rPr>
              <w:t>(</w:t>
            </w:r>
            <w:r>
              <w:rPr>
                <w:color w:val="000000"/>
              </w:rPr>
              <w:t>51.3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19BB2" w14:textId="77777777" w:rsidR="00806860" w:rsidRPr="007E25B0" w:rsidRDefault="00806860" w:rsidP="005271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4</w:t>
            </w:r>
            <w:r w:rsidRPr="007E25B0">
              <w:rPr>
                <w:color w:val="000000"/>
              </w:rPr>
              <w:t>(</w:t>
            </w:r>
            <w:r>
              <w:rPr>
                <w:color w:val="000000"/>
              </w:rPr>
              <w:t>49.8</w:t>
            </w:r>
            <w:r w:rsidRPr="007E25B0">
              <w:rPr>
                <w:color w:val="000000"/>
              </w:rPr>
              <w:t>)</w:t>
            </w:r>
          </w:p>
        </w:tc>
      </w:tr>
      <w:tr w:rsidR="00806860" w14:paraId="454CF8E0" w14:textId="77777777" w:rsidTr="005271AB">
        <w:trPr>
          <w:trHeight w:hRule="exact" w:val="454"/>
          <w:jc w:val="center"/>
        </w:trPr>
        <w:tc>
          <w:tcPr>
            <w:tcW w:w="33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A4C82" w14:textId="77777777" w:rsidR="00806860" w:rsidRDefault="00806860" w:rsidP="005271AB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rFonts w:hint="eastAsia"/>
                <w:color w:val="000000"/>
              </w:rPr>
              <w:t>aily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w</w:t>
            </w:r>
            <w:r>
              <w:rPr>
                <w:color w:val="000000"/>
              </w:rPr>
              <w:t>eekend MVPA</w:t>
            </w:r>
            <w:r>
              <w:rPr>
                <w:rFonts w:hint="eastAsia"/>
                <w:color w:val="000000"/>
              </w:rPr>
              <w:t>≥</w:t>
            </w:r>
            <w:r>
              <w:rPr>
                <w:rFonts w:hint="eastAsia"/>
                <w:color w:val="000000"/>
              </w:rPr>
              <w:t>60</w:t>
            </w:r>
            <w:proofErr w:type="gramStart"/>
            <w:r>
              <w:rPr>
                <w:rFonts w:hint="eastAsia"/>
                <w:color w:val="000000"/>
              </w:rPr>
              <w:t>min</w:t>
            </w:r>
            <w:r>
              <w:rPr>
                <w:color w:val="000000"/>
              </w:rPr>
              <w:t>,n</w:t>
            </w:r>
            <w:proofErr w:type="gramEnd"/>
            <w:r>
              <w:rPr>
                <w:color w:val="000000"/>
              </w:rPr>
              <w:t>(%)</w:t>
            </w:r>
          </w:p>
        </w:tc>
        <w:tc>
          <w:tcPr>
            <w:tcW w:w="14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5DF4E" w14:textId="77777777" w:rsidR="00806860" w:rsidRDefault="00806860" w:rsidP="005271AB">
            <w:pPr>
              <w:jc w:val="center"/>
              <w:rPr>
                <w:color w:val="000000"/>
              </w:rPr>
            </w:pPr>
            <w:r w:rsidRPr="003B2D45"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04</w:t>
            </w:r>
            <w:r w:rsidRPr="003B2D45">
              <w:rPr>
                <w:color w:val="000000"/>
              </w:rPr>
              <w:t>(</w:t>
            </w:r>
            <w:r>
              <w:rPr>
                <w:color w:val="000000"/>
              </w:rPr>
              <w:t>36.3</w:t>
            </w:r>
            <w:r w:rsidRPr="003B2D45">
              <w:rPr>
                <w:color w:val="000000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4A97F" w14:textId="77777777" w:rsidR="00806860" w:rsidRDefault="00806860" w:rsidP="005271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6</w:t>
            </w:r>
            <w:r w:rsidRPr="003B2D45">
              <w:rPr>
                <w:rFonts w:hint="eastAsia"/>
                <w:color w:val="000000"/>
              </w:rPr>
              <w:t>(</w:t>
            </w:r>
            <w:r>
              <w:rPr>
                <w:color w:val="000000"/>
              </w:rPr>
              <w:t>36.0</w:t>
            </w:r>
            <w:r w:rsidRPr="003B2D45">
              <w:rPr>
                <w:rFonts w:hint="eastAsia"/>
                <w:color w:val="000000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75822" w14:textId="77777777" w:rsidR="00806860" w:rsidRPr="007E25B0" w:rsidRDefault="00806860" w:rsidP="005271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8</w:t>
            </w:r>
            <w:r w:rsidRPr="003B2D45">
              <w:rPr>
                <w:color w:val="000000"/>
              </w:rPr>
              <w:t>(</w:t>
            </w:r>
            <w:r>
              <w:rPr>
                <w:color w:val="000000"/>
              </w:rPr>
              <w:t>36.4</w:t>
            </w:r>
            <w:r w:rsidRPr="003B2D45">
              <w:rPr>
                <w:color w:val="000000"/>
              </w:rPr>
              <w:t>)</w:t>
            </w:r>
          </w:p>
        </w:tc>
      </w:tr>
      <w:tr w:rsidR="00806860" w14:paraId="0E25FA09" w14:textId="77777777" w:rsidTr="005271AB">
        <w:trPr>
          <w:trHeight w:hRule="exact" w:val="454"/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49220" w14:textId="77777777" w:rsidR="00806860" w:rsidRDefault="00806860" w:rsidP="005271A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aily</w:t>
            </w:r>
            <w:r>
              <w:rPr>
                <w:color w:val="000000"/>
              </w:rPr>
              <w:t xml:space="preserve"> MVPA</w:t>
            </w:r>
            <w:r>
              <w:rPr>
                <w:rFonts w:hint="eastAsia"/>
                <w:color w:val="000000"/>
              </w:rPr>
              <w:t>≥</w:t>
            </w:r>
            <w:r>
              <w:rPr>
                <w:rFonts w:hint="eastAsia"/>
                <w:color w:val="000000"/>
              </w:rPr>
              <w:t>60</w:t>
            </w:r>
            <w:proofErr w:type="gramStart"/>
            <w:r>
              <w:rPr>
                <w:rFonts w:hint="eastAsia"/>
                <w:color w:val="000000"/>
              </w:rPr>
              <w:t>min</w:t>
            </w:r>
            <w:r>
              <w:rPr>
                <w:color w:val="000000"/>
              </w:rPr>
              <w:t>,n</w:t>
            </w:r>
            <w:proofErr w:type="gramEnd"/>
            <w:r>
              <w:rPr>
                <w:color w:val="000000"/>
              </w:rPr>
              <w:t>(%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6ACEB" w14:textId="77777777" w:rsidR="00806860" w:rsidRDefault="00806860" w:rsidP="005271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8(43.7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47E4D" w14:textId="77777777" w:rsidR="00806860" w:rsidRDefault="00806860" w:rsidP="005271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6</w:t>
            </w:r>
            <w:r>
              <w:rPr>
                <w:rFonts w:hint="eastAsia"/>
                <w:color w:val="000000"/>
              </w:rPr>
              <w:t>(</w:t>
            </w:r>
            <w:r>
              <w:rPr>
                <w:color w:val="000000"/>
              </w:rPr>
              <w:t>45.6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E1C07" w14:textId="77777777" w:rsidR="00806860" w:rsidRPr="007E25B0" w:rsidRDefault="00806860" w:rsidP="005271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2</w:t>
            </w:r>
            <w:r w:rsidRPr="007E25B0">
              <w:rPr>
                <w:color w:val="000000"/>
              </w:rPr>
              <w:t>(</w:t>
            </w:r>
            <w:r>
              <w:rPr>
                <w:color w:val="000000"/>
              </w:rPr>
              <w:t>43.0</w:t>
            </w:r>
            <w:r w:rsidRPr="007E25B0">
              <w:rPr>
                <w:color w:val="000000"/>
              </w:rPr>
              <w:t>)</w:t>
            </w:r>
          </w:p>
        </w:tc>
      </w:tr>
    </w:tbl>
    <w:p w14:paraId="61F5D54D" w14:textId="77777777" w:rsidR="00806860" w:rsidRDefault="00806860" w:rsidP="00806860">
      <w:pPr>
        <w:rPr>
          <w:iCs/>
        </w:rPr>
      </w:pPr>
      <w:r w:rsidRPr="007C648E">
        <w:rPr>
          <w:i/>
        </w:rPr>
        <w:t xml:space="preserve">Note. </w:t>
      </w:r>
      <w:r>
        <w:rPr>
          <w:iCs/>
        </w:rPr>
        <w:t xml:space="preserve">The 40.8% of PE times was added to total </w:t>
      </w:r>
      <w:r>
        <w:rPr>
          <w:rFonts w:hint="eastAsia"/>
          <w:iCs/>
        </w:rPr>
        <w:t>M</w:t>
      </w:r>
      <w:r>
        <w:rPr>
          <w:iCs/>
        </w:rPr>
        <w:t xml:space="preserve">VPA minutes. Chi-squared test showed that there was no significant difference of the percentage of children meeting MVPA recommendation between father-child dyads and mother-child dyads. Matched Chi-squared test found significant </w:t>
      </w:r>
      <w:r w:rsidRPr="00BB2294">
        <w:rPr>
          <w:iCs/>
        </w:rPr>
        <w:t>differences of the percentage of children meeting MVPA recommendation on weekdays (49.5%) and on weekends (36.3%)</w:t>
      </w:r>
      <w:r>
        <w:rPr>
          <w:iCs/>
        </w:rPr>
        <w:t xml:space="preserve"> among all children.</w:t>
      </w:r>
    </w:p>
    <w:p w14:paraId="2F04E75B" w14:textId="77777777" w:rsidR="00806860" w:rsidRDefault="00806860" w:rsidP="00806860">
      <w:pPr>
        <w:rPr>
          <w:iCs/>
        </w:rPr>
      </w:pPr>
    </w:p>
    <w:p w14:paraId="6A2C559D" w14:textId="77777777" w:rsidR="00806860" w:rsidRDefault="00806860" w:rsidP="00806860">
      <w:pPr>
        <w:rPr>
          <w:iCs/>
        </w:rPr>
      </w:pPr>
    </w:p>
    <w:p w14:paraId="41DD53C8" w14:textId="77777777" w:rsidR="00806860" w:rsidRDefault="00806860" w:rsidP="00806860">
      <w:pPr>
        <w:rPr>
          <w:iCs/>
        </w:rPr>
      </w:pPr>
    </w:p>
    <w:p w14:paraId="62E40123" w14:textId="77777777" w:rsidR="00806860" w:rsidRDefault="00806860" w:rsidP="00806860">
      <w:pPr>
        <w:rPr>
          <w:iCs/>
        </w:rPr>
      </w:pPr>
    </w:p>
    <w:p w14:paraId="600C819E" w14:textId="77777777" w:rsidR="00806860" w:rsidRDefault="00806860" w:rsidP="00806860">
      <w:pPr>
        <w:rPr>
          <w:iCs/>
        </w:rPr>
      </w:pPr>
    </w:p>
    <w:p w14:paraId="5AD5656F" w14:textId="77777777" w:rsidR="00806860" w:rsidRDefault="00806860" w:rsidP="00806860">
      <w:pPr>
        <w:rPr>
          <w:iCs/>
        </w:rPr>
      </w:pPr>
    </w:p>
    <w:p w14:paraId="47A147C3" w14:textId="77777777" w:rsidR="00806860" w:rsidRDefault="00806860" w:rsidP="00806860">
      <w:pPr>
        <w:rPr>
          <w:iCs/>
        </w:rPr>
      </w:pPr>
    </w:p>
    <w:p w14:paraId="114AE806" w14:textId="77777777" w:rsidR="00806860" w:rsidRDefault="00806860" w:rsidP="00806860">
      <w:pPr>
        <w:rPr>
          <w:iCs/>
        </w:rPr>
      </w:pPr>
    </w:p>
    <w:p w14:paraId="01B3DC0A" w14:textId="77777777" w:rsidR="00806860" w:rsidRDefault="00806860" w:rsidP="00806860">
      <w:pPr>
        <w:rPr>
          <w:iCs/>
        </w:rPr>
      </w:pPr>
    </w:p>
    <w:p w14:paraId="6C0D2566" w14:textId="77777777" w:rsidR="00806860" w:rsidRDefault="00806860" w:rsidP="00806860">
      <w:pPr>
        <w:rPr>
          <w:iCs/>
        </w:rPr>
      </w:pPr>
    </w:p>
    <w:p w14:paraId="4F60BBFB" w14:textId="77777777" w:rsidR="00806860" w:rsidRDefault="00806860" w:rsidP="00806860">
      <w:pPr>
        <w:rPr>
          <w:iCs/>
        </w:rPr>
      </w:pPr>
    </w:p>
    <w:p w14:paraId="4D187BC0" w14:textId="77777777" w:rsidR="00806860" w:rsidRDefault="00806860" w:rsidP="00806860">
      <w:pPr>
        <w:rPr>
          <w:iCs/>
        </w:rPr>
      </w:pPr>
    </w:p>
    <w:p w14:paraId="3F506059" w14:textId="77777777" w:rsidR="00806860" w:rsidRDefault="00806860" w:rsidP="00806860">
      <w:pPr>
        <w:rPr>
          <w:iCs/>
        </w:rPr>
      </w:pPr>
    </w:p>
    <w:p w14:paraId="098D09E1" w14:textId="77777777" w:rsidR="00806860" w:rsidRDefault="00806860" w:rsidP="00806860">
      <w:pPr>
        <w:rPr>
          <w:iCs/>
        </w:rPr>
      </w:pPr>
    </w:p>
    <w:p w14:paraId="02C0C486" w14:textId="77777777" w:rsidR="00806860" w:rsidRDefault="00806860" w:rsidP="00806860">
      <w:pPr>
        <w:rPr>
          <w:iCs/>
        </w:rPr>
      </w:pPr>
    </w:p>
    <w:p w14:paraId="383FFC9B" w14:textId="77777777" w:rsidR="00806860" w:rsidRDefault="00806860" w:rsidP="00806860">
      <w:pPr>
        <w:rPr>
          <w:iCs/>
        </w:rPr>
      </w:pPr>
    </w:p>
    <w:p w14:paraId="09CA9B6F" w14:textId="77777777" w:rsidR="00806860" w:rsidRDefault="00806860" w:rsidP="00806860">
      <w:pPr>
        <w:rPr>
          <w:iCs/>
        </w:rPr>
      </w:pPr>
    </w:p>
    <w:p w14:paraId="3CB9A2A1" w14:textId="77777777" w:rsidR="00806860" w:rsidRDefault="00806860" w:rsidP="00806860">
      <w:pPr>
        <w:rPr>
          <w:iCs/>
        </w:rPr>
      </w:pPr>
    </w:p>
    <w:p w14:paraId="38A0C1E5" w14:textId="77777777" w:rsidR="00806860" w:rsidRDefault="00806860" w:rsidP="00806860">
      <w:pPr>
        <w:rPr>
          <w:iCs/>
        </w:rPr>
      </w:pPr>
    </w:p>
    <w:p w14:paraId="0A3B4C01" w14:textId="77777777" w:rsidR="00806860" w:rsidRDefault="00806860" w:rsidP="00806860">
      <w:pPr>
        <w:rPr>
          <w:iCs/>
        </w:rPr>
      </w:pPr>
    </w:p>
    <w:p w14:paraId="1FDF85BA" w14:textId="77777777" w:rsidR="00806860" w:rsidRDefault="00806860" w:rsidP="00806860">
      <w:pPr>
        <w:rPr>
          <w:iCs/>
        </w:rPr>
      </w:pPr>
    </w:p>
    <w:p w14:paraId="5D19EF5C" w14:textId="77777777" w:rsidR="00806860" w:rsidRDefault="00806860" w:rsidP="00806860">
      <w:pPr>
        <w:rPr>
          <w:iCs/>
        </w:rPr>
      </w:pPr>
    </w:p>
    <w:p w14:paraId="47007E81" w14:textId="77777777" w:rsidR="00806860" w:rsidRDefault="00806860" w:rsidP="00806860">
      <w:pPr>
        <w:rPr>
          <w:iCs/>
        </w:rPr>
      </w:pPr>
    </w:p>
    <w:p w14:paraId="7901EBC8" w14:textId="77777777" w:rsidR="00806860" w:rsidRDefault="00806860" w:rsidP="00806860">
      <w:pPr>
        <w:rPr>
          <w:iCs/>
        </w:rPr>
      </w:pPr>
    </w:p>
    <w:p w14:paraId="59BF5E73" w14:textId="77777777" w:rsidR="00806860" w:rsidRDefault="00806860" w:rsidP="00806860">
      <w:pPr>
        <w:rPr>
          <w:iCs/>
        </w:rPr>
      </w:pPr>
    </w:p>
    <w:p w14:paraId="1D97594A" w14:textId="77777777" w:rsidR="00806860" w:rsidRDefault="00806860" w:rsidP="00806860">
      <w:pPr>
        <w:rPr>
          <w:iCs/>
        </w:rPr>
      </w:pPr>
    </w:p>
    <w:p w14:paraId="52493ADB" w14:textId="77777777" w:rsidR="00806860" w:rsidRDefault="00806860" w:rsidP="00806860">
      <w:pPr>
        <w:rPr>
          <w:iCs/>
        </w:rPr>
      </w:pPr>
    </w:p>
    <w:p w14:paraId="5E63CEA1" w14:textId="77777777" w:rsidR="00806860" w:rsidRDefault="00806860" w:rsidP="00806860">
      <w:pPr>
        <w:rPr>
          <w:iCs/>
        </w:rPr>
      </w:pPr>
    </w:p>
    <w:p w14:paraId="35FAE5FC" w14:textId="77777777" w:rsidR="00806860" w:rsidRDefault="00806860" w:rsidP="00806860">
      <w:pPr>
        <w:rPr>
          <w:iCs/>
        </w:rPr>
      </w:pPr>
    </w:p>
    <w:p w14:paraId="7555B2CF" w14:textId="77777777" w:rsidR="00806860" w:rsidRDefault="00806860" w:rsidP="00806860">
      <w:pPr>
        <w:rPr>
          <w:iCs/>
        </w:rPr>
      </w:pPr>
    </w:p>
    <w:p w14:paraId="73B9AD3A" w14:textId="77777777" w:rsidR="00806860" w:rsidRDefault="00806860" w:rsidP="00806860">
      <w:pPr>
        <w:rPr>
          <w:iCs/>
        </w:rPr>
      </w:pPr>
    </w:p>
    <w:p w14:paraId="353777FE" w14:textId="77777777" w:rsidR="00806860" w:rsidRDefault="00806860" w:rsidP="00806860">
      <w:pPr>
        <w:rPr>
          <w:iCs/>
        </w:rPr>
      </w:pPr>
    </w:p>
    <w:p w14:paraId="2C0310BC" w14:textId="77777777" w:rsidR="00806860" w:rsidRDefault="00806860" w:rsidP="00806860">
      <w:pPr>
        <w:rPr>
          <w:iCs/>
        </w:rPr>
      </w:pPr>
    </w:p>
    <w:tbl>
      <w:tblPr>
        <w:tblStyle w:val="a3"/>
        <w:tblW w:w="11624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7"/>
        <w:gridCol w:w="1460"/>
        <w:gridCol w:w="1417"/>
        <w:gridCol w:w="1418"/>
        <w:gridCol w:w="1417"/>
        <w:gridCol w:w="1417"/>
        <w:gridCol w:w="1418"/>
        <w:tblGridChange w:id="21">
          <w:tblGrid>
            <w:gridCol w:w="3219"/>
            <w:gridCol w:w="1318"/>
            <w:gridCol w:w="1417"/>
            <w:gridCol w:w="1418"/>
            <w:gridCol w:w="1417"/>
            <w:gridCol w:w="1417"/>
            <w:gridCol w:w="1418"/>
          </w:tblGrid>
        </w:tblGridChange>
      </w:tblGrid>
      <w:tr w:rsidR="00806860" w14:paraId="4D859762" w14:textId="77777777" w:rsidTr="005271AB">
        <w:trPr>
          <w:trHeight w:hRule="exact" w:val="340"/>
          <w:jc w:val="center"/>
        </w:trPr>
        <w:tc>
          <w:tcPr>
            <w:tcW w:w="11624" w:type="dxa"/>
            <w:gridSpan w:val="7"/>
            <w:tcBorders>
              <w:bottom w:val="single" w:sz="4" w:space="0" w:color="auto"/>
            </w:tcBorders>
          </w:tcPr>
          <w:p w14:paraId="0CA5BE63" w14:textId="77777777" w:rsidR="00806860" w:rsidRDefault="00806860" w:rsidP="005271AB">
            <w:pPr>
              <w:jc w:val="center"/>
            </w:pPr>
            <w:bookmarkStart w:id="22" w:name="_Hlk76389138"/>
            <w:r>
              <w:rPr>
                <w:b/>
              </w:rPr>
              <w:t>T</w:t>
            </w:r>
            <w:r w:rsidRPr="00F135F7">
              <w:rPr>
                <w:b/>
              </w:rPr>
              <w:t>able S</w:t>
            </w:r>
            <w:r>
              <w:rPr>
                <w:b/>
              </w:rPr>
              <w:t xml:space="preserve">3 </w:t>
            </w:r>
            <w:r w:rsidRPr="00EE5315">
              <w:t>Univariate association</w:t>
            </w:r>
            <w:r>
              <w:t xml:space="preserve"> between paternal support behaviors and children’s MVPA</w:t>
            </w:r>
            <w:bookmarkEnd w:id="22"/>
          </w:p>
        </w:tc>
      </w:tr>
      <w:tr w:rsidR="00806860" w14:paraId="617E70B3" w14:textId="77777777" w:rsidTr="009677EB">
        <w:tblPrEx>
          <w:tblW w:w="11624" w:type="dxa"/>
          <w:jc w:val="center"/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23" w:author="An Meijing" w:date="2021-09-21T09:06:00Z">
            <w:tblPrEx>
              <w:tblW w:w="11624" w:type="dxa"/>
              <w:jc w:val="center"/>
              <w:tblBorders>
                <w:top w:val="none" w:sz="0" w:space="0" w:color="auto"/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trHeight w:hRule="exact" w:val="340"/>
          <w:jc w:val="center"/>
          <w:trPrChange w:id="24" w:author="An Meijing" w:date="2021-09-21T09:06:00Z">
            <w:trPr>
              <w:trHeight w:hRule="exact" w:val="340"/>
              <w:jc w:val="center"/>
            </w:trPr>
          </w:trPrChange>
        </w:trPr>
        <w:tc>
          <w:tcPr>
            <w:tcW w:w="3077" w:type="dxa"/>
            <w:vMerge w:val="restart"/>
            <w:tcBorders>
              <w:top w:val="single" w:sz="4" w:space="0" w:color="auto"/>
              <w:bottom w:val="nil"/>
            </w:tcBorders>
            <w:tcPrChange w:id="25" w:author="An Meijing" w:date="2021-09-21T09:06:00Z">
              <w:tcPr>
                <w:tcW w:w="3219" w:type="dxa"/>
                <w:vMerge w:val="restart"/>
                <w:tcBorders>
                  <w:top w:val="single" w:sz="4" w:space="0" w:color="auto"/>
                  <w:bottom w:val="nil"/>
                </w:tcBorders>
              </w:tcPr>
            </w:tcPrChange>
          </w:tcPr>
          <w:p w14:paraId="190D6604" w14:textId="77777777" w:rsidR="00806860" w:rsidRPr="00313988" w:rsidRDefault="00806860" w:rsidP="005271AB">
            <w:pPr>
              <w:rPr>
                <w:b/>
              </w:rPr>
            </w:pPr>
            <w:r>
              <w:rPr>
                <w:b/>
              </w:rPr>
              <w:t>V</w:t>
            </w:r>
            <w:r w:rsidRPr="00313988">
              <w:rPr>
                <w:b/>
              </w:rPr>
              <w:t>ariables</w:t>
            </w:r>
          </w:p>
        </w:tc>
        <w:tc>
          <w:tcPr>
            <w:tcW w:w="2877" w:type="dxa"/>
            <w:gridSpan w:val="2"/>
            <w:tcBorders>
              <w:top w:val="single" w:sz="4" w:space="0" w:color="auto"/>
              <w:bottom w:val="nil"/>
            </w:tcBorders>
            <w:tcPrChange w:id="26" w:author="An Meijing" w:date="2021-09-21T09:06:00Z">
              <w:tcPr>
                <w:tcW w:w="2735" w:type="dxa"/>
                <w:gridSpan w:val="2"/>
                <w:tcBorders>
                  <w:top w:val="single" w:sz="4" w:space="0" w:color="auto"/>
                  <w:bottom w:val="nil"/>
                </w:tcBorders>
              </w:tcPr>
            </w:tcPrChange>
          </w:tcPr>
          <w:p w14:paraId="320F7202" w14:textId="77777777" w:rsidR="00806860" w:rsidRPr="0054071B" w:rsidRDefault="00806860" w:rsidP="005271AB">
            <w:pPr>
              <w:jc w:val="center"/>
              <w:rPr>
                <w:b/>
              </w:rPr>
            </w:pPr>
            <w:r w:rsidRPr="0054071B">
              <w:rPr>
                <w:rFonts w:hint="eastAsia"/>
                <w:b/>
              </w:rPr>
              <w:t>D</w:t>
            </w:r>
            <w:r w:rsidRPr="0054071B">
              <w:rPr>
                <w:b/>
              </w:rPr>
              <w:t>aily weekday MVPA tim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tcPrChange w:id="27" w:author="An Meijing" w:date="2021-09-21T09:06:00Z">
              <w:tcPr>
                <w:tcW w:w="2835" w:type="dxa"/>
                <w:gridSpan w:val="2"/>
                <w:tcBorders>
                  <w:top w:val="single" w:sz="4" w:space="0" w:color="auto"/>
                  <w:bottom w:val="nil"/>
                </w:tcBorders>
              </w:tcPr>
            </w:tcPrChange>
          </w:tcPr>
          <w:p w14:paraId="1595864E" w14:textId="77777777" w:rsidR="00806860" w:rsidRPr="0054071B" w:rsidRDefault="00806860" w:rsidP="005271AB">
            <w:pPr>
              <w:jc w:val="center"/>
              <w:rPr>
                <w:b/>
              </w:rPr>
            </w:pPr>
            <w:r w:rsidRPr="0054071B">
              <w:rPr>
                <w:b/>
              </w:rPr>
              <w:t>Daily weekend MVPA tim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tcPrChange w:id="28" w:author="An Meijing" w:date="2021-09-21T09:06:00Z">
              <w:tcPr>
                <w:tcW w:w="2835" w:type="dxa"/>
                <w:gridSpan w:val="2"/>
                <w:tcBorders>
                  <w:top w:val="single" w:sz="4" w:space="0" w:color="auto"/>
                  <w:bottom w:val="nil"/>
                </w:tcBorders>
              </w:tcPr>
            </w:tcPrChange>
          </w:tcPr>
          <w:p w14:paraId="244E0E11" w14:textId="77777777" w:rsidR="00806860" w:rsidRPr="0054071B" w:rsidRDefault="00806860" w:rsidP="005271AB">
            <w:pPr>
              <w:jc w:val="center"/>
              <w:rPr>
                <w:b/>
              </w:rPr>
            </w:pPr>
            <w:r w:rsidRPr="0054071B">
              <w:rPr>
                <w:rFonts w:hint="eastAsia"/>
                <w:b/>
                <w:color w:val="000000"/>
                <w:sz w:val="22"/>
              </w:rPr>
              <w:t>Daily</w:t>
            </w:r>
            <w:r w:rsidRPr="0054071B">
              <w:rPr>
                <w:b/>
                <w:color w:val="000000"/>
                <w:sz w:val="22"/>
              </w:rPr>
              <w:t xml:space="preserve"> MVPA time</w:t>
            </w:r>
          </w:p>
        </w:tc>
      </w:tr>
      <w:tr w:rsidR="00806860" w14:paraId="14976C1A" w14:textId="77777777" w:rsidTr="009677EB">
        <w:tblPrEx>
          <w:tblW w:w="11624" w:type="dxa"/>
          <w:jc w:val="center"/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29" w:author="An Meijing" w:date="2021-09-21T09:06:00Z">
            <w:tblPrEx>
              <w:tblW w:w="11624" w:type="dxa"/>
              <w:jc w:val="center"/>
              <w:tblBorders>
                <w:top w:val="none" w:sz="0" w:space="0" w:color="auto"/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jc w:val="center"/>
          <w:trPrChange w:id="30" w:author="An Meijing" w:date="2021-09-21T09:06:00Z">
            <w:trPr>
              <w:jc w:val="center"/>
            </w:trPr>
          </w:trPrChange>
        </w:trPr>
        <w:tc>
          <w:tcPr>
            <w:tcW w:w="3077" w:type="dxa"/>
            <w:vMerge/>
            <w:tcBorders>
              <w:top w:val="nil"/>
              <w:bottom w:val="single" w:sz="4" w:space="0" w:color="auto"/>
            </w:tcBorders>
            <w:tcPrChange w:id="31" w:author="An Meijing" w:date="2021-09-21T09:06:00Z">
              <w:tcPr>
                <w:tcW w:w="3219" w:type="dxa"/>
                <w:vMerge/>
                <w:tcBorders>
                  <w:top w:val="nil"/>
                  <w:bottom w:val="single" w:sz="4" w:space="0" w:color="auto"/>
                </w:tcBorders>
              </w:tcPr>
            </w:tcPrChange>
          </w:tcPr>
          <w:p w14:paraId="4AB66AA7" w14:textId="77777777" w:rsidR="00806860" w:rsidRDefault="00806860" w:rsidP="005271AB"/>
        </w:tc>
        <w:tc>
          <w:tcPr>
            <w:tcW w:w="1460" w:type="dxa"/>
            <w:tcBorders>
              <w:top w:val="nil"/>
              <w:bottom w:val="single" w:sz="4" w:space="0" w:color="auto"/>
            </w:tcBorders>
            <w:tcPrChange w:id="32" w:author="An Meijing" w:date="2021-09-21T09:06:00Z">
              <w:tcPr>
                <w:tcW w:w="1318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14:paraId="53266A86" w14:textId="77777777" w:rsidR="00806860" w:rsidRDefault="00806860" w:rsidP="005271AB">
            <w:pPr>
              <w:jc w:val="center"/>
            </w:pPr>
            <w:r w:rsidRPr="009F1F62">
              <w:rPr>
                <w:rFonts w:hint="eastAsia"/>
                <w:sz w:val="22"/>
              </w:rPr>
              <w:t>＜</w:t>
            </w:r>
            <w:r w:rsidRPr="00220479">
              <w:t>60min</w:t>
            </w:r>
          </w:p>
          <w:p w14:paraId="03D17911" w14:textId="77777777" w:rsidR="00806860" w:rsidRDefault="00806860" w:rsidP="005271AB">
            <w:pPr>
              <w:jc w:val="center"/>
            </w:pPr>
            <w:r>
              <w:t>(n=25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tcPrChange w:id="33" w:author="An Meijing" w:date="2021-09-21T09:06:00Z">
              <w:tcPr>
                <w:tcW w:w="1417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14:paraId="161E213F" w14:textId="77777777" w:rsidR="00806860" w:rsidRDefault="00806860" w:rsidP="005271A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≥</w:t>
            </w:r>
            <w:r>
              <w:rPr>
                <w:rFonts w:hint="eastAsia"/>
                <w:color w:val="000000"/>
                <w:sz w:val="22"/>
              </w:rPr>
              <w:t>60min</w:t>
            </w:r>
          </w:p>
          <w:p w14:paraId="1CEE3DD6" w14:textId="77777777" w:rsidR="00806860" w:rsidRDefault="00806860" w:rsidP="005271AB">
            <w:pPr>
              <w:jc w:val="center"/>
            </w:pPr>
            <w:r>
              <w:rPr>
                <w:rFonts w:hint="eastAsia"/>
              </w:rPr>
              <w:t>(</w:t>
            </w:r>
            <w:r>
              <w:t>n=26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PrChange w:id="34" w:author="An Meijing" w:date="2021-09-21T09:06:00Z">
              <w:tcPr>
                <w:tcW w:w="1418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14:paraId="7AC70D4F" w14:textId="77777777" w:rsidR="00806860" w:rsidRDefault="00806860" w:rsidP="005271AB">
            <w:pPr>
              <w:jc w:val="center"/>
            </w:pPr>
            <w:r w:rsidRPr="009F1F62">
              <w:rPr>
                <w:rFonts w:hint="eastAsia"/>
                <w:sz w:val="22"/>
              </w:rPr>
              <w:t>＜</w:t>
            </w:r>
            <w:r w:rsidRPr="00220479">
              <w:t>60min</w:t>
            </w:r>
          </w:p>
          <w:p w14:paraId="41569658" w14:textId="77777777" w:rsidR="00806860" w:rsidRDefault="00806860" w:rsidP="005271AB">
            <w:pPr>
              <w:jc w:val="center"/>
            </w:pPr>
            <w:r>
              <w:rPr>
                <w:rFonts w:hint="eastAsia"/>
              </w:rPr>
              <w:t>(</w:t>
            </w:r>
            <w:r>
              <w:t>n=33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tcPrChange w:id="35" w:author="An Meijing" w:date="2021-09-21T09:06:00Z">
              <w:tcPr>
                <w:tcW w:w="1417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14:paraId="31D2978B" w14:textId="77777777" w:rsidR="00806860" w:rsidRDefault="00806860" w:rsidP="005271A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≥</w:t>
            </w:r>
            <w:r>
              <w:rPr>
                <w:rFonts w:hint="eastAsia"/>
                <w:color w:val="000000"/>
                <w:sz w:val="22"/>
              </w:rPr>
              <w:t>60min</w:t>
            </w:r>
          </w:p>
          <w:p w14:paraId="770C86B6" w14:textId="77777777" w:rsidR="00806860" w:rsidRDefault="00806860" w:rsidP="005271AB">
            <w:pPr>
              <w:jc w:val="center"/>
            </w:pPr>
            <w:r>
              <w:rPr>
                <w:rFonts w:hint="eastAsia"/>
              </w:rPr>
              <w:t>(</w:t>
            </w:r>
            <w:r>
              <w:t>n=186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tcPrChange w:id="36" w:author="An Meijing" w:date="2021-09-21T09:06:00Z">
              <w:tcPr>
                <w:tcW w:w="1417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14:paraId="3698DE71" w14:textId="77777777" w:rsidR="00806860" w:rsidRDefault="00806860" w:rsidP="005271AB">
            <w:pPr>
              <w:jc w:val="center"/>
            </w:pPr>
            <w:r w:rsidRPr="009F1F62">
              <w:rPr>
                <w:rFonts w:hint="eastAsia"/>
                <w:sz w:val="22"/>
              </w:rPr>
              <w:t>＜</w:t>
            </w:r>
            <w:r w:rsidRPr="00220479">
              <w:t>60min</w:t>
            </w:r>
          </w:p>
          <w:p w14:paraId="219A654D" w14:textId="77777777" w:rsidR="00806860" w:rsidRDefault="00806860" w:rsidP="005271AB">
            <w:pPr>
              <w:jc w:val="center"/>
            </w:pPr>
            <w:r>
              <w:rPr>
                <w:rFonts w:hint="eastAsia"/>
              </w:rPr>
              <w:t>(</w:t>
            </w:r>
            <w:r>
              <w:t>n=28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tcPrChange w:id="37" w:author="An Meijing" w:date="2021-09-21T09:06:00Z">
              <w:tcPr>
                <w:tcW w:w="1418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14:paraId="3B2D030E" w14:textId="77777777" w:rsidR="00806860" w:rsidRDefault="00806860" w:rsidP="005271A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≥</w:t>
            </w:r>
            <w:r>
              <w:rPr>
                <w:rFonts w:hint="eastAsia"/>
                <w:color w:val="000000"/>
                <w:sz w:val="22"/>
              </w:rPr>
              <w:t>60min</w:t>
            </w:r>
          </w:p>
          <w:p w14:paraId="48DAFFE2" w14:textId="77777777" w:rsidR="00806860" w:rsidRDefault="00806860" w:rsidP="005271AB">
            <w:pPr>
              <w:jc w:val="center"/>
            </w:pPr>
            <w:r>
              <w:rPr>
                <w:rFonts w:hint="eastAsia"/>
              </w:rPr>
              <w:t>(</w:t>
            </w:r>
            <w:r>
              <w:t>n=236)</w:t>
            </w:r>
          </w:p>
        </w:tc>
      </w:tr>
      <w:tr w:rsidR="00806860" w14:paraId="3479B537" w14:textId="77777777" w:rsidTr="009677EB">
        <w:tblPrEx>
          <w:tblW w:w="11624" w:type="dxa"/>
          <w:jc w:val="center"/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38" w:author="An Meijing" w:date="2021-09-21T09:06:00Z">
            <w:tblPrEx>
              <w:tblW w:w="11624" w:type="dxa"/>
              <w:jc w:val="center"/>
              <w:tblBorders>
                <w:top w:val="none" w:sz="0" w:space="0" w:color="auto"/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trHeight w:hRule="exact" w:val="454"/>
          <w:jc w:val="center"/>
          <w:trPrChange w:id="39" w:author="An Meijing" w:date="2021-09-21T09:06:00Z">
            <w:trPr>
              <w:trHeight w:hRule="exact" w:val="454"/>
              <w:jc w:val="center"/>
            </w:trPr>
          </w:trPrChange>
        </w:trPr>
        <w:tc>
          <w:tcPr>
            <w:tcW w:w="3077" w:type="dxa"/>
            <w:tcBorders>
              <w:top w:val="single" w:sz="4" w:space="0" w:color="auto"/>
              <w:bottom w:val="nil"/>
            </w:tcBorders>
            <w:vAlign w:val="center"/>
            <w:tcPrChange w:id="40" w:author="An Meijing" w:date="2021-09-21T09:06:00Z">
              <w:tcPr>
                <w:tcW w:w="3219" w:type="dxa"/>
                <w:tcBorders>
                  <w:top w:val="single" w:sz="4" w:space="0" w:color="auto"/>
                  <w:bottom w:val="nil"/>
                </w:tcBorders>
                <w:vAlign w:val="center"/>
              </w:tcPr>
            </w:tcPrChange>
          </w:tcPr>
          <w:p w14:paraId="101AE39C" w14:textId="4340A253" w:rsidR="00806860" w:rsidRPr="000F46D1" w:rsidRDefault="00806860" w:rsidP="005271AB">
            <w:bookmarkStart w:id="41" w:name="_Hlk66279312"/>
            <w:r w:rsidRPr="000F46D1">
              <w:t xml:space="preserve">Total support </w:t>
            </w:r>
            <w:proofErr w:type="spellStart"/>
            <w:r>
              <w:t>behaviour</w:t>
            </w:r>
            <w:proofErr w:type="spellEnd"/>
            <w:r w:rsidRPr="000F46D1">
              <w:t xml:space="preserve"> scores</w:t>
            </w:r>
            <w:bookmarkEnd w:id="41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2" w:author="An Meijing" w:date="2021-09-21T09:06:00Z">
              <w:tcPr>
                <w:tcW w:w="13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29A9A0E" w14:textId="77777777" w:rsidR="00806860" w:rsidRPr="00852156" w:rsidRDefault="00806860" w:rsidP="005271AB">
            <w:pPr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0.15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2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3" w:author="An Meijing" w:date="2021-09-21T09:0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01508BE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0.25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2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4" w:author="An Meijing" w:date="2021-09-21T09:06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1FD2C07" w14:textId="77777777" w:rsidR="00806860" w:rsidRPr="004D0CD8" w:rsidRDefault="00806860" w:rsidP="005271AB">
            <w:pPr>
              <w:jc w:val="center"/>
              <w:rPr>
                <w:b/>
                <w:bCs/>
                <w:highlight w:val="yellow"/>
              </w:rPr>
            </w:pPr>
            <w:r w:rsidRPr="004D0CD8">
              <w:rPr>
                <w:rFonts w:hint="eastAsia"/>
                <w:b/>
                <w:bCs/>
                <w:color w:val="000000"/>
                <w:sz w:val="22"/>
              </w:rPr>
              <w:t>10.04</w:t>
            </w:r>
            <w:r w:rsidRPr="004D0CD8">
              <w:rPr>
                <w:rFonts w:hint="eastAsia"/>
                <w:b/>
                <w:bCs/>
                <w:color w:val="000000"/>
                <w:sz w:val="22"/>
              </w:rPr>
              <w:t>±</w:t>
            </w:r>
            <w:r w:rsidRPr="004D0CD8">
              <w:rPr>
                <w:rFonts w:hint="eastAsia"/>
                <w:b/>
                <w:bCs/>
                <w:color w:val="000000"/>
                <w:sz w:val="22"/>
              </w:rPr>
              <w:t>2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5" w:author="An Meijing" w:date="2021-09-21T09:0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88EDB90" w14:textId="77777777" w:rsidR="00806860" w:rsidRPr="004D0CD8" w:rsidRDefault="00806860" w:rsidP="005271AB">
            <w:pPr>
              <w:jc w:val="center"/>
              <w:rPr>
                <w:b/>
                <w:bCs/>
                <w:highlight w:val="yellow"/>
              </w:rPr>
            </w:pPr>
            <w:r w:rsidRPr="004D0CD8">
              <w:rPr>
                <w:rFonts w:hint="eastAsia"/>
                <w:b/>
                <w:bCs/>
                <w:color w:val="000000"/>
                <w:sz w:val="22"/>
              </w:rPr>
              <w:t>10.49</w:t>
            </w:r>
            <w:r w:rsidRPr="004D0CD8">
              <w:rPr>
                <w:rFonts w:hint="eastAsia"/>
                <w:b/>
                <w:bCs/>
                <w:color w:val="000000"/>
                <w:sz w:val="22"/>
              </w:rPr>
              <w:t>±</w:t>
            </w:r>
            <w:r w:rsidRPr="004D0CD8">
              <w:rPr>
                <w:rFonts w:hint="eastAsia"/>
                <w:b/>
                <w:bCs/>
                <w:color w:val="000000"/>
                <w:sz w:val="22"/>
              </w:rPr>
              <w:t>2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6" w:author="An Meijing" w:date="2021-09-21T09:0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B8A070A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0.06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2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7" w:author="An Meijing" w:date="2021-09-21T09:06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93D01C4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0.38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2.31</w:t>
            </w:r>
          </w:p>
        </w:tc>
      </w:tr>
      <w:tr w:rsidR="00806860" w14:paraId="5439EC0D" w14:textId="77777777" w:rsidTr="009677EB">
        <w:tblPrEx>
          <w:tblW w:w="11624" w:type="dxa"/>
          <w:jc w:val="center"/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48" w:author="An Meijing" w:date="2021-09-21T09:06:00Z">
            <w:tblPrEx>
              <w:tblW w:w="11624" w:type="dxa"/>
              <w:jc w:val="center"/>
              <w:tblBorders>
                <w:top w:val="none" w:sz="0" w:space="0" w:color="auto"/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trHeight w:hRule="exact" w:val="620"/>
          <w:jc w:val="center"/>
          <w:trPrChange w:id="49" w:author="An Meijing" w:date="2021-09-21T09:06:00Z">
            <w:trPr>
              <w:trHeight w:hRule="exact" w:val="620"/>
              <w:jc w:val="center"/>
            </w:trPr>
          </w:trPrChange>
        </w:trPr>
        <w:tc>
          <w:tcPr>
            <w:tcW w:w="3077" w:type="dxa"/>
            <w:tcBorders>
              <w:top w:val="nil"/>
            </w:tcBorders>
            <w:vAlign w:val="center"/>
            <w:tcPrChange w:id="50" w:author="An Meijing" w:date="2021-09-21T09:06:00Z">
              <w:tcPr>
                <w:tcW w:w="3219" w:type="dxa"/>
                <w:tcBorders>
                  <w:top w:val="nil"/>
                </w:tcBorders>
                <w:vAlign w:val="center"/>
              </w:tcPr>
            </w:tcPrChange>
          </w:tcPr>
          <w:p w14:paraId="3C29BFF2" w14:textId="3CCEF155" w:rsidR="00806860" w:rsidRPr="000F46D1" w:rsidRDefault="00806860" w:rsidP="005271AB">
            <w:bookmarkStart w:id="51" w:name="_Hlk66279375"/>
            <w:r w:rsidRPr="000F46D1">
              <w:t xml:space="preserve">Share PA knowledge with </w:t>
            </w:r>
            <w:r>
              <w:t xml:space="preserve">the </w:t>
            </w:r>
            <w:r w:rsidRPr="000F46D1">
              <w:t>child</w:t>
            </w:r>
            <w:bookmarkEnd w:id="51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2" w:author="An Meijing" w:date="2021-09-21T09:06:00Z">
              <w:tcPr>
                <w:tcW w:w="13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8B56CE6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3.50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3" w:author="An Meijing" w:date="2021-09-21T09:0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31F800E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3.52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4" w:author="An Meijing" w:date="2021-09-21T09:06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A808461" w14:textId="77777777" w:rsidR="00806860" w:rsidRPr="004D0CD8" w:rsidRDefault="00806860" w:rsidP="005271AB">
            <w:pPr>
              <w:jc w:val="center"/>
              <w:rPr>
                <w:b/>
                <w:bCs/>
                <w:highlight w:val="yellow"/>
              </w:rPr>
            </w:pPr>
            <w:r w:rsidRPr="004D0CD8">
              <w:rPr>
                <w:rFonts w:hint="eastAsia"/>
                <w:b/>
                <w:bCs/>
                <w:color w:val="000000"/>
                <w:sz w:val="22"/>
              </w:rPr>
              <w:t>3.44</w:t>
            </w:r>
            <w:r w:rsidRPr="004D0CD8">
              <w:rPr>
                <w:rFonts w:hint="eastAsia"/>
                <w:b/>
                <w:bCs/>
                <w:color w:val="000000"/>
                <w:sz w:val="22"/>
              </w:rPr>
              <w:t>±</w:t>
            </w:r>
            <w:r w:rsidRPr="004D0CD8">
              <w:rPr>
                <w:rFonts w:hint="eastAsia"/>
                <w:b/>
                <w:bCs/>
                <w:color w:val="000000"/>
                <w:sz w:val="22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5" w:author="An Meijing" w:date="2021-09-21T09:0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F6381A3" w14:textId="77777777" w:rsidR="00806860" w:rsidRPr="004D0CD8" w:rsidRDefault="00806860" w:rsidP="005271AB">
            <w:pPr>
              <w:jc w:val="center"/>
              <w:rPr>
                <w:b/>
                <w:bCs/>
                <w:highlight w:val="yellow"/>
              </w:rPr>
            </w:pPr>
            <w:r w:rsidRPr="004D0CD8">
              <w:rPr>
                <w:rFonts w:hint="eastAsia"/>
                <w:b/>
                <w:bCs/>
                <w:color w:val="000000"/>
                <w:sz w:val="22"/>
              </w:rPr>
              <w:t>3.62</w:t>
            </w:r>
            <w:r w:rsidRPr="004D0CD8">
              <w:rPr>
                <w:rFonts w:hint="eastAsia"/>
                <w:b/>
                <w:bCs/>
                <w:color w:val="000000"/>
                <w:sz w:val="22"/>
              </w:rPr>
              <w:t>±</w:t>
            </w:r>
            <w:r w:rsidRPr="004D0CD8">
              <w:rPr>
                <w:rFonts w:hint="eastAsia"/>
                <w:b/>
                <w:bCs/>
                <w:color w:val="000000"/>
                <w:sz w:val="22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6" w:author="An Meijing" w:date="2021-09-21T09:0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771228F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3.47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7" w:author="An Meijing" w:date="2021-09-21T09:06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A478158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3.55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87</w:t>
            </w:r>
          </w:p>
        </w:tc>
      </w:tr>
      <w:tr w:rsidR="00806860" w14:paraId="39916A9B" w14:textId="77777777" w:rsidTr="009677EB">
        <w:tblPrEx>
          <w:tblW w:w="11624" w:type="dxa"/>
          <w:jc w:val="center"/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58" w:author="An Meijing" w:date="2021-09-21T09:06:00Z">
            <w:tblPrEx>
              <w:tblW w:w="11624" w:type="dxa"/>
              <w:jc w:val="center"/>
              <w:tblBorders>
                <w:top w:val="none" w:sz="0" w:space="0" w:color="auto"/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trHeight w:hRule="exact" w:val="454"/>
          <w:jc w:val="center"/>
          <w:trPrChange w:id="59" w:author="An Meijing" w:date="2021-09-21T09:06:00Z">
            <w:trPr>
              <w:trHeight w:hRule="exact" w:val="454"/>
              <w:jc w:val="center"/>
            </w:trPr>
          </w:trPrChange>
        </w:trPr>
        <w:tc>
          <w:tcPr>
            <w:tcW w:w="3077" w:type="dxa"/>
            <w:tcBorders>
              <w:bottom w:val="nil"/>
            </w:tcBorders>
            <w:vAlign w:val="center"/>
            <w:tcPrChange w:id="60" w:author="An Meijing" w:date="2021-09-21T09:06:00Z">
              <w:tcPr>
                <w:tcW w:w="3219" w:type="dxa"/>
                <w:tcBorders>
                  <w:bottom w:val="nil"/>
                </w:tcBorders>
                <w:vAlign w:val="center"/>
              </w:tcPr>
            </w:tcPrChange>
          </w:tcPr>
          <w:p w14:paraId="4D219BD1" w14:textId="77777777" w:rsidR="00806860" w:rsidRPr="000F46D1" w:rsidRDefault="00806860" w:rsidP="005271AB">
            <w:r w:rsidRPr="000F46D1">
              <w:t>Cultivate</w:t>
            </w:r>
            <w:r>
              <w:t xml:space="preserve"> the</w:t>
            </w:r>
            <w:r w:rsidRPr="000F46D1">
              <w:t xml:space="preserve"> child’s PA habi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1" w:author="An Meijing" w:date="2021-09-21T09:06:00Z">
              <w:tcPr>
                <w:tcW w:w="13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D638CC0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3.48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2" w:author="An Meijing" w:date="2021-09-21T09:0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F1B63D7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3.47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3" w:author="An Meijing" w:date="2021-09-21T09:06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8D1EA86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3.42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4" w:author="An Meijing" w:date="2021-09-21T09:0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81EF218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3.57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5" w:author="An Meijing" w:date="2021-09-21T09:0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63A4D45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3.44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6" w:author="An Meijing" w:date="2021-09-21T09:06:00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5B34601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3.52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90</w:t>
            </w:r>
          </w:p>
        </w:tc>
      </w:tr>
      <w:tr w:rsidR="00806860" w14:paraId="6228BCB3" w14:textId="77777777" w:rsidTr="009677EB">
        <w:tblPrEx>
          <w:tblW w:w="11624" w:type="dxa"/>
          <w:jc w:val="center"/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67" w:author="An Meijing" w:date="2021-09-21T09:06:00Z">
            <w:tblPrEx>
              <w:tblW w:w="11624" w:type="dxa"/>
              <w:jc w:val="center"/>
              <w:tblBorders>
                <w:top w:val="none" w:sz="0" w:space="0" w:color="auto"/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trHeight w:hRule="exact" w:val="536"/>
          <w:jc w:val="center"/>
          <w:trPrChange w:id="68" w:author="An Meijing" w:date="2021-09-21T09:06:00Z">
            <w:trPr>
              <w:trHeight w:hRule="exact" w:val="536"/>
              <w:jc w:val="center"/>
            </w:trPr>
          </w:trPrChange>
        </w:trPr>
        <w:tc>
          <w:tcPr>
            <w:tcW w:w="3077" w:type="dxa"/>
            <w:tcBorders>
              <w:bottom w:val="single" w:sz="4" w:space="0" w:color="auto"/>
            </w:tcBorders>
            <w:vAlign w:val="center"/>
            <w:tcPrChange w:id="69" w:author="An Meijing" w:date="2021-09-21T09:06:00Z">
              <w:tcPr>
                <w:tcW w:w="3219" w:type="dxa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1AB398C6" w14:textId="77777777" w:rsidR="00806860" w:rsidRPr="000F46D1" w:rsidRDefault="00806860" w:rsidP="005271AB">
            <w:r w:rsidRPr="000F46D1">
              <w:t xml:space="preserve">Reserve PA time for </w:t>
            </w:r>
            <w:r>
              <w:t xml:space="preserve">the </w:t>
            </w:r>
            <w:r w:rsidRPr="000F46D1">
              <w:t>chil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70" w:author="An Meijing" w:date="2021-09-21T09:06:00Z">
              <w:tcPr>
                <w:tcW w:w="13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6F89CF2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3.18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71" w:author="An Meijing" w:date="2021-09-21T09:06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AA9F8E2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3.26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72" w:author="An Meijing" w:date="2021-09-21T09:06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5BDD171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3.18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73" w:author="An Meijing" w:date="2021-09-21T09:06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E189FA2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3.31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74" w:author="An Meijing" w:date="2021-09-21T09:06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1B103EA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3.15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75" w:author="An Meijing" w:date="2021-09-21T09:06:00Z">
              <w:tcPr>
                <w:tcW w:w="141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EEFD770" w14:textId="77777777" w:rsidR="00806860" w:rsidRPr="00852156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3.31</w:t>
            </w:r>
            <w:r>
              <w:rPr>
                <w:rFonts w:hint="eastAsia"/>
                <w:color w:val="000000"/>
                <w:sz w:val="22"/>
              </w:rPr>
              <w:t>±</w:t>
            </w:r>
            <w:r>
              <w:rPr>
                <w:rFonts w:hint="eastAsia"/>
                <w:color w:val="000000"/>
                <w:sz w:val="22"/>
              </w:rPr>
              <w:t>0.97</w:t>
            </w:r>
          </w:p>
        </w:tc>
      </w:tr>
    </w:tbl>
    <w:p w14:paraId="4FDC1723" w14:textId="77777777" w:rsidR="00806860" w:rsidRDefault="00806860" w:rsidP="00806860">
      <w:pPr>
        <w:rPr>
          <w:iCs/>
        </w:rPr>
      </w:pPr>
      <w:r w:rsidRPr="00AD6FB7">
        <w:rPr>
          <w:rFonts w:hint="eastAsia"/>
          <w:i/>
        </w:rPr>
        <w:t>N</w:t>
      </w:r>
      <w:r w:rsidRPr="00AD6FB7">
        <w:rPr>
          <w:i/>
        </w:rPr>
        <w:t>ote</w:t>
      </w:r>
      <w:r>
        <w:t xml:space="preserve">. </w:t>
      </w:r>
      <w:r w:rsidRPr="00974E27">
        <w:t>The 40.8% of PE times was added to total MVPA minutes</w:t>
      </w:r>
      <w:r>
        <w:t xml:space="preserve">. Bold results refers to significant difference </w:t>
      </w:r>
      <w:r>
        <w:rPr>
          <w:rFonts w:hint="eastAsia"/>
        </w:rPr>
        <w:t>between</w:t>
      </w:r>
      <w:r>
        <w:t xml:space="preserve"> </w:t>
      </w:r>
      <w:r>
        <w:rPr>
          <w:rFonts w:hint="eastAsia"/>
        </w:rPr>
        <w:t>group</w:t>
      </w:r>
      <w:r>
        <w:t xml:space="preserve"> </w:t>
      </w:r>
      <w:r w:rsidRPr="001C6D8E">
        <w:rPr>
          <w:rFonts w:hint="eastAsia"/>
        </w:rPr>
        <w:t>≥</w:t>
      </w:r>
      <w:r>
        <w:t xml:space="preserve">60 </w:t>
      </w:r>
      <w:r>
        <w:rPr>
          <w:rFonts w:hint="eastAsia"/>
        </w:rPr>
        <w:t>min</w:t>
      </w:r>
      <w:r>
        <w:t xml:space="preserve"> </w:t>
      </w:r>
      <w:r>
        <w:rPr>
          <w:rFonts w:hint="eastAsia"/>
        </w:rPr>
        <w:t>and</w:t>
      </w:r>
      <w:r>
        <w:t xml:space="preserve"> </w:t>
      </w:r>
      <w:r w:rsidRPr="001C6D8E">
        <w:rPr>
          <w:rFonts w:hint="eastAsia"/>
        </w:rPr>
        <w:t>＜</w:t>
      </w:r>
      <w:r>
        <w:rPr>
          <w:rFonts w:hint="eastAsia"/>
        </w:rPr>
        <w:t>6</w:t>
      </w:r>
      <w:r>
        <w:t>0</w:t>
      </w:r>
      <w:r>
        <w:rPr>
          <w:rFonts w:hint="eastAsia"/>
        </w:rPr>
        <w:t>min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each</w:t>
      </w:r>
      <w:r>
        <w:t xml:space="preserve"> </w:t>
      </w:r>
      <w:r>
        <w:rPr>
          <w:rFonts w:hint="eastAsia"/>
        </w:rPr>
        <w:t>time</w:t>
      </w:r>
      <w:r>
        <w:t xml:space="preserve"> </w:t>
      </w:r>
      <w:r>
        <w:rPr>
          <w:rFonts w:hint="eastAsia"/>
        </w:rPr>
        <w:t>interval</w:t>
      </w:r>
      <w:r>
        <w:t xml:space="preserve"> (</w:t>
      </w:r>
      <w:r w:rsidRPr="007D1E39">
        <w:rPr>
          <w:i/>
          <w:iCs/>
        </w:rPr>
        <w:t>P</w:t>
      </w:r>
      <w:r>
        <w:t xml:space="preserve"> &lt;0.05).</w:t>
      </w:r>
      <w:r w:rsidRPr="00CD4209">
        <w:rPr>
          <w:rFonts w:hint="eastAsia"/>
          <w:iCs/>
        </w:rPr>
        <w:t xml:space="preserve"> </w:t>
      </w:r>
    </w:p>
    <w:p w14:paraId="49707A13" w14:textId="77777777" w:rsidR="00806860" w:rsidRPr="00CD4209" w:rsidRDefault="00806860" w:rsidP="00806860"/>
    <w:p w14:paraId="7B07F501" w14:textId="77777777" w:rsidR="00806860" w:rsidRDefault="00806860" w:rsidP="00806860"/>
    <w:p w14:paraId="7B4F19DA" w14:textId="77777777" w:rsidR="00806860" w:rsidRDefault="00806860" w:rsidP="00806860"/>
    <w:p w14:paraId="249FAF04" w14:textId="77777777" w:rsidR="00806860" w:rsidRDefault="00806860" w:rsidP="00806860"/>
    <w:p w14:paraId="1D09F8CF" w14:textId="77777777" w:rsidR="00806860" w:rsidRDefault="00806860" w:rsidP="00806860">
      <w:pPr>
        <w:rPr>
          <w:iCs/>
        </w:rPr>
      </w:pPr>
    </w:p>
    <w:p w14:paraId="229AD433" w14:textId="77777777" w:rsidR="00806860" w:rsidRDefault="00806860" w:rsidP="00806860">
      <w:pPr>
        <w:rPr>
          <w:iCs/>
        </w:rPr>
      </w:pPr>
    </w:p>
    <w:tbl>
      <w:tblPr>
        <w:tblStyle w:val="a3"/>
        <w:tblW w:w="11767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1"/>
        <w:gridCol w:w="1496"/>
        <w:gridCol w:w="1456"/>
        <w:gridCol w:w="1308"/>
        <w:gridCol w:w="1453"/>
        <w:gridCol w:w="1308"/>
        <w:gridCol w:w="1445"/>
      </w:tblGrid>
      <w:tr w:rsidR="00806860" w14:paraId="1E728E92" w14:textId="77777777" w:rsidTr="005271AB">
        <w:trPr>
          <w:trHeight w:hRule="exact" w:val="340"/>
          <w:jc w:val="center"/>
        </w:trPr>
        <w:tc>
          <w:tcPr>
            <w:tcW w:w="11767" w:type="dxa"/>
            <w:gridSpan w:val="7"/>
            <w:tcBorders>
              <w:bottom w:val="single" w:sz="4" w:space="0" w:color="auto"/>
            </w:tcBorders>
          </w:tcPr>
          <w:p w14:paraId="28CB6871" w14:textId="77777777" w:rsidR="00806860" w:rsidRDefault="00806860" w:rsidP="005271AB">
            <w:pPr>
              <w:jc w:val="center"/>
            </w:pPr>
            <w:bookmarkStart w:id="76" w:name="_Hlk76389151"/>
            <w:r>
              <w:rPr>
                <w:b/>
              </w:rPr>
              <w:t>T</w:t>
            </w:r>
            <w:r w:rsidRPr="00F135F7">
              <w:rPr>
                <w:b/>
              </w:rPr>
              <w:t>able S</w:t>
            </w:r>
            <w:r>
              <w:rPr>
                <w:b/>
              </w:rPr>
              <w:t xml:space="preserve">4 </w:t>
            </w:r>
            <w:r w:rsidRPr="00EE5315">
              <w:t>Univariate association</w:t>
            </w:r>
            <w:r>
              <w:t xml:space="preserve"> between maternal support behaviors and children’s MVPA</w:t>
            </w:r>
            <w:bookmarkEnd w:id="76"/>
          </w:p>
        </w:tc>
      </w:tr>
      <w:tr w:rsidR="00806860" w14:paraId="4A696DFC" w14:textId="77777777" w:rsidTr="005271AB">
        <w:trPr>
          <w:trHeight w:hRule="exact" w:val="340"/>
          <w:jc w:val="center"/>
        </w:trPr>
        <w:tc>
          <w:tcPr>
            <w:tcW w:w="3301" w:type="dxa"/>
            <w:vMerge w:val="restart"/>
            <w:tcBorders>
              <w:top w:val="single" w:sz="4" w:space="0" w:color="auto"/>
              <w:bottom w:val="nil"/>
            </w:tcBorders>
          </w:tcPr>
          <w:p w14:paraId="2BD43083" w14:textId="77777777" w:rsidR="00806860" w:rsidRPr="00313988" w:rsidRDefault="00806860" w:rsidP="005271AB">
            <w:pPr>
              <w:rPr>
                <w:b/>
              </w:rPr>
            </w:pPr>
            <w:r>
              <w:rPr>
                <w:b/>
              </w:rPr>
              <w:t>V</w:t>
            </w:r>
            <w:r w:rsidRPr="00313988">
              <w:rPr>
                <w:b/>
              </w:rPr>
              <w:t>ariables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  <w:bottom w:val="nil"/>
            </w:tcBorders>
          </w:tcPr>
          <w:p w14:paraId="0655D148" w14:textId="77777777" w:rsidR="00806860" w:rsidRPr="0054071B" w:rsidRDefault="00806860" w:rsidP="005271AB">
            <w:pPr>
              <w:jc w:val="center"/>
              <w:rPr>
                <w:b/>
              </w:rPr>
            </w:pPr>
            <w:r w:rsidRPr="0054071B">
              <w:rPr>
                <w:rFonts w:hint="eastAsia"/>
                <w:b/>
              </w:rPr>
              <w:t>D</w:t>
            </w:r>
            <w:r w:rsidRPr="0054071B">
              <w:rPr>
                <w:b/>
              </w:rPr>
              <w:t>aily weekday MVPA time</w:t>
            </w:r>
          </w:p>
        </w:tc>
        <w:tc>
          <w:tcPr>
            <w:tcW w:w="2761" w:type="dxa"/>
            <w:gridSpan w:val="2"/>
            <w:tcBorders>
              <w:top w:val="single" w:sz="4" w:space="0" w:color="auto"/>
              <w:bottom w:val="nil"/>
            </w:tcBorders>
          </w:tcPr>
          <w:p w14:paraId="254A79C5" w14:textId="77777777" w:rsidR="00806860" w:rsidRPr="0054071B" w:rsidRDefault="00806860" w:rsidP="005271AB">
            <w:pPr>
              <w:jc w:val="center"/>
              <w:rPr>
                <w:b/>
              </w:rPr>
            </w:pPr>
            <w:r w:rsidRPr="0054071B">
              <w:rPr>
                <w:b/>
              </w:rPr>
              <w:t>Daily weekend MVPA time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bottom w:val="nil"/>
            </w:tcBorders>
          </w:tcPr>
          <w:p w14:paraId="352E4067" w14:textId="77777777" w:rsidR="00806860" w:rsidRPr="0054071B" w:rsidRDefault="00806860" w:rsidP="005271AB">
            <w:pPr>
              <w:jc w:val="center"/>
              <w:rPr>
                <w:b/>
              </w:rPr>
            </w:pPr>
            <w:r w:rsidRPr="0054071B">
              <w:rPr>
                <w:rFonts w:hint="eastAsia"/>
                <w:b/>
                <w:color w:val="000000"/>
                <w:sz w:val="22"/>
              </w:rPr>
              <w:t>Daily</w:t>
            </w:r>
            <w:r w:rsidRPr="0054071B">
              <w:rPr>
                <w:b/>
                <w:color w:val="000000"/>
                <w:sz w:val="22"/>
              </w:rPr>
              <w:t xml:space="preserve"> MVPA time</w:t>
            </w:r>
          </w:p>
        </w:tc>
      </w:tr>
      <w:tr w:rsidR="00806860" w14:paraId="211B3001" w14:textId="77777777" w:rsidTr="005271AB">
        <w:trPr>
          <w:jc w:val="center"/>
        </w:trPr>
        <w:tc>
          <w:tcPr>
            <w:tcW w:w="3301" w:type="dxa"/>
            <w:vMerge/>
            <w:tcBorders>
              <w:top w:val="nil"/>
              <w:bottom w:val="single" w:sz="4" w:space="0" w:color="auto"/>
            </w:tcBorders>
          </w:tcPr>
          <w:p w14:paraId="49AD29B9" w14:textId="77777777" w:rsidR="00806860" w:rsidRDefault="00806860" w:rsidP="005271AB"/>
        </w:tc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14:paraId="13267B7F" w14:textId="77777777" w:rsidR="00806860" w:rsidRDefault="00806860" w:rsidP="005271AB">
            <w:pPr>
              <w:jc w:val="center"/>
            </w:pPr>
            <w:r w:rsidRPr="009F1F62">
              <w:rPr>
                <w:rFonts w:hint="eastAsia"/>
                <w:sz w:val="22"/>
              </w:rPr>
              <w:t>＜</w:t>
            </w:r>
            <w:r w:rsidRPr="00220479">
              <w:t>60min</w:t>
            </w:r>
          </w:p>
          <w:p w14:paraId="465C7015" w14:textId="77777777" w:rsidR="00806860" w:rsidRDefault="00806860" w:rsidP="005271AB">
            <w:pPr>
              <w:jc w:val="center"/>
            </w:pPr>
            <w:r>
              <w:t>(n=728)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6344B144" w14:textId="77777777" w:rsidR="00806860" w:rsidRDefault="00806860" w:rsidP="005271A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≥</w:t>
            </w:r>
            <w:r>
              <w:rPr>
                <w:rFonts w:hint="eastAsia"/>
                <w:color w:val="000000"/>
                <w:sz w:val="22"/>
              </w:rPr>
              <w:t>60min</w:t>
            </w:r>
          </w:p>
          <w:p w14:paraId="5D515D29" w14:textId="77777777" w:rsidR="00806860" w:rsidRDefault="00806860" w:rsidP="005271AB">
            <w:pPr>
              <w:jc w:val="center"/>
            </w:pPr>
            <w:r>
              <w:rPr>
                <w:rFonts w:hint="eastAsia"/>
              </w:rPr>
              <w:t>(</w:t>
            </w:r>
            <w:r>
              <w:t>n=694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156FD779" w14:textId="77777777" w:rsidR="00806860" w:rsidRDefault="00806860" w:rsidP="005271AB">
            <w:pPr>
              <w:jc w:val="center"/>
            </w:pPr>
            <w:r w:rsidRPr="009F1F62">
              <w:rPr>
                <w:rFonts w:hint="eastAsia"/>
                <w:sz w:val="22"/>
              </w:rPr>
              <w:t>＜</w:t>
            </w:r>
            <w:r w:rsidRPr="00220479">
              <w:t>60min</w:t>
            </w:r>
          </w:p>
          <w:p w14:paraId="7EA9EDCF" w14:textId="77777777" w:rsidR="00806860" w:rsidRDefault="00806860" w:rsidP="005271AB">
            <w:pPr>
              <w:jc w:val="center"/>
            </w:pPr>
            <w:r>
              <w:rPr>
                <w:rFonts w:hint="eastAsia"/>
              </w:rPr>
              <w:t>(</w:t>
            </w:r>
            <w:r>
              <w:t>n=904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</w:tcPr>
          <w:p w14:paraId="58150885" w14:textId="77777777" w:rsidR="00806860" w:rsidRDefault="00806860" w:rsidP="005271A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≥</w:t>
            </w:r>
            <w:r>
              <w:rPr>
                <w:rFonts w:hint="eastAsia"/>
                <w:color w:val="000000"/>
                <w:sz w:val="22"/>
              </w:rPr>
              <w:t>60min</w:t>
            </w:r>
          </w:p>
          <w:p w14:paraId="39F4CCEE" w14:textId="77777777" w:rsidR="00806860" w:rsidRDefault="00806860" w:rsidP="005271AB">
            <w:pPr>
              <w:jc w:val="center"/>
            </w:pPr>
            <w:r>
              <w:rPr>
                <w:rFonts w:hint="eastAsia"/>
              </w:rPr>
              <w:t>(</w:t>
            </w:r>
            <w:r>
              <w:t>n=518)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7F668E8A" w14:textId="77777777" w:rsidR="00806860" w:rsidRDefault="00806860" w:rsidP="005271AB">
            <w:pPr>
              <w:jc w:val="center"/>
            </w:pPr>
            <w:r w:rsidRPr="009F1F62">
              <w:rPr>
                <w:rFonts w:hint="eastAsia"/>
                <w:sz w:val="22"/>
              </w:rPr>
              <w:t>＜</w:t>
            </w:r>
            <w:r w:rsidRPr="00220479">
              <w:t>60min</w:t>
            </w:r>
          </w:p>
          <w:p w14:paraId="1C773A4C" w14:textId="77777777" w:rsidR="00806860" w:rsidRDefault="00806860" w:rsidP="005271AB">
            <w:pPr>
              <w:jc w:val="center"/>
            </w:pPr>
            <w:r>
              <w:rPr>
                <w:rFonts w:hint="eastAsia"/>
              </w:rPr>
              <w:t>(</w:t>
            </w:r>
            <w:r>
              <w:t>n=810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25043A52" w14:textId="77777777" w:rsidR="00806860" w:rsidRDefault="00806860" w:rsidP="005271AB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≥</w:t>
            </w:r>
            <w:r>
              <w:rPr>
                <w:rFonts w:hint="eastAsia"/>
                <w:color w:val="000000"/>
                <w:sz w:val="22"/>
              </w:rPr>
              <w:t>60min</w:t>
            </w:r>
          </w:p>
          <w:p w14:paraId="2E3E24EC" w14:textId="77777777" w:rsidR="00806860" w:rsidRDefault="00806860" w:rsidP="005271AB">
            <w:pPr>
              <w:jc w:val="center"/>
            </w:pPr>
            <w:r>
              <w:rPr>
                <w:rFonts w:hint="eastAsia"/>
              </w:rPr>
              <w:t>(</w:t>
            </w:r>
            <w:r>
              <w:t>n=612)</w:t>
            </w:r>
          </w:p>
        </w:tc>
      </w:tr>
      <w:tr w:rsidR="00806860" w14:paraId="5589FE46" w14:textId="77777777" w:rsidTr="005271AB">
        <w:trPr>
          <w:trHeight w:hRule="exact" w:val="454"/>
          <w:jc w:val="center"/>
        </w:trPr>
        <w:tc>
          <w:tcPr>
            <w:tcW w:w="3301" w:type="dxa"/>
            <w:tcBorders>
              <w:top w:val="single" w:sz="4" w:space="0" w:color="auto"/>
              <w:bottom w:val="nil"/>
            </w:tcBorders>
            <w:vAlign w:val="center"/>
          </w:tcPr>
          <w:p w14:paraId="2B0D47AB" w14:textId="77777777" w:rsidR="00806860" w:rsidRPr="000F46D1" w:rsidRDefault="00806860" w:rsidP="005271AB">
            <w:r w:rsidRPr="000F46D1">
              <w:t xml:space="preserve">Total support </w:t>
            </w:r>
            <w:proofErr w:type="spellStart"/>
            <w:r>
              <w:t>behaviour</w:t>
            </w:r>
            <w:proofErr w:type="spellEnd"/>
            <w:r w:rsidRPr="000F46D1">
              <w:t xml:space="preserve"> scor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3287" w14:textId="77777777" w:rsidR="00806860" w:rsidRPr="00744575" w:rsidRDefault="00806860" w:rsidP="005271AB">
            <w:pPr>
              <w:jc w:val="center"/>
            </w:pPr>
            <w:r w:rsidRPr="00744575">
              <w:rPr>
                <w:rFonts w:hint="eastAsia"/>
              </w:rPr>
              <w:t>9.83</w:t>
            </w:r>
            <w:r w:rsidRPr="00744575">
              <w:rPr>
                <w:rFonts w:hint="eastAsia"/>
              </w:rPr>
              <w:t>±</w:t>
            </w:r>
            <w:r w:rsidRPr="00744575">
              <w:rPr>
                <w:rFonts w:hint="eastAsia"/>
              </w:rPr>
              <w:t>2.14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642DB" w14:textId="77777777" w:rsidR="00806860" w:rsidRPr="00744575" w:rsidRDefault="00806860" w:rsidP="005271AB">
            <w:pPr>
              <w:jc w:val="center"/>
            </w:pPr>
            <w:r w:rsidRPr="00744575">
              <w:rPr>
                <w:rFonts w:hint="eastAsia"/>
              </w:rPr>
              <w:t>10.04</w:t>
            </w:r>
            <w:r w:rsidRPr="00744575">
              <w:rPr>
                <w:rFonts w:hint="eastAsia"/>
              </w:rPr>
              <w:t>±</w:t>
            </w:r>
            <w:r w:rsidRPr="00744575">
              <w:rPr>
                <w:rFonts w:hint="eastAsia"/>
              </w:rPr>
              <w:t>2.2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8EEC" w14:textId="77777777" w:rsidR="00806860" w:rsidRPr="004D0CD8" w:rsidRDefault="00806860" w:rsidP="005271AB">
            <w:pPr>
              <w:jc w:val="center"/>
              <w:rPr>
                <w:b/>
                <w:bCs/>
              </w:rPr>
            </w:pPr>
            <w:r w:rsidRPr="004D0CD8">
              <w:rPr>
                <w:rFonts w:hint="eastAsia"/>
                <w:b/>
                <w:bCs/>
              </w:rPr>
              <w:t>9.79</w:t>
            </w:r>
            <w:r w:rsidRPr="004D0CD8">
              <w:rPr>
                <w:rFonts w:hint="eastAsia"/>
                <w:b/>
                <w:bCs/>
              </w:rPr>
              <w:t>±</w:t>
            </w:r>
            <w:r w:rsidRPr="004D0CD8">
              <w:rPr>
                <w:rFonts w:hint="eastAsia"/>
                <w:b/>
                <w:bCs/>
              </w:rPr>
              <w:t>2.17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AB287" w14:textId="77777777" w:rsidR="00806860" w:rsidRPr="004D0CD8" w:rsidRDefault="00806860" w:rsidP="005271AB">
            <w:pPr>
              <w:jc w:val="center"/>
              <w:rPr>
                <w:b/>
                <w:bCs/>
              </w:rPr>
            </w:pPr>
            <w:r w:rsidRPr="004D0CD8">
              <w:rPr>
                <w:rFonts w:hint="eastAsia"/>
                <w:b/>
                <w:bCs/>
              </w:rPr>
              <w:t>10.18</w:t>
            </w:r>
            <w:r w:rsidRPr="004D0CD8">
              <w:rPr>
                <w:rFonts w:hint="eastAsia"/>
                <w:b/>
                <w:bCs/>
              </w:rPr>
              <w:t>±</w:t>
            </w:r>
            <w:r w:rsidRPr="004D0CD8">
              <w:rPr>
                <w:rFonts w:hint="eastAsia"/>
                <w:b/>
                <w:bCs/>
              </w:rPr>
              <w:t>2.2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A0C4" w14:textId="77777777" w:rsidR="00806860" w:rsidRPr="00744575" w:rsidRDefault="00806860" w:rsidP="005271AB">
            <w:pPr>
              <w:jc w:val="center"/>
            </w:pPr>
            <w:r w:rsidRPr="00744575">
              <w:rPr>
                <w:rFonts w:hint="eastAsia"/>
              </w:rPr>
              <w:t>9.83</w:t>
            </w:r>
            <w:r w:rsidRPr="00744575">
              <w:rPr>
                <w:rFonts w:hint="eastAsia"/>
              </w:rPr>
              <w:t>±</w:t>
            </w:r>
            <w:r w:rsidRPr="00744575">
              <w:rPr>
                <w:rFonts w:hint="eastAsia"/>
              </w:rPr>
              <w:t>2.18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29C3" w14:textId="77777777" w:rsidR="00806860" w:rsidRPr="00744575" w:rsidRDefault="00806860" w:rsidP="005271AB">
            <w:pPr>
              <w:jc w:val="center"/>
            </w:pPr>
            <w:r w:rsidRPr="00744575">
              <w:rPr>
                <w:rFonts w:hint="eastAsia"/>
              </w:rPr>
              <w:t>10.06</w:t>
            </w:r>
            <w:r w:rsidRPr="00744575">
              <w:rPr>
                <w:rFonts w:hint="eastAsia"/>
              </w:rPr>
              <w:t>±</w:t>
            </w:r>
            <w:r w:rsidRPr="00744575">
              <w:rPr>
                <w:rFonts w:hint="eastAsia"/>
              </w:rPr>
              <w:t>2.24</w:t>
            </w:r>
          </w:p>
        </w:tc>
      </w:tr>
      <w:tr w:rsidR="00806860" w14:paraId="01E7DB82" w14:textId="77777777" w:rsidTr="005271AB">
        <w:trPr>
          <w:trHeight w:hRule="exact" w:val="630"/>
          <w:jc w:val="center"/>
        </w:trPr>
        <w:tc>
          <w:tcPr>
            <w:tcW w:w="3301" w:type="dxa"/>
            <w:tcBorders>
              <w:top w:val="nil"/>
            </w:tcBorders>
            <w:vAlign w:val="center"/>
          </w:tcPr>
          <w:p w14:paraId="29EC9494" w14:textId="77777777" w:rsidR="00806860" w:rsidRPr="000F46D1" w:rsidRDefault="00806860" w:rsidP="005271AB">
            <w:r w:rsidRPr="000F46D1">
              <w:t>Share PA knowledge with</w:t>
            </w:r>
            <w:r>
              <w:t xml:space="preserve"> the</w:t>
            </w:r>
            <w:r w:rsidRPr="000F46D1">
              <w:t xml:space="preserve"> chil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C0BD" w14:textId="77777777" w:rsidR="00806860" w:rsidRPr="00744575" w:rsidRDefault="00806860" w:rsidP="005271AB">
            <w:pPr>
              <w:jc w:val="center"/>
            </w:pPr>
            <w:r w:rsidRPr="00744575">
              <w:rPr>
                <w:rFonts w:hint="eastAsia"/>
              </w:rPr>
              <w:t>3.41</w:t>
            </w:r>
            <w:r w:rsidRPr="00744575">
              <w:rPr>
                <w:rFonts w:hint="eastAsia"/>
              </w:rPr>
              <w:t>±</w:t>
            </w:r>
            <w:r w:rsidRPr="00744575">
              <w:rPr>
                <w:rFonts w:hint="eastAsia"/>
              </w:rPr>
              <w:t>0.8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AFDBC" w14:textId="77777777" w:rsidR="00806860" w:rsidRPr="00744575" w:rsidRDefault="00806860" w:rsidP="005271AB">
            <w:pPr>
              <w:jc w:val="center"/>
            </w:pPr>
            <w:r w:rsidRPr="00744575">
              <w:rPr>
                <w:rFonts w:hint="eastAsia"/>
              </w:rPr>
              <w:t>3.43</w:t>
            </w:r>
            <w:r w:rsidRPr="00744575">
              <w:rPr>
                <w:rFonts w:hint="eastAsia"/>
              </w:rPr>
              <w:t>±</w:t>
            </w:r>
            <w:r w:rsidRPr="00744575">
              <w:rPr>
                <w:rFonts w:hint="eastAsia"/>
              </w:rPr>
              <w:t>0.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4DE80" w14:textId="77777777" w:rsidR="00806860" w:rsidRPr="00744575" w:rsidRDefault="00806860" w:rsidP="005271AB">
            <w:pPr>
              <w:jc w:val="center"/>
            </w:pPr>
            <w:r w:rsidRPr="00744575">
              <w:rPr>
                <w:rFonts w:hint="eastAsia"/>
              </w:rPr>
              <w:t>3.40</w:t>
            </w:r>
            <w:r w:rsidRPr="00744575">
              <w:rPr>
                <w:rFonts w:hint="eastAsia"/>
              </w:rPr>
              <w:t>±</w:t>
            </w:r>
            <w:r w:rsidRPr="00744575">
              <w:rPr>
                <w:rFonts w:hint="eastAsia"/>
              </w:rPr>
              <w:t>0.8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8C019" w14:textId="77777777" w:rsidR="00806860" w:rsidRPr="00744575" w:rsidRDefault="00806860" w:rsidP="005271AB">
            <w:pPr>
              <w:jc w:val="center"/>
            </w:pPr>
            <w:r w:rsidRPr="00744575">
              <w:rPr>
                <w:rFonts w:hint="eastAsia"/>
              </w:rPr>
              <w:t>3.45</w:t>
            </w:r>
            <w:r w:rsidRPr="00744575">
              <w:rPr>
                <w:rFonts w:hint="eastAsia"/>
              </w:rPr>
              <w:t>±</w:t>
            </w:r>
            <w:r w:rsidRPr="00744575">
              <w:rPr>
                <w:rFonts w:hint="eastAsia"/>
              </w:rPr>
              <w:t>0.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E52A0" w14:textId="77777777" w:rsidR="00806860" w:rsidRPr="00744575" w:rsidRDefault="00806860" w:rsidP="005271AB">
            <w:pPr>
              <w:jc w:val="center"/>
            </w:pPr>
            <w:r w:rsidRPr="00744575">
              <w:rPr>
                <w:rFonts w:hint="eastAsia"/>
              </w:rPr>
              <w:t>3.41</w:t>
            </w:r>
            <w:r w:rsidRPr="00744575">
              <w:rPr>
                <w:rFonts w:hint="eastAsia"/>
              </w:rPr>
              <w:t>±</w:t>
            </w:r>
            <w:r w:rsidRPr="00744575">
              <w:rPr>
                <w:rFonts w:hint="eastAsia"/>
              </w:rPr>
              <w:t>0.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4B244" w14:textId="77777777" w:rsidR="00806860" w:rsidRPr="00744575" w:rsidRDefault="00806860" w:rsidP="005271AB">
            <w:pPr>
              <w:jc w:val="center"/>
            </w:pPr>
            <w:r w:rsidRPr="00744575">
              <w:rPr>
                <w:rFonts w:hint="eastAsia"/>
              </w:rPr>
              <w:t>3.43</w:t>
            </w:r>
            <w:r w:rsidRPr="00744575">
              <w:rPr>
                <w:rFonts w:hint="eastAsia"/>
              </w:rPr>
              <w:t>±</w:t>
            </w:r>
            <w:r w:rsidRPr="00744575">
              <w:rPr>
                <w:rFonts w:hint="eastAsia"/>
              </w:rPr>
              <w:t>0.86</w:t>
            </w:r>
          </w:p>
        </w:tc>
      </w:tr>
      <w:tr w:rsidR="00806860" w14:paraId="54D047EA" w14:textId="77777777" w:rsidTr="005271AB">
        <w:trPr>
          <w:trHeight w:hRule="exact" w:val="454"/>
          <w:jc w:val="center"/>
        </w:trPr>
        <w:tc>
          <w:tcPr>
            <w:tcW w:w="3301" w:type="dxa"/>
            <w:vAlign w:val="center"/>
          </w:tcPr>
          <w:p w14:paraId="36DCC6FF" w14:textId="77777777" w:rsidR="00806860" w:rsidRPr="000F46D1" w:rsidRDefault="00806860" w:rsidP="005271AB">
            <w:r w:rsidRPr="000F46D1">
              <w:t xml:space="preserve">Cultivate </w:t>
            </w:r>
            <w:r>
              <w:t xml:space="preserve">the </w:t>
            </w:r>
            <w:r w:rsidRPr="000F46D1">
              <w:t>child’s PA habit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E407" w14:textId="77777777" w:rsidR="00806860" w:rsidRPr="00744575" w:rsidRDefault="00806860" w:rsidP="005271AB">
            <w:pPr>
              <w:jc w:val="center"/>
            </w:pPr>
            <w:r w:rsidRPr="00744575">
              <w:rPr>
                <w:rFonts w:hint="eastAsia"/>
              </w:rPr>
              <w:t>3.44</w:t>
            </w:r>
            <w:r w:rsidRPr="00744575">
              <w:rPr>
                <w:rFonts w:hint="eastAsia"/>
              </w:rPr>
              <w:t>±</w:t>
            </w:r>
            <w:r w:rsidRPr="00744575">
              <w:rPr>
                <w:rFonts w:hint="eastAsia"/>
              </w:rPr>
              <w:t>0.8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C4A5" w14:textId="77777777" w:rsidR="00806860" w:rsidRPr="00744575" w:rsidRDefault="00806860" w:rsidP="005271AB">
            <w:pPr>
              <w:jc w:val="center"/>
            </w:pPr>
            <w:r w:rsidRPr="00744575">
              <w:rPr>
                <w:rFonts w:hint="eastAsia"/>
              </w:rPr>
              <w:t>3.47</w:t>
            </w:r>
            <w:r w:rsidRPr="00744575">
              <w:rPr>
                <w:rFonts w:hint="eastAsia"/>
              </w:rPr>
              <w:t>±</w:t>
            </w:r>
            <w:r w:rsidRPr="00744575">
              <w:rPr>
                <w:rFonts w:hint="eastAsia"/>
              </w:rPr>
              <w:t>0.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6E18E" w14:textId="77777777" w:rsidR="00806860" w:rsidRPr="004D0CD8" w:rsidRDefault="00806860" w:rsidP="005271AB">
            <w:pPr>
              <w:jc w:val="center"/>
              <w:rPr>
                <w:b/>
                <w:bCs/>
              </w:rPr>
            </w:pPr>
            <w:r w:rsidRPr="004D0CD8">
              <w:rPr>
                <w:rFonts w:hint="eastAsia"/>
                <w:b/>
                <w:bCs/>
              </w:rPr>
              <w:t>3.41</w:t>
            </w:r>
            <w:r w:rsidRPr="004D0CD8">
              <w:rPr>
                <w:rFonts w:hint="eastAsia"/>
                <w:b/>
                <w:bCs/>
              </w:rPr>
              <w:t>±</w:t>
            </w:r>
            <w:r w:rsidRPr="004D0CD8">
              <w:rPr>
                <w:rFonts w:hint="eastAsia"/>
                <w:b/>
                <w:bCs/>
              </w:rPr>
              <w:t>0.8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7E8D8" w14:textId="77777777" w:rsidR="00806860" w:rsidRPr="004D0CD8" w:rsidRDefault="00806860" w:rsidP="005271AB">
            <w:pPr>
              <w:jc w:val="center"/>
              <w:rPr>
                <w:b/>
                <w:bCs/>
              </w:rPr>
            </w:pPr>
            <w:r w:rsidRPr="004D0CD8">
              <w:rPr>
                <w:rFonts w:hint="eastAsia"/>
                <w:b/>
                <w:bCs/>
              </w:rPr>
              <w:t>3.52</w:t>
            </w:r>
            <w:r w:rsidRPr="004D0CD8">
              <w:rPr>
                <w:rFonts w:hint="eastAsia"/>
                <w:b/>
                <w:bCs/>
              </w:rPr>
              <w:t>±</w:t>
            </w:r>
            <w:r w:rsidRPr="004D0CD8">
              <w:rPr>
                <w:rFonts w:hint="eastAsia"/>
                <w:b/>
                <w:bCs/>
              </w:rPr>
              <w:t>0.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C5B4A" w14:textId="77777777" w:rsidR="00806860" w:rsidRPr="00744575" w:rsidRDefault="00806860" w:rsidP="005271AB">
            <w:pPr>
              <w:jc w:val="center"/>
            </w:pPr>
            <w:r w:rsidRPr="00744575">
              <w:rPr>
                <w:rFonts w:hint="eastAsia"/>
              </w:rPr>
              <w:t>3.44</w:t>
            </w:r>
            <w:r w:rsidRPr="00744575">
              <w:rPr>
                <w:rFonts w:hint="eastAsia"/>
              </w:rPr>
              <w:t>±</w:t>
            </w:r>
            <w:r w:rsidRPr="00744575">
              <w:rPr>
                <w:rFonts w:hint="eastAsia"/>
              </w:rPr>
              <w:t>0.8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2841" w14:textId="77777777" w:rsidR="00806860" w:rsidRPr="00744575" w:rsidRDefault="00806860" w:rsidP="005271AB">
            <w:pPr>
              <w:jc w:val="center"/>
            </w:pPr>
            <w:r w:rsidRPr="00744575">
              <w:rPr>
                <w:rFonts w:hint="eastAsia"/>
              </w:rPr>
              <w:t>3.47</w:t>
            </w:r>
            <w:r w:rsidRPr="00744575">
              <w:rPr>
                <w:rFonts w:hint="eastAsia"/>
              </w:rPr>
              <w:t>±</w:t>
            </w:r>
            <w:r w:rsidRPr="00744575">
              <w:rPr>
                <w:rFonts w:hint="eastAsia"/>
              </w:rPr>
              <w:t>0.86</w:t>
            </w:r>
          </w:p>
        </w:tc>
      </w:tr>
      <w:tr w:rsidR="00806860" w14:paraId="1071AB80" w14:textId="77777777" w:rsidTr="005271AB">
        <w:trPr>
          <w:trHeight w:hRule="exact" w:val="454"/>
          <w:jc w:val="center"/>
        </w:trPr>
        <w:tc>
          <w:tcPr>
            <w:tcW w:w="3301" w:type="dxa"/>
            <w:vAlign w:val="center"/>
          </w:tcPr>
          <w:p w14:paraId="5563B10D" w14:textId="77777777" w:rsidR="00806860" w:rsidRPr="000F46D1" w:rsidRDefault="00806860" w:rsidP="005271AB">
            <w:r w:rsidRPr="000F46D1">
              <w:t>Reserve PA time for</w:t>
            </w:r>
            <w:r>
              <w:t xml:space="preserve"> the</w:t>
            </w:r>
            <w:r w:rsidRPr="000F46D1">
              <w:t xml:space="preserve"> child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C1FC7" w14:textId="77777777" w:rsidR="00806860" w:rsidRPr="004D0CD8" w:rsidRDefault="00806860" w:rsidP="005271AB">
            <w:pPr>
              <w:jc w:val="center"/>
              <w:rPr>
                <w:b/>
                <w:bCs/>
              </w:rPr>
            </w:pPr>
            <w:r w:rsidRPr="004D0CD8">
              <w:rPr>
                <w:b/>
                <w:bCs/>
              </w:rPr>
              <w:t>2.99</w:t>
            </w:r>
            <w:r w:rsidRPr="004D0CD8">
              <w:rPr>
                <w:rFonts w:hint="eastAsia"/>
                <w:b/>
                <w:bCs/>
              </w:rPr>
              <w:t>±</w:t>
            </w:r>
            <w:r w:rsidRPr="004D0CD8">
              <w:rPr>
                <w:b/>
                <w:bCs/>
              </w:rPr>
              <w:t>0.9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C1040" w14:textId="77777777" w:rsidR="00806860" w:rsidRPr="004D0CD8" w:rsidRDefault="00806860" w:rsidP="005271AB">
            <w:pPr>
              <w:jc w:val="center"/>
              <w:rPr>
                <w:b/>
                <w:bCs/>
              </w:rPr>
            </w:pPr>
            <w:r w:rsidRPr="004D0CD8">
              <w:rPr>
                <w:b/>
                <w:bCs/>
              </w:rPr>
              <w:t>3.14</w:t>
            </w:r>
            <w:r w:rsidRPr="004D0CD8">
              <w:rPr>
                <w:rFonts w:hint="eastAsia"/>
                <w:b/>
                <w:bCs/>
              </w:rPr>
              <w:t>±</w:t>
            </w:r>
            <w:r w:rsidRPr="004D0CD8">
              <w:rPr>
                <w:b/>
                <w:bCs/>
              </w:rPr>
              <w:t>0.9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843F0" w14:textId="77777777" w:rsidR="00806860" w:rsidRPr="004D0CD8" w:rsidRDefault="00806860" w:rsidP="005271AB">
            <w:pPr>
              <w:jc w:val="center"/>
              <w:rPr>
                <w:b/>
                <w:bCs/>
              </w:rPr>
            </w:pPr>
            <w:r w:rsidRPr="004D0CD8">
              <w:rPr>
                <w:b/>
                <w:bCs/>
              </w:rPr>
              <w:t>2.98</w:t>
            </w:r>
            <w:r w:rsidRPr="004D0CD8">
              <w:rPr>
                <w:rFonts w:hint="eastAsia"/>
                <w:b/>
                <w:bCs/>
              </w:rPr>
              <w:t>±</w:t>
            </w:r>
            <w:r w:rsidRPr="004D0CD8">
              <w:rPr>
                <w:b/>
                <w:bCs/>
              </w:rPr>
              <w:t>0.9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31C1D" w14:textId="77777777" w:rsidR="00806860" w:rsidRPr="004D0CD8" w:rsidRDefault="00806860" w:rsidP="005271AB">
            <w:pPr>
              <w:jc w:val="center"/>
              <w:rPr>
                <w:b/>
                <w:bCs/>
              </w:rPr>
            </w:pPr>
            <w:r w:rsidRPr="004D0CD8">
              <w:rPr>
                <w:b/>
                <w:bCs/>
              </w:rPr>
              <w:t>3.20</w:t>
            </w:r>
            <w:r w:rsidRPr="004D0CD8">
              <w:rPr>
                <w:rFonts w:hint="eastAsia"/>
                <w:b/>
                <w:bCs/>
              </w:rPr>
              <w:t>±</w:t>
            </w:r>
            <w:r w:rsidRPr="004D0CD8">
              <w:rPr>
                <w:b/>
                <w:bCs/>
              </w:rPr>
              <w:t>0.9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A5AC7" w14:textId="77777777" w:rsidR="00806860" w:rsidRPr="004D0CD8" w:rsidRDefault="00806860" w:rsidP="005271AB">
            <w:pPr>
              <w:jc w:val="center"/>
              <w:rPr>
                <w:b/>
                <w:bCs/>
              </w:rPr>
            </w:pPr>
            <w:r w:rsidRPr="004D0CD8">
              <w:rPr>
                <w:b/>
                <w:bCs/>
              </w:rPr>
              <w:t>2.99</w:t>
            </w:r>
            <w:r w:rsidRPr="004D0CD8">
              <w:rPr>
                <w:rFonts w:hint="eastAsia"/>
                <w:b/>
                <w:bCs/>
              </w:rPr>
              <w:t>±</w:t>
            </w:r>
            <w:r w:rsidRPr="004D0CD8">
              <w:rPr>
                <w:b/>
                <w:bCs/>
              </w:rPr>
              <w:t>0.9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960C2" w14:textId="77777777" w:rsidR="00806860" w:rsidRPr="004D0CD8" w:rsidRDefault="00806860" w:rsidP="005271AB">
            <w:pPr>
              <w:jc w:val="center"/>
              <w:rPr>
                <w:b/>
                <w:bCs/>
              </w:rPr>
            </w:pPr>
            <w:r w:rsidRPr="004D0CD8">
              <w:rPr>
                <w:b/>
                <w:bCs/>
              </w:rPr>
              <w:t>3.16</w:t>
            </w:r>
            <w:r w:rsidRPr="004D0CD8">
              <w:rPr>
                <w:rFonts w:hint="eastAsia"/>
                <w:b/>
                <w:bCs/>
              </w:rPr>
              <w:t>±</w:t>
            </w:r>
            <w:r w:rsidRPr="004D0CD8">
              <w:rPr>
                <w:b/>
                <w:bCs/>
              </w:rPr>
              <w:t>0.94</w:t>
            </w:r>
          </w:p>
        </w:tc>
      </w:tr>
    </w:tbl>
    <w:p w14:paraId="73CD09BD" w14:textId="77777777" w:rsidR="00806860" w:rsidRDefault="00806860" w:rsidP="00806860">
      <w:pPr>
        <w:rPr>
          <w:iCs/>
        </w:rPr>
      </w:pPr>
      <w:r w:rsidRPr="00AD6FB7">
        <w:rPr>
          <w:rFonts w:hint="eastAsia"/>
          <w:i/>
        </w:rPr>
        <w:t>N</w:t>
      </w:r>
      <w:r w:rsidRPr="00AD6FB7">
        <w:rPr>
          <w:i/>
        </w:rPr>
        <w:t>ote</w:t>
      </w:r>
      <w:r>
        <w:t xml:space="preserve">. </w:t>
      </w:r>
      <w:r w:rsidRPr="000302F0">
        <w:t xml:space="preserve">The 40.8% of PE times was added to total MVPA minutes. </w:t>
      </w:r>
      <w:r>
        <w:t xml:space="preserve">Bold results refers to significant difference </w:t>
      </w:r>
      <w:r>
        <w:rPr>
          <w:rFonts w:hint="eastAsia"/>
        </w:rPr>
        <w:t>between</w:t>
      </w:r>
      <w:r>
        <w:t xml:space="preserve"> </w:t>
      </w:r>
      <w:r>
        <w:rPr>
          <w:rFonts w:hint="eastAsia"/>
        </w:rPr>
        <w:t>group</w:t>
      </w:r>
      <w:r>
        <w:t xml:space="preserve"> </w:t>
      </w:r>
      <w:r w:rsidRPr="001C6D8E">
        <w:rPr>
          <w:rFonts w:hint="eastAsia"/>
        </w:rPr>
        <w:t>≥</w:t>
      </w:r>
      <w:r>
        <w:t xml:space="preserve">60 </w:t>
      </w:r>
      <w:r>
        <w:rPr>
          <w:rFonts w:hint="eastAsia"/>
        </w:rPr>
        <w:t>min</w:t>
      </w:r>
      <w:r>
        <w:t xml:space="preserve"> </w:t>
      </w:r>
      <w:r>
        <w:rPr>
          <w:rFonts w:hint="eastAsia"/>
        </w:rPr>
        <w:t>and</w:t>
      </w:r>
      <w:r>
        <w:t xml:space="preserve"> </w:t>
      </w:r>
      <w:r w:rsidRPr="001C6D8E">
        <w:rPr>
          <w:rFonts w:hint="eastAsia"/>
        </w:rPr>
        <w:t>＜</w:t>
      </w:r>
      <w:r>
        <w:rPr>
          <w:rFonts w:hint="eastAsia"/>
        </w:rPr>
        <w:t>6</w:t>
      </w:r>
      <w:r>
        <w:t>0</w:t>
      </w:r>
      <w:r>
        <w:rPr>
          <w:rFonts w:hint="eastAsia"/>
        </w:rPr>
        <w:t>min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each</w:t>
      </w:r>
      <w:r>
        <w:t xml:space="preserve"> </w:t>
      </w:r>
      <w:r>
        <w:rPr>
          <w:rFonts w:hint="eastAsia"/>
        </w:rPr>
        <w:t>time</w:t>
      </w:r>
      <w:r>
        <w:t xml:space="preserve"> </w:t>
      </w:r>
      <w:r>
        <w:rPr>
          <w:rFonts w:hint="eastAsia"/>
        </w:rPr>
        <w:t>interval</w:t>
      </w:r>
      <w:r>
        <w:t xml:space="preserve"> (</w:t>
      </w:r>
      <w:r w:rsidRPr="007D1E39">
        <w:rPr>
          <w:i/>
          <w:iCs/>
        </w:rPr>
        <w:t>P</w:t>
      </w:r>
      <w:r>
        <w:t xml:space="preserve"> &lt;0.05). </w:t>
      </w:r>
    </w:p>
    <w:p w14:paraId="1BFB995D" w14:textId="77777777" w:rsidR="00806860" w:rsidRPr="00CD4209" w:rsidRDefault="00806860" w:rsidP="00806860"/>
    <w:p w14:paraId="1E374873" w14:textId="77777777" w:rsidR="00806860" w:rsidRDefault="00806860" w:rsidP="00806860"/>
    <w:p w14:paraId="49E31814" w14:textId="77777777" w:rsidR="00806860" w:rsidRDefault="00806860" w:rsidP="00806860"/>
    <w:p w14:paraId="281F88DD" w14:textId="77777777" w:rsidR="00806860" w:rsidRDefault="00806860" w:rsidP="00806860"/>
    <w:p w14:paraId="5CD258B4" w14:textId="77777777" w:rsidR="00806860" w:rsidRDefault="00806860" w:rsidP="00806860"/>
    <w:p w14:paraId="0CA1EA1B" w14:textId="77777777" w:rsidR="00806860" w:rsidRDefault="00806860" w:rsidP="00806860"/>
    <w:p w14:paraId="3A9EB2D3" w14:textId="77777777" w:rsidR="00806860" w:rsidRDefault="00806860" w:rsidP="00806860"/>
    <w:p w14:paraId="753F1826" w14:textId="77777777" w:rsidR="00806860" w:rsidRDefault="00806860" w:rsidP="00806860"/>
    <w:p w14:paraId="108E5F4C" w14:textId="77777777" w:rsidR="00806860" w:rsidRDefault="00806860" w:rsidP="00806860"/>
    <w:p w14:paraId="40EA92E4" w14:textId="77777777" w:rsidR="00806860" w:rsidRDefault="00806860" w:rsidP="00806860">
      <w:pPr>
        <w:rPr>
          <w:b/>
          <w:bCs/>
        </w:rPr>
      </w:pPr>
    </w:p>
    <w:p w14:paraId="02121C15" w14:textId="77777777" w:rsidR="00806860" w:rsidRPr="00E25FF9" w:rsidRDefault="00806860" w:rsidP="00806860">
      <w:pPr>
        <w:jc w:val="center"/>
        <w:rPr>
          <w:bCs/>
        </w:rPr>
      </w:pPr>
      <w:bookmarkStart w:id="77" w:name="_Hlk76389164"/>
      <w:r>
        <w:rPr>
          <w:b/>
          <w:bCs/>
        </w:rPr>
        <w:t>T</w:t>
      </w:r>
      <w:r w:rsidRPr="00F42654">
        <w:rPr>
          <w:b/>
          <w:bCs/>
        </w:rPr>
        <w:t>able S</w:t>
      </w:r>
      <w:r>
        <w:rPr>
          <w:b/>
          <w:bCs/>
        </w:rPr>
        <w:t xml:space="preserve">5 </w:t>
      </w:r>
      <w:r w:rsidRPr="00A92269">
        <w:rPr>
          <w:bCs/>
        </w:rPr>
        <w:t>Adjusted association of pa</w:t>
      </w:r>
      <w:r>
        <w:rPr>
          <w:bCs/>
        </w:rPr>
        <w:t>ternal</w:t>
      </w:r>
      <w:r w:rsidRPr="00A92269">
        <w:rPr>
          <w:bCs/>
        </w:rPr>
        <w:t xml:space="preserve"> support </w:t>
      </w:r>
      <w:r>
        <w:rPr>
          <w:bCs/>
        </w:rPr>
        <w:t>behavior</w:t>
      </w:r>
      <w:r w:rsidRPr="00A92269">
        <w:rPr>
          <w:bCs/>
        </w:rPr>
        <w:t>s and children’s MVPA</w:t>
      </w:r>
      <w:r>
        <w:rPr>
          <w:bCs/>
        </w:rPr>
        <w:t xml:space="preserve"> meeting the recommendation</w:t>
      </w:r>
    </w:p>
    <w:tbl>
      <w:tblPr>
        <w:tblStyle w:val="a3"/>
        <w:tblW w:w="107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410"/>
        <w:gridCol w:w="2410"/>
        <w:gridCol w:w="2056"/>
      </w:tblGrid>
      <w:tr w:rsidR="00806860" w:rsidRPr="00E45B75" w14:paraId="3E3C70B6" w14:textId="77777777" w:rsidTr="005271AB">
        <w:trPr>
          <w:trHeight w:hRule="exact" w:val="611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77"/>
          <w:p w14:paraId="0BCC10A6" w14:textId="77777777" w:rsidR="00806860" w:rsidRPr="00E45B75" w:rsidRDefault="00806860" w:rsidP="005271AB">
            <w:r>
              <w:rPr>
                <w:rFonts w:hint="eastAsia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A75A91" w14:textId="77777777" w:rsidR="00806860" w:rsidRPr="00A27465" w:rsidRDefault="00806860" w:rsidP="005271AB">
            <w:pPr>
              <w:jc w:val="center"/>
              <w:rPr>
                <w:b/>
              </w:rPr>
            </w:pPr>
            <w:r w:rsidRPr="00A27465">
              <w:rPr>
                <w:rFonts w:hint="eastAsia"/>
                <w:b/>
              </w:rPr>
              <w:t>D</w:t>
            </w:r>
            <w:r w:rsidRPr="00A27465">
              <w:rPr>
                <w:b/>
              </w:rPr>
              <w:t>aily weekday MVPA ti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4A483A" w14:textId="77777777" w:rsidR="00806860" w:rsidRPr="00A27465" w:rsidRDefault="00806860" w:rsidP="005271AB">
            <w:pPr>
              <w:jc w:val="center"/>
              <w:rPr>
                <w:b/>
              </w:rPr>
            </w:pPr>
            <w:r w:rsidRPr="00A27465">
              <w:rPr>
                <w:b/>
              </w:rPr>
              <w:t>Daily weekend MVPA time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1C8AC" w14:textId="77777777" w:rsidR="00806860" w:rsidRPr="00A27465" w:rsidRDefault="00806860" w:rsidP="005271AB">
            <w:pPr>
              <w:jc w:val="center"/>
              <w:rPr>
                <w:b/>
              </w:rPr>
            </w:pPr>
            <w:r w:rsidRPr="00A27465">
              <w:rPr>
                <w:b/>
              </w:rPr>
              <w:t>Daily MVPA time</w:t>
            </w:r>
          </w:p>
        </w:tc>
      </w:tr>
      <w:tr w:rsidR="00806860" w:rsidRPr="0036057F" w14:paraId="78454B19" w14:textId="77777777" w:rsidTr="005271AB">
        <w:trPr>
          <w:trHeight w:hRule="exact" w:val="454"/>
          <w:jc w:val="center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BCC445" w14:textId="77777777" w:rsidR="00806860" w:rsidRPr="00F2504E" w:rsidRDefault="00806860" w:rsidP="005271AB">
            <w:r w:rsidRPr="00F2504E">
              <w:t>T</w:t>
            </w:r>
            <w:r w:rsidRPr="00F2504E">
              <w:rPr>
                <w:rFonts w:hint="eastAsia"/>
              </w:rPr>
              <w:t>otal</w:t>
            </w:r>
            <w:r w:rsidRPr="00F2504E">
              <w:t xml:space="preserve"> </w:t>
            </w:r>
            <w:r w:rsidRPr="00F2504E">
              <w:rPr>
                <w:rFonts w:hint="eastAsia"/>
              </w:rPr>
              <w:t>support</w:t>
            </w:r>
            <w:r w:rsidRPr="00F2504E">
              <w:t xml:space="preserve"> </w:t>
            </w:r>
            <w:proofErr w:type="spellStart"/>
            <w:r>
              <w:t>behaviour</w:t>
            </w:r>
            <w:proofErr w:type="spellEnd"/>
            <w:r w:rsidRPr="00F2504E">
              <w:rPr>
                <w:rFonts w:hint="eastAsia"/>
              </w:rPr>
              <w:t xml:space="preserve"> scor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4FD9" w14:textId="77777777" w:rsidR="00806860" w:rsidRPr="00B1374E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.044(0.961,1.13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2E4A" w14:textId="77777777" w:rsidR="00806860" w:rsidRPr="0036057F" w:rsidRDefault="00806860" w:rsidP="005271AB">
            <w:pPr>
              <w:jc w:val="center"/>
              <w:rPr>
                <w:b/>
                <w:bCs/>
                <w:highlight w:val="yellow"/>
              </w:rPr>
            </w:pPr>
            <w:r w:rsidRPr="0036057F">
              <w:rPr>
                <w:rFonts w:hint="eastAsia"/>
                <w:b/>
                <w:bCs/>
                <w:color w:val="000000"/>
                <w:sz w:val="22"/>
              </w:rPr>
              <w:t>1.097(1.007,1.195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D3D5" w14:textId="77777777" w:rsidR="00806860" w:rsidRPr="0036057F" w:rsidRDefault="00806860" w:rsidP="005271AB">
            <w:pPr>
              <w:jc w:val="center"/>
              <w:rPr>
                <w:b/>
                <w:bCs/>
                <w:highlight w:val="yellow"/>
              </w:rPr>
            </w:pPr>
            <w:r w:rsidRPr="0036057F">
              <w:rPr>
                <w:rFonts w:hint="eastAsia"/>
                <w:b/>
                <w:bCs/>
                <w:color w:val="000000"/>
                <w:sz w:val="22"/>
              </w:rPr>
              <w:t>1.092(1.005,1.186)</w:t>
            </w:r>
          </w:p>
        </w:tc>
      </w:tr>
      <w:tr w:rsidR="00806860" w:rsidRPr="004D6DF0" w14:paraId="76A07FF1" w14:textId="77777777" w:rsidTr="005271AB">
        <w:trPr>
          <w:trHeight w:hRule="exact" w:val="393"/>
          <w:jc w:val="center"/>
        </w:trPr>
        <w:tc>
          <w:tcPr>
            <w:tcW w:w="3828" w:type="dxa"/>
            <w:tcBorders>
              <w:top w:val="nil"/>
            </w:tcBorders>
            <w:noWrap/>
            <w:vAlign w:val="center"/>
          </w:tcPr>
          <w:p w14:paraId="155EEB2E" w14:textId="77777777" w:rsidR="00806860" w:rsidRDefault="00806860" w:rsidP="005271AB">
            <w:r>
              <w:t>S</w:t>
            </w:r>
            <w:r w:rsidRPr="00F76A14">
              <w:t>hare</w:t>
            </w:r>
            <w:r>
              <w:t xml:space="preserve"> </w:t>
            </w:r>
            <w:r w:rsidRPr="00F76A14">
              <w:t xml:space="preserve">PA </w:t>
            </w:r>
            <w:r>
              <w:t>knowledge</w:t>
            </w:r>
            <w:r w:rsidRPr="00F76A14">
              <w:t xml:space="preserve"> with</w:t>
            </w:r>
            <w:r>
              <w:t xml:space="preserve"> the</w:t>
            </w:r>
            <w:r w:rsidRPr="00F76A14">
              <w:t xml:space="preserve"> chi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092B" w14:textId="77777777" w:rsidR="00806860" w:rsidRPr="00B1374E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.146(0.922,1.4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9F13" w14:textId="77777777" w:rsidR="00806860" w:rsidRPr="0036057F" w:rsidRDefault="00806860" w:rsidP="005271AB">
            <w:pPr>
              <w:jc w:val="center"/>
              <w:rPr>
                <w:b/>
                <w:bCs/>
                <w:highlight w:val="yellow"/>
              </w:rPr>
            </w:pPr>
            <w:r w:rsidRPr="0036057F">
              <w:rPr>
                <w:rFonts w:hint="eastAsia"/>
                <w:b/>
                <w:bCs/>
                <w:color w:val="000000"/>
                <w:sz w:val="22"/>
              </w:rPr>
              <w:t>1.303(1.039,1.63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5779" w14:textId="77777777" w:rsidR="00806860" w:rsidRPr="00B1374E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.217(0.980,1.511)</w:t>
            </w:r>
          </w:p>
        </w:tc>
      </w:tr>
      <w:tr w:rsidR="00806860" w:rsidRPr="004D6DF0" w14:paraId="2AE3F99B" w14:textId="77777777" w:rsidTr="005271AB">
        <w:trPr>
          <w:trHeight w:hRule="exact" w:val="454"/>
          <w:jc w:val="center"/>
        </w:trPr>
        <w:tc>
          <w:tcPr>
            <w:tcW w:w="3828" w:type="dxa"/>
            <w:tcBorders>
              <w:bottom w:val="nil"/>
            </w:tcBorders>
            <w:noWrap/>
            <w:vAlign w:val="center"/>
          </w:tcPr>
          <w:p w14:paraId="0659293B" w14:textId="77777777" w:rsidR="00806860" w:rsidRPr="00276DE4" w:rsidRDefault="00806860" w:rsidP="005271AB">
            <w:r>
              <w:t>C</w:t>
            </w:r>
            <w:r w:rsidRPr="00504376">
              <w:t xml:space="preserve">ultivate </w:t>
            </w:r>
            <w:r>
              <w:t xml:space="preserve">the </w:t>
            </w:r>
            <w:r w:rsidRPr="00504376">
              <w:t>child’s PA habi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6678" w14:textId="77777777" w:rsidR="00806860" w:rsidRPr="00B1374E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.020(0.825,1.2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DF9D" w14:textId="77777777" w:rsidR="00806860" w:rsidRPr="00B1374E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.217(0.978,1.51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5197" w14:textId="77777777" w:rsidR="00806860" w:rsidRPr="00B1374E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.146(0.928,1.414)</w:t>
            </w:r>
          </w:p>
        </w:tc>
      </w:tr>
      <w:tr w:rsidR="00806860" w:rsidRPr="004D6DF0" w14:paraId="4236522C" w14:textId="77777777" w:rsidTr="005271AB">
        <w:trPr>
          <w:trHeight w:hRule="exact" w:val="454"/>
          <w:jc w:val="center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6EB6A95" w14:textId="77777777" w:rsidR="00806860" w:rsidRDefault="00806860" w:rsidP="005271AB">
            <w:r>
              <w:t>Reserve PA time for the chil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47D3F" w14:textId="77777777" w:rsidR="00806860" w:rsidRPr="00B1374E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.114(0.921,1.34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58651" w14:textId="77777777" w:rsidR="00806860" w:rsidRPr="00B1374E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.135(0.934,1.379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EC69E" w14:textId="77777777" w:rsidR="00806860" w:rsidRPr="0036057F" w:rsidRDefault="00806860" w:rsidP="005271AB">
            <w:pPr>
              <w:jc w:val="center"/>
              <w:rPr>
                <w:b/>
                <w:bCs/>
                <w:highlight w:val="yellow"/>
              </w:rPr>
            </w:pPr>
            <w:r w:rsidRPr="0036057F">
              <w:rPr>
                <w:rFonts w:hint="eastAsia"/>
                <w:b/>
                <w:bCs/>
                <w:color w:val="000000"/>
                <w:sz w:val="22"/>
              </w:rPr>
              <w:t>1.225(1.013,1.481)</w:t>
            </w:r>
          </w:p>
        </w:tc>
      </w:tr>
    </w:tbl>
    <w:p w14:paraId="38FB335B" w14:textId="77777777" w:rsidR="00806860" w:rsidRDefault="00806860" w:rsidP="00806860">
      <w:pPr>
        <w:ind w:rightChars="-21" w:right="-46"/>
      </w:pPr>
      <w:r w:rsidRPr="00CB2403">
        <w:rPr>
          <w:rFonts w:hint="eastAsia"/>
          <w:i/>
        </w:rPr>
        <w:t>Note.</w:t>
      </w:r>
      <w:r>
        <w:t xml:space="preserve"> </w:t>
      </w:r>
      <w:r w:rsidRPr="000302F0">
        <w:t xml:space="preserve">The 40.8% of PE times was added to total MVPA minutes. </w:t>
      </w:r>
      <w:r>
        <w:t>In each</w:t>
      </w:r>
      <w:r>
        <w:rPr>
          <w:rFonts w:hint="eastAsia"/>
        </w:rPr>
        <w:t xml:space="preserve"> </w:t>
      </w:r>
      <w:r>
        <w:t>logistic regression, outcome variable is 1</w:t>
      </w:r>
      <w:r w:rsidRPr="00DE7AA3">
        <w:t>=&lt;</w:t>
      </w:r>
      <w:r>
        <w:t>60min and 2</w:t>
      </w:r>
      <w:r w:rsidRPr="00DE7AA3">
        <w:t>=</w:t>
      </w:r>
      <w:r w:rsidRPr="00DE7AA3">
        <w:rPr>
          <w:rFonts w:hint="eastAsia"/>
        </w:rPr>
        <w:t>≥</w:t>
      </w:r>
      <w:r>
        <w:t>60</w:t>
      </w:r>
      <w:r>
        <w:rPr>
          <w:rFonts w:hint="eastAsia"/>
        </w:rPr>
        <w:t>min.</w:t>
      </w:r>
      <w:r>
        <w:t xml:space="preserve"> This table provides OR and 95%CI formatted </w:t>
      </w:r>
      <w:r>
        <w:rPr>
          <w:rFonts w:hint="eastAsia"/>
        </w:rPr>
        <w:t>as</w:t>
      </w:r>
      <w:r>
        <w:t xml:space="preserve"> “</w:t>
      </w:r>
      <w:proofErr w:type="gramStart"/>
      <w:r>
        <w:t>OR(</w:t>
      </w:r>
      <w:proofErr w:type="gramEnd"/>
      <w:r>
        <w:t xml:space="preserve">lower CI, upper CI)” </w:t>
      </w:r>
      <w:r>
        <w:rPr>
          <w:rFonts w:hint="eastAsia"/>
        </w:rPr>
        <w:t>for</w:t>
      </w:r>
      <w:r>
        <w:t xml:space="preserve"> </w:t>
      </w:r>
      <w:r>
        <w:rPr>
          <w:rFonts w:hint="eastAsia"/>
        </w:rPr>
        <w:t>each</w:t>
      </w:r>
      <w:r>
        <w:t xml:space="preserve"> </w:t>
      </w:r>
      <w:r>
        <w:rPr>
          <w:rFonts w:hint="eastAsia"/>
        </w:rPr>
        <w:t>resul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logistic</w:t>
      </w:r>
      <w:r>
        <w:t xml:space="preserve"> regression. B</w:t>
      </w:r>
      <w:r>
        <w:rPr>
          <w:rFonts w:hint="eastAsia"/>
        </w:rPr>
        <w:t>old</w:t>
      </w:r>
      <w:r>
        <w:t xml:space="preserve">ed results </w:t>
      </w:r>
      <w:r>
        <w:rPr>
          <w:rFonts w:hint="eastAsia"/>
        </w:rPr>
        <w:t>indicate</w:t>
      </w:r>
      <w:r>
        <w:t xml:space="preserve"> statistically </w:t>
      </w:r>
      <w:r>
        <w:rPr>
          <w:rFonts w:hint="eastAsia"/>
        </w:rPr>
        <w:t>significant</w:t>
      </w:r>
      <w:r>
        <w:t xml:space="preserve"> (</w:t>
      </w:r>
      <w:r w:rsidRPr="003C7E4F">
        <w:rPr>
          <w:i/>
          <w:iCs/>
        </w:rPr>
        <w:t>P</w:t>
      </w:r>
      <w:r>
        <w:t xml:space="preserve"> &lt;0.05)</w:t>
      </w:r>
      <w:r>
        <w:rPr>
          <w:rFonts w:hint="eastAsia"/>
        </w:rPr>
        <w:t>.</w:t>
      </w:r>
      <w:r>
        <w:t xml:space="preserve"> Children’s </w:t>
      </w:r>
      <w:r>
        <w:rPr>
          <w:rFonts w:hint="eastAsia"/>
        </w:rPr>
        <w:t>school</w:t>
      </w:r>
      <w:r>
        <w:t xml:space="preserve"> </w:t>
      </w:r>
      <w:r>
        <w:rPr>
          <w:rFonts w:hint="eastAsia"/>
        </w:rPr>
        <w:t>stage</w:t>
      </w:r>
      <w:r>
        <w:t>, gender, district, weight status, and paternal educational level were adjusted in each logistic regression.</w:t>
      </w:r>
      <w:r w:rsidRPr="00F42654">
        <w:rPr>
          <w:rFonts w:hint="eastAsia"/>
        </w:rPr>
        <w:t xml:space="preserve"> </w:t>
      </w:r>
    </w:p>
    <w:p w14:paraId="17EE0DF1" w14:textId="77777777" w:rsidR="00806860" w:rsidRDefault="00806860" w:rsidP="00806860">
      <w:pPr>
        <w:ind w:leftChars="354" w:left="779" w:rightChars="382" w:right="840"/>
      </w:pPr>
    </w:p>
    <w:p w14:paraId="22998EE6" w14:textId="77777777" w:rsidR="00806860" w:rsidRDefault="00806860" w:rsidP="00806860"/>
    <w:p w14:paraId="780BD7CE" w14:textId="77777777" w:rsidR="00806860" w:rsidRDefault="00806860" w:rsidP="00806860"/>
    <w:p w14:paraId="7962FA43" w14:textId="77777777" w:rsidR="00806860" w:rsidRDefault="00806860" w:rsidP="00806860">
      <w:pPr>
        <w:jc w:val="center"/>
      </w:pPr>
      <w:bookmarkStart w:id="78" w:name="_Hlk76389180"/>
      <w:r>
        <w:rPr>
          <w:b/>
        </w:rPr>
        <w:t>T</w:t>
      </w:r>
      <w:r w:rsidRPr="00F135F7">
        <w:rPr>
          <w:b/>
        </w:rPr>
        <w:t>able S</w:t>
      </w:r>
      <w:r>
        <w:rPr>
          <w:b/>
        </w:rPr>
        <w:t>6</w:t>
      </w:r>
      <w:r>
        <w:rPr>
          <w:b/>
          <w:bCs/>
        </w:rPr>
        <w:t xml:space="preserve"> </w:t>
      </w:r>
      <w:r w:rsidRPr="00A92269">
        <w:rPr>
          <w:bCs/>
        </w:rPr>
        <w:t xml:space="preserve">Adjusted association of </w:t>
      </w:r>
      <w:r>
        <w:rPr>
          <w:bCs/>
        </w:rPr>
        <w:t>m</w:t>
      </w:r>
      <w:r w:rsidRPr="00A92269">
        <w:rPr>
          <w:bCs/>
        </w:rPr>
        <w:t>a</w:t>
      </w:r>
      <w:r>
        <w:rPr>
          <w:bCs/>
        </w:rPr>
        <w:t>ternal</w:t>
      </w:r>
      <w:r w:rsidRPr="00A92269">
        <w:rPr>
          <w:bCs/>
        </w:rPr>
        <w:t xml:space="preserve"> support </w:t>
      </w:r>
      <w:r>
        <w:rPr>
          <w:bCs/>
        </w:rPr>
        <w:t>behavior</w:t>
      </w:r>
      <w:r w:rsidRPr="00A92269">
        <w:rPr>
          <w:bCs/>
        </w:rPr>
        <w:t>s and children’s MVPA</w:t>
      </w:r>
      <w:r>
        <w:rPr>
          <w:bCs/>
        </w:rPr>
        <w:t xml:space="preserve"> meeting the recommendation</w:t>
      </w:r>
    </w:p>
    <w:tbl>
      <w:tblPr>
        <w:tblStyle w:val="a3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268"/>
        <w:gridCol w:w="2268"/>
        <w:gridCol w:w="2126"/>
      </w:tblGrid>
      <w:tr w:rsidR="00806860" w:rsidRPr="00E45B75" w14:paraId="54298FFF" w14:textId="77777777" w:rsidTr="005271AB">
        <w:trPr>
          <w:trHeight w:hRule="exact" w:val="677"/>
          <w:jc w:val="center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bookmarkEnd w:id="78"/>
          <w:p w14:paraId="6527C311" w14:textId="77777777" w:rsidR="00806860" w:rsidRPr="00E45B75" w:rsidRDefault="00806860" w:rsidP="005271AB">
            <w:r>
              <w:rPr>
                <w:rFonts w:hint="eastAsia"/>
              </w:rPr>
              <w:t>Variabl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733E37" w14:textId="77777777" w:rsidR="00806860" w:rsidRPr="00A27465" w:rsidRDefault="00806860" w:rsidP="005271AB">
            <w:pPr>
              <w:jc w:val="center"/>
              <w:rPr>
                <w:b/>
              </w:rPr>
            </w:pPr>
            <w:r w:rsidRPr="00A27465">
              <w:rPr>
                <w:rFonts w:hint="eastAsia"/>
                <w:b/>
              </w:rPr>
              <w:t>D</w:t>
            </w:r>
            <w:r w:rsidRPr="00A27465">
              <w:rPr>
                <w:b/>
              </w:rPr>
              <w:t>aily weekday MVPA ti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D26920D" w14:textId="77777777" w:rsidR="00806860" w:rsidRPr="00A27465" w:rsidRDefault="00806860" w:rsidP="005271AB">
            <w:pPr>
              <w:jc w:val="center"/>
              <w:rPr>
                <w:b/>
              </w:rPr>
            </w:pPr>
            <w:r w:rsidRPr="00A27465">
              <w:rPr>
                <w:b/>
              </w:rPr>
              <w:t>Daily weekend MVPA tim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BBE0744" w14:textId="77777777" w:rsidR="00806860" w:rsidRPr="00A27465" w:rsidRDefault="00806860" w:rsidP="005271AB">
            <w:pPr>
              <w:jc w:val="center"/>
              <w:rPr>
                <w:b/>
              </w:rPr>
            </w:pPr>
            <w:r w:rsidRPr="00A27465">
              <w:rPr>
                <w:b/>
              </w:rPr>
              <w:t>Daily MVPA time</w:t>
            </w:r>
          </w:p>
        </w:tc>
      </w:tr>
      <w:tr w:rsidR="00806860" w:rsidRPr="003E0BE4" w14:paraId="5398239C" w14:textId="77777777" w:rsidTr="005271AB">
        <w:trPr>
          <w:trHeight w:hRule="exact" w:val="454"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98610BD" w14:textId="77777777" w:rsidR="00806860" w:rsidRPr="00F2504E" w:rsidRDefault="00806860" w:rsidP="005271AB">
            <w:r w:rsidRPr="00F2504E">
              <w:t>T</w:t>
            </w:r>
            <w:r w:rsidRPr="00F2504E">
              <w:rPr>
                <w:rFonts w:hint="eastAsia"/>
              </w:rPr>
              <w:t>otal</w:t>
            </w:r>
            <w:r w:rsidRPr="00F2504E">
              <w:t xml:space="preserve"> </w:t>
            </w:r>
            <w:r w:rsidRPr="00F2504E">
              <w:rPr>
                <w:rFonts w:hint="eastAsia"/>
              </w:rPr>
              <w:t>support</w:t>
            </w:r>
            <w:r w:rsidRPr="00F2504E">
              <w:t xml:space="preserve"> </w:t>
            </w:r>
            <w:proofErr w:type="spellStart"/>
            <w:r>
              <w:t>behaviour</w:t>
            </w:r>
            <w:proofErr w:type="spellEnd"/>
            <w:r w:rsidRPr="00F2504E">
              <w:rPr>
                <w:rFonts w:hint="eastAsia"/>
              </w:rPr>
              <w:t xml:space="preserve"> scor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FA1B" w14:textId="77777777" w:rsidR="00806860" w:rsidRPr="003E3857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.052(1.000,1.10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904F" w14:textId="77777777" w:rsidR="00806860" w:rsidRPr="003E0BE4" w:rsidRDefault="00806860" w:rsidP="005271AB">
            <w:pPr>
              <w:jc w:val="center"/>
              <w:rPr>
                <w:b/>
                <w:bCs/>
                <w:highlight w:val="yellow"/>
              </w:rPr>
            </w:pPr>
            <w:r w:rsidRPr="003E0BE4">
              <w:rPr>
                <w:rFonts w:hint="eastAsia"/>
                <w:b/>
                <w:bCs/>
                <w:color w:val="000000"/>
                <w:sz w:val="22"/>
              </w:rPr>
              <w:t>1.085(1.029,1.14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10E0" w14:textId="77777777" w:rsidR="00806860" w:rsidRPr="003E0BE4" w:rsidRDefault="00806860" w:rsidP="005271AB">
            <w:pPr>
              <w:jc w:val="center"/>
              <w:rPr>
                <w:b/>
                <w:bCs/>
                <w:highlight w:val="yellow"/>
              </w:rPr>
            </w:pPr>
            <w:r w:rsidRPr="003E0BE4">
              <w:rPr>
                <w:rFonts w:hint="eastAsia"/>
                <w:b/>
                <w:bCs/>
                <w:color w:val="000000"/>
                <w:sz w:val="22"/>
              </w:rPr>
              <w:t>1.053(1.000,1.108)</w:t>
            </w:r>
          </w:p>
        </w:tc>
      </w:tr>
      <w:tr w:rsidR="00806860" w:rsidRPr="004D6DF0" w14:paraId="2D57B744" w14:textId="77777777" w:rsidTr="005271AB">
        <w:trPr>
          <w:trHeight w:hRule="exact" w:val="454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0E9B0765" w14:textId="77777777" w:rsidR="00806860" w:rsidRDefault="00806860" w:rsidP="005271AB">
            <w:r>
              <w:lastRenderedPageBreak/>
              <w:t>S</w:t>
            </w:r>
            <w:r w:rsidRPr="00F76A14">
              <w:t>hare</w:t>
            </w:r>
            <w:r>
              <w:t xml:space="preserve"> </w:t>
            </w:r>
            <w:r w:rsidRPr="00F76A14">
              <w:t xml:space="preserve">PA </w:t>
            </w:r>
            <w:r>
              <w:t>knowledge</w:t>
            </w:r>
            <w:r w:rsidRPr="00F76A14">
              <w:t xml:space="preserve"> with</w:t>
            </w:r>
            <w:r>
              <w:t xml:space="preserve"> the</w:t>
            </w:r>
            <w:r w:rsidRPr="00F76A14">
              <w:t xml:space="preserve"> 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5A7F" w14:textId="77777777" w:rsidR="00806860" w:rsidRPr="003E3857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.088(0.952,1.2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ABCE" w14:textId="77777777" w:rsidR="00806860" w:rsidRPr="003E0BE4" w:rsidRDefault="00806860" w:rsidP="005271AB">
            <w:pPr>
              <w:jc w:val="center"/>
              <w:rPr>
                <w:b/>
                <w:bCs/>
                <w:highlight w:val="yellow"/>
              </w:rPr>
            </w:pPr>
            <w:r w:rsidRPr="003E0BE4">
              <w:rPr>
                <w:rFonts w:hint="eastAsia"/>
                <w:b/>
                <w:bCs/>
                <w:color w:val="000000"/>
                <w:sz w:val="22"/>
              </w:rPr>
              <w:t>1.083(0.943,1.2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C672" w14:textId="77777777" w:rsidR="00806860" w:rsidRPr="003E3857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.073(0.939,1.227)</w:t>
            </w:r>
          </w:p>
        </w:tc>
      </w:tr>
      <w:tr w:rsidR="00806860" w:rsidRPr="004D6DF0" w14:paraId="5ED7049D" w14:textId="77777777" w:rsidTr="005271AB">
        <w:trPr>
          <w:trHeight w:hRule="exact" w:val="454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191E79DB" w14:textId="77777777" w:rsidR="00806860" w:rsidRPr="00276DE4" w:rsidRDefault="00806860" w:rsidP="005271AB">
            <w:r>
              <w:t>C</w:t>
            </w:r>
            <w:r w:rsidRPr="00504376">
              <w:t xml:space="preserve">ultivate </w:t>
            </w:r>
            <w:r>
              <w:t xml:space="preserve">the </w:t>
            </w:r>
            <w:r w:rsidRPr="00504376">
              <w:t>child’s PA hab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8B58" w14:textId="77777777" w:rsidR="00806860" w:rsidRPr="003E3857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.045(0.917,1.1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7F11" w14:textId="77777777" w:rsidR="00806860" w:rsidRPr="003E3857" w:rsidRDefault="00806860" w:rsidP="005271AB">
            <w:pPr>
              <w:jc w:val="center"/>
              <w:rPr>
                <w:b/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.179(1.030,1.3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8FAF" w14:textId="77777777" w:rsidR="00806860" w:rsidRPr="003E3857" w:rsidRDefault="00806860" w:rsidP="005271AB">
            <w:pPr>
              <w:jc w:val="center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1.050(0.922,1.196)</w:t>
            </w:r>
          </w:p>
        </w:tc>
      </w:tr>
      <w:tr w:rsidR="00806860" w:rsidRPr="004D6DF0" w14:paraId="7DDEE145" w14:textId="77777777" w:rsidTr="005271AB">
        <w:trPr>
          <w:trHeight w:hRule="exact" w:val="454"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D8E548" w14:textId="77777777" w:rsidR="00806860" w:rsidRDefault="00806860" w:rsidP="005271AB">
            <w:r>
              <w:t>Reserve PA time for the chil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0EABA" w14:textId="77777777" w:rsidR="00806860" w:rsidRPr="003E0BE4" w:rsidRDefault="00806860" w:rsidP="005271AB">
            <w:pPr>
              <w:jc w:val="center"/>
              <w:rPr>
                <w:b/>
                <w:bCs/>
                <w:highlight w:val="yellow"/>
              </w:rPr>
            </w:pPr>
            <w:r w:rsidRPr="003E0BE4">
              <w:rPr>
                <w:rFonts w:hint="eastAsia"/>
                <w:b/>
                <w:bCs/>
                <w:color w:val="000000"/>
                <w:sz w:val="22"/>
              </w:rPr>
              <w:t>1.190(1.056,1.34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9A6E2" w14:textId="77777777" w:rsidR="00806860" w:rsidRPr="003E0BE4" w:rsidRDefault="00806860" w:rsidP="005271AB">
            <w:pPr>
              <w:jc w:val="center"/>
              <w:rPr>
                <w:b/>
                <w:bCs/>
                <w:highlight w:val="yellow"/>
              </w:rPr>
            </w:pPr>
            <w:r w:rsidRPr="003E0BE4">
              <w:rPr>
                <w:rFonts w:hint="eastAsia"/>
                <w:b/>
                <w:bCs/>
                <w:color w:val="000000"/>
                <w:sz w:val="22"/>
              </w:rPr>
              <w:t>1.277(1.128,1.44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3E040" w14:textId="77777777" w:rsidR="00806860" w:rsidRPr="003E0BE4" w:rsidRDefault="00806860" w:rsidP="005271AB">
            <w:pPr>
              <w:jc w:val="center"/>
              <w:rPr>
                <w:b/>
                <w:bCs/>
                <w:highlight w:val="yellow"/>
              </w:rPr>
            </w:pPr>
            <w:r w:rsidRPr="003E0BE4">
              <w:rPr>
                <w:rFonts w:hint="eastAsia"/>
                <w:b/>
                <w:bCs/>
                <w:color w:val="000000"/>
                <w:sz w:val="22"/>
              </w:rPr>
              <w:t>1.203(1.067,1.356)</w:t>
            </w:r>
          </w:p>
        </w:tc>
      </w:tr>
    </w:tbl>
    <w:p w14:paraId="6A751517" w14:textId="77777777" w:rsidR="00806860" w:rsidRDefault="00806860" w:rsidP="00806860">
      <w:pPr>
        <w:ind w:rightChars="37" w:right="81"/>
      </w:pPr>
      <w:r w:rsidRPr="00CB2403">
        <w:rPr>
          <w:rFonts w:hint="eastAsia"/>
          <w:i/>
        </w:rPr>
        <w:t>Note.</w:t>
      </w:r>
      <w:r>
        <w:t xml:space="preserve"> </w:t>
      </w:r>
      <w:r w:rsidRPr="000302F0">
        <w:t xml:space="preserve">The 40.8% of PE times was added to total MVPA minutes. </w:t>
      </w:r>
      <w:r>
        <w:t>In each</w:t>
      </w:r>
      <w:r>
        <w:rPr>
          <w:rFonts w:hint="eastAsia"/>
        </w:rPr>
        <w:t xml:space="preserve"> </w:t>
      </w:r>
      <w:r>
        <w:t>logistic regression, outcome variable is 1</w:t>
      </w:r>
      <w:r w:rsidRPr="00DE7AA3">
        <w:t>=&lt;</w:t>
      </w:r>
      <w:r>
        <w:t>60min and 2</w:t>
      </w:r>
      <w:r w:rsidRPr="00DE7AA3">
        <w:t>=</w:t>
      </w:r>
      <w:r w:rsidRPr="00DE7AA3">
        <w:rPr>
          <w:rFonts w:hint="eastAsia"/>
        </w:rPr>
        <w:t>≥</w:t>
      </w:r>
      <w:r>
        <w:t>60</w:t>
      </w:r>
      <w:r>
        <w:rPr>
          <w:rFonts w:hint="eastAsia"/>
        </w:rPr>
        <w:t>min.</w:t>
      </w:r>
      <w:r>
        <w:t xml:space="preserve"> This table provides OR and 95%CI formatted </w:t>
      </w:r>
      <w:r>
        <w:rPr>
          <w:rFonts w:hint="eastAsia"/>
        </w:rPr>
        <w:t>as</w:t>
      </w:r>
      <w:r>
        <w:t xml:space="preserve"> “</w:t>
      </w:r>
      <w:proofErr w:type="gramStart"/>
      <w:r>
        <w:t>OR(</w:t>
      </w:r>
      <w:proofErr w:type="gramEnd"/>
      <w:r>
        <w:t xml:space="preserve">lower CI, upper CI)” </w:t>
      </w:r>
      <w:r>
        <w:rPr>
          <w:rFonts w:hint="eastAsia"/>
        </w:rPr>
        <w:t>for</w:t>
      </w:r>
      <w:r>
        <w:t xml:space="preserve"> </w:t>
      </w:r>
      <w:r>
        <w:rPr>
          <w:rFonts w:hint="eastAsia"/>
        </w:rPr>
        <w:t>each</w:t>
      </w:r>
      <w:r>
        <w:t xml:space="preserve"> </w:t>
      </w:r>
      <w:r>
        <w:rPr>
          <w:rFonts w:hint="eastAsia"/>
        </w:rPr>
        <w:t>resul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logistic</w:t>
      </w:r>
      <w:r>
        <w:t xml:space="preserve"> regression. B</w:t>
      </w:r>
      <w:r>
        <w:rPr>
          <w:rFonts w:hint="eastAsia"/>
        </w:rPr>
        <w:t>old</w:t>
      </w:r>
      <w:r>
        <w:t xml:space="preserve">ed results </w:t>
      </w:r>
      <w:r>
        <w:rPr>
          <w:rFonts w:hint="eastAsia"/>
        </w:rPr>
        <w:t>indicate</w:t>
      </w:r>
      <w:r>
        <w:t xml:space="preserve"> statistically </w:t>
      </w:r>
      <w:r>
        <w:rPr>
          <w:rFonts w:hint="eastAsia"/>
        </w:rPr>
        <w:t>significant</w:t>
      </w:r>
      <w:r>
        <w:t xml:space="preserve"> (</w:t>
      </w:r>
      <w:r w:rsidRPr="003C7E4F">
        <w:rPr>
          <w:i/>
          <w:iCs/>
        </w:rPr>
        <w:t>P</w:t>
      </w:r>
      <w:r>
        <w:t xml:space="preserve"> &lt;0.05)</w:t>
      </w:r>
      <w:r>
        <w:rPr>
          <w:rFonts w:hint="eastAsia"/>
        </w:rPr>
        <w:t>.</w:t>
      </w:r>
      <w:r>
        <w:t xml:space="preserve"> Children’s </w:t>
      </w:r>
      <w:r>
        <w:rPr>
          <w:rFonts w:hint="eastAsia"/>
        </w:rPr>
        <w:t>school</w:t>
      </w:r>
      <w:r>
        <w:t xml:space="preserve"> </w:t>
      </w:r>
      <w:r>
        <w:rPr>
          <w:rFonts w:hint="eastAsia"/>
        </w:rPr>
        <w:t>stage</w:t>
      </w:r>
      <w:r>
        <w:t>, gender, district, weight status, and maternal educational level were adjusted in each logistic regression.</w:t>
      </w:r>
      <w:r w:rsidRPr="00F42654">
        <w:rPr>
          <w:rFonts w:hint="eastAsia"/>
        </w:rPr>
        <w:t xml:space="preserve"> </w:t>
      </w:r>
    </w:p>
    <w:p w14:paraId="28B70B78" w14:textId="77777777" w:rsidR="00806860" w:rsidRPr="00B80417" w:rsidRDefault="00806860" w:rsidP="00806860">
      <w:pPr>
        <w:rPr>
          <w:iCs/>
        </w:rPr>
      </w:pPr>
    </w:p>
    <w:p w14:paraId="113FB497" w14:textId="77777777" w:rsidR="00806860" w:rsidRPr="009949F0" w:rsidRDefault="00806860" w:rsidP="00806860"/>
    <w:p w14:paraId="53FFCEF5" w14:textId="77777777" w:rsidR="00962CFE" w:rsidRDefault="00962CFE"/>
    <w:sectPr w:rsidR="00962CFE" w:rsidSect="002834A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 Meijing">
    <w15:presenceInfo w15:providerId="None" w15:userId="An Meij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6860"/>
    <w:rsid w:val="002847EC"/>
    <w:rsid w:val="00586BBC"/>
    <w:rsid w:val="00806860"/>
    <w:rsid w:val="0086434E"/>
    <w:rsid w:val="008C4B47"/>
    <w:rsid w:val="00962CFE"/>
    <w:rsid w:val="009677EB"/>
    <w:rsid w:val="00A82F2F"/>
    <w:rsid w:val="00D8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EF397"/>
  <w15:docId w15:val="{76FC071B-4D03-48B3-88EA-BD7B84DD6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6860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955</Words>
  <Characters>544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An Meijing</cp:lastModifiedBy>
  <cp:revision>8</cp:revision>
  <dcterms:created xsi:type="dcterms:W3CDTF">2021-09-07T07:07:00Z</dcterms:created>
  <dcterms:modified xsi:type="dcterms:W3CDTF">2021-09-21T01:39:00Z</dcterms:modified>
</cp:coreProperties>
</file>